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55.wmf" ContentType="image/x-wmf"/>
  <Override PartName="/word/media/image53.wmf" ContentType="image/x-wmf"/>
  <Override PartName="/word/media/image51.wmf" ContentType="image/x-wmf"/>
  <Override PartName="/word/media/image49.wmf" ContentType="image/x-wmf"/>
  <Override PartName="/word/media/image50.wmf" ContentType="image/x-wmf"/>
  <Override PartName="/word/media/image47.png" ContentType="image/png"/>
  <Override PartName="/word/media/image46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0.wmf" ContentType="image/x-wmf"/>
  <Override PartName="/word/media/image57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67.wmf" ContentType="image/x-wmf"/>
  <Override PartName="/word/media/image30.wmf" ContentType="image/x-wmf"/>
  <Override PartName="/word/media/image29.wmf" ContentType="image/x-wmf"/>
  <Override PartName="/word/media/image1.png" ContentType="image/png"/>
  <Override PartName="/word/media/image66.wmf" ContentType="image/x-wmf"/>
  <Override PartName="/word/media/image26.png" ContentType="image/png"/>
  <Override PartName="/word/media/image28.wmf" ContentType="image/x-wmf"/>
  <Override PartName="/word/media/image65.wmf" ContentType="image/x-wmf"/>
  <Override PartName="/word/media/image27.wmf" ContentType="image/x-wmf"/>
  <Override PartName="/word/media/image64.wmf" ContentType="image/x-wmf"/>
  <Override PartName="/word/media/image15.wmf" ContentType="image/x-wmf"/>
  <Override PartName="/word/media/image3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61.png" ContentType="image/png"/>
  <Override PartName="/word/media/image59.wmf" ContentType="image/x-wmf"/>
  <Override PartName="/word/media/image22.wmf" ContentType="image/x-wmf"/>
  <Override PartName="/word/media/image58.wmf" ContentType="image/x-wmf"/>
  <Override PartName="/word/media/image21.wmf" ContentType="image/x-wmf"/>
  <Override PartName="/word/media/image60.wmf" ContentType="image/x-wmf"/>
  <Override PartName="/word/media/image23.wmf" ContentType="image/x-wmf"/>
  <Override PartName="/word/media/image2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54.png" ContentType="image/png"/>
  <Override PartName="/word/media/image11.wmf" ContentType="image/x-wmf"/>
  <Override PartName="/word/media/image48.wmf" ContentType="image/x-wmf"/>
  <Override PartName="/word/media/image12.png" ContentType="image/png"/>
  <Override PartName="/word/media/image5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38.wmf" ContentType="image/x-wmf"/>
  <Override PartName="/word/media/image40.png" ContentType="image/png"/>
  <Override PartName="/word/media/image13.wmf" ContentType="image/x-wmf"/>
  <Override PartName="/word/media/image9.wmf" ContentType="image/x-wmf"/>
  <Override PartName="/word/media/image39.wmf" ContentType="image/x-wmf"/>
  <Override PartName="/word/media/image31.wmf" ContentType="image/x-wmf"/>
  <Override PartName="/word/media/image33.png" ContentType="image/png"/>
  <Override PartName="/word/media/image19.png" ContentType="image/png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5.bin" ContentType="application/vnd.openxmlformats-officedocument.oleObject"/>
  <Override PartName="/word/embeddings/oleObject135.bin" ContentType="application/vnd.openxmlformats-officedocument.oleObject"/>
  <Override PartName="/word/embeddings/oleObject74.bin" ContentType="application/vnd.openxmlformats-officedocument.oleObject"/>
  <Override PartName="/word/embeddings/oleObject134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72.bin" ContentType="application/vnd.openxmlformats-officedocument.oleObject"/>
  <Override PartName="/word/embeddings/oleObject69.bin" ContentType="application/vnd.openxmlformats-officedocument.oleObject"/>
  <Override PartName="/word/embeddings/oleObject129.bin" ContentType="application/vnd.openxmlformats-officedocument.oleObject"/>
  <Override PartName="/word/embeddings/oleObject197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220.bin" ContentType="application/vnd.openxmlformats-officedocument.oleObject"/>
  <Override PartName="/word/embeddings/oleObject12.bin" ContentType="application/vnd.openxmlformats-officedocument.oleObject"/>
  <Override PartName="/word/embeddings/oleObject221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210.bin" ContentType="application/vnd.openxmlformats-officedocument.oleObject"/>
  <Override PartName="/word/embeddings/oleObject211.bin" ContentType="application/vnd.openxmlformats-officedocument.oleObject"/>
  <Override PartName="/word/embeddings/oleObject212.bin" ContentType="application/vnd.openxmlformats-officedocument.oleObject"/>
  <Override PartName="/word/embeddings/oleObject213.bin" ContentType="application/vnd.openxmlformats-officedocument.oleObject"/>
  <Override PartName="/word/embeddings/oleObject168.bin" ContentType="application/vnd.openxmlformats-officedocument.oleObject"/>
  <Override PartName="/word/embeddings/oleObject1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15.bin" ContentType="application/vnd.openxmlformats-officedocument.oleObject"/>
  <Override PartName="/word/embeddings/oleObject16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217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199.bin" ContentType="application/vnd.openxmlformats-officedocument.oleObject"/>
  <Override PartName="/word/embeddings/oleObject201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218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214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62.bin" ContentType="application/vnd.openxmlformats-officedocument.oleObject"/>
  <Override PartName="/word/embeddings/oleObject34.bin" ContentType="application/vnd.openxmlformats-officedocument.oleObject"/>
  <Override PartName="/word/embeddings/oleObject219.bin" ContentType="application/vnd.openxmlformats-officedocument.oleObject"/>
  <Override PartName="/word/embeddings/oleObject206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209.bin" ContentType="application/vnd.openxmlformats-officedocument.oleObject"/>
  <Override PartName="/word/embeddings/oleObject202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178.bin" ContentType="application/vnd.openxmlformats-officedocument.oleObject"/>
  <Override PartName="/word/embeddings/oleObject185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205.bin" ContentType="application/vnd.openxmlformats-officedocument.oleObject"/>
  <Override PartName="/word/embeddings/oleObject189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204.bin" ContentType="application/vnd.openxmlformats-officedocument.oleObject"/>
  <Override PartName="/word/embeddings/oleObject188.bin" ContentType="application/vnd.openxmlformats-officedocument.oleObject"/>
  <Override PartName="/word/embeddings/oleObject216.bin" ContentType="application/vnd.openxmlformats-officedocument.oleObject"/>
  <Override PartName="/word/embeddings/oleObject19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20.bin" ContentType="application/vnd.openxmlformats-officedocument.oleObject"/>
  <Override PartName="/word/embeddings/oleObject114.bin" ContentType="application/vnd.openxmlformats-officedocument.oleObject"/>
  <Override PartName="/word/embeddings/oleObject182.bin" ContentType="application/vnd.openxmlformats-officedocument.oleObject"/>
  <Override PartName="/word/embeddings/oleObject54.bin" ContentType="application/vnd.openxmlformats-officedocument.oleObject"/>
  <Override PartName="/word/embeddings/oleObject31.bin" ContentType="application/vnd.openxmlformats-officedocument.oleObject"/>
  <Override PartName="/word/embeddings/oleObject167.bin" ContentType="application/vnd.openxmlformats-officedocument.oleObject"/>
  <Override PartName="/word/embeddings/oleObject39.bin" ContentType="application/vnd.openxmlformats-officedocument.oleObject"/>
  <Override PartName="/word/embeddings/oleObject166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225.bin" ContentType="application/vnd.openxmlformats-officedocument.oleObject"/>
  <Override PartName="/word/embeddings/oleObject224.bin" ContentType="application/vnd.openxmlformats-officedocument.oleObject"/>
  <Override PartName="/word/embeddings/oleObject15.bin" ContentType="application/vnd.openxmlformats-officedocument.oleObject"/>
  <Override PartName="/word/embeddings/oleObject223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23.bin" ContentType="application/vnd.openxmlformats-officedocument.oleObject"/>
  <Override PartName="/word/embeddings/oleObject4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24.bin" ContentType="application/vnd.openxmlformats-officedocument.oleObject"/>
  <Override PartName="/word/embeddings/oleObject5.bin" ContentType="application/vnd.openxmlformats-officedocument.oleObject"/>
  <Override PartName="/word/embeddings/oleObject92.bin" ContentType="application/vnd.openxmlformats-officedocument.oleObject"/>
  <Override PartName="/word/embeddings/oleObject152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7.bin" ContentType="application/vnd.openxmlformats-officedocument.oleObject"/>
  <Override PartName="/word/embeddings/oleObject94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71.bin" ContentType="application/vnd.openxmlformats-officedocument.oleObject"/>
  <Override PartName="/word/styles.xml" ContentType="application/vnd.openxmlformats-officedocument.wordprocessingml.styles+xml"/>
  <Override PartName="/word/activeX/_rels/activeX3.xml.rels" ContentType="application/vnd.openxmlformats-package.relationships+xml"/>
  <Override PartName="/word/activeX/_rels/activeX12.xml.rels" ContentType="application/vnd.openxmlformats-package.relationships+xml"/>
  <Override PartName="/word/activeX/_rels/activeX7.xml.rels" ContentType="application/vnd.openxmlformats-package.relationships+xml"/>
  <Override PartName="/word/activeX/_rels/activeX16.xml.rels" ContentType="application/vnd.openxmlformats-package.relationships+xml"/>
  <Override PartName="/word/activeX/_rels/activeX10.xml.rels" ContentType="application/vnd.openxmlformats-package.relationships+xml"/>
  <Override PartName="/word/activeX/_rels/activeX1.xml.rels" ContentType="application/vnd.openxmlformats-package.relationships+xml"/>
  <Override PartName="/word/activeX/_rels/activeX11.xml.rels" ContentType="application/vnd.openxmlformats-package.relationships+xml"/>
  <Override PartName="/word/activeX/_rels/activeX2.xml.rels" ContentType="application/vnd.openxmlformats-package.relationships+xml"/>
  <Override PartName="/word/activeX/_rels/activeX15.xml.rels" ContentType="application/vnd.openxmlformats-package.relationships+xml"/>
  <Override PartName="/word/activeX/_rels/activeX6.xml.rels" ContentType="application/vnd.openxmlformats-package.relationships+xml"/>
  <Override PartName="/word/activeX/_rels/activeX18.xml.rels" ContentType="application/vnd.openxmlformats-package.relationships+xml"/>
  <Override PartName="/word/activeX/_rels/activeX9.xml.rels" ContentType="application/vnd.openxmlformats-package.relationships+xml"/>
  <Override PartName="/word/activeX/_rels/activeX14.xml.rels" ContentType="application/vnd.openxmlformats-package.relationships+xml"/>
  <Override PartName="/word/activeX/_rels/activeX5.xml.rels" ContentType="application/vnd.openxmlformats-package.relationships+xml"/>
  <Override PartName="/word/activeX/_rels/activeX17.xml.rels" ContentType="application/vnd.openxmlformats-package.relationships+xml"/>
  <Override PartName="/word/activeX/_rels/activeX8.xml.rels" ContentType="application/vnd.openxmlformats-package.relationships+xml"/>
  <Override PartName="/word/activeX/_rels/activeX4.xml.rels" ContentType="application/vnd.openxmlformats-package.relationships+xml"/>
  <Override PartName="/word/activeX/_rels/activeX13.xml.rels" ContentType="application/vnd.openxmlformats-package.relationships+xml"/>
  <Override PartName="/word/activeX/activeX14.xml" ContentType="application/vnd.ms-office.activeX+xml"/>
  <Override PartName="/word/activeX/activeX13.xml" ContentType="application/vnd.ms-office.activeX+xml"/>
  <Override PartName="/word/activeX/activeX12.xml" ContentType="application/vnd.ms-office.activeX+xml"/>
  <Override PartName="/word/activeX/activeX11.xml" ContentType="application/vnd.ms-office.activeX+xml"/>
  <Override PartName="/word/activeX/activeX10.xml" ContentType="application/vnd.ms-office.activeX+xml"/>
  <Override PartName="/word/activeX/activeX9.xml" ContentType="application/vnd.ms-office.activeX+xml"/>
  <Override PartName="/word/activeX/activeX12.bin" ContentType="application/vnd.ms-office.activeX"/>
  <Override PartName="/word/activeX/activeX5.xml" ContentType="application/vnd.ms-office.activeX+xml"/>
  <Override PartName="/word/activeX/activeX5.bin" ContentType="application/vnd.ms-office.activeX"/>
  <Override PartName="/word/activeX/activeX13.bin" ContentType="application/vnd.ms-office.activeX"/>
  <Override PartName="/word/activeX/activeX6.xml" ContentType="application/vnd.ms-office.activeX+xml"/>
  <Override PartName="/word/activeX/activeX6.bin" ContentType="application/vnd.ms-office.activeX"/>
  <Override PartName="/word/activeX/activeX7.bin" ContentType="application/vnd.ms-office.activeX"/>
  <Override PartName="/word/activeX/activeX15.xml" ContentType="application/vnd.ms-office.activeX+xml"/>
  <Override PartName="/word/activeX/activeX16.bin" ContentType="application/vnd.ms-office.activeX"/>
  <Override PartName="/word/activeX/activeX16.xml" ContentType="application/vnd.ms-office.activeX+xml"/>
  <Override PartName="/word/activeX/activeX17.bin" ContentType="application/vnd.ms-office.activeX"/>
  <Override PartName="/word/activeX/activeX17.xml" ContentType="application/vnd.ms-office.activeX+xml"/>
  <Override PartName="/word/activeX/activeX18.bin" ContentType="application/vnd.ms-office.activeX"/>
  <Override PartName="/word/activeX/activeX4.xml" ContentType="application/vnd.ms-office.activeX+xml"/>
  <Override PartName="/word/activeX/activeX11.bin" ContentType="application/vnd.ms-office.activeX"/>
  <Override PartName="/word/activeX/activeX4.bin" ContentType="application/vnd.ms-office.activeX"/>
  <Override PartName="/word/activeX/activeX3.xml" ContentType="application/vnd.ms-office.activeX+xml"/>
  <Override PartName="/word/activeX/activeX9.bin" ContentType="application/vnd.ms-office.activeX"/>
  <Override PartName="/word/activeX/activeX10.bin" ContentType="application/vnd.ms-office.activeX"/>
  <Override PartName="/word/activeX/activeX3.bin" ContentType="application/vnd.ms-office.activeX"/>
  <Override PartName="/word/activeX/activeX2.xml" ContentType="application/vnd.ms-office.activeX+xml"/>
  <Override PartName="/word/activeX/activeX2.bin" ContentType="application/vnd.ms-office.activeX"/>
  <Override PartName="/word/activeX/activeX1.xml" ContentType="application/vnd.ms-office.activeX+xml"/>
  <Override PartName="/word/activeX/activeX1.bin" ContentType="application/vnd.ms-office.activeX"/>
  <Override PartName="/word/activeX/activeX18.xml" ContentType="application/vnd.ms-office.activeX+xml"/>
  <Override PartName="/word/activeX/activeX7.xml" ContentType="application/vnd.ms-office.activeX+xml"/>
  <Override PartName="/word/activeX/activeX14.bin" ContentType="application/vnd.ms-office.activeX"/>
  <Override PartName="/word/activeX/activeX8.bin" ContentType="application/vnd.ms-office.activeX"/>
  <Override PartName="/word/activeX/activeX8.xml" ContentType="application/vnd.ms-office.activeX+xml"/>
  <Override PartName="/word/activeX/activeX15.bin" ContentType="application/vnd.ms-office.activeX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746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A.Srinivas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srini@aiims.ac.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D:\PE Sciex Data\Projects\Default\Data\Data lo kala spot 1lo kala spot 1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Temp\mas4D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MSDB 20060831 (3239079 sequences; 1079594700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148148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4 Apr 2008 at 11:16:29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811"/>
        <w:gridCol w:w="7487"/>
      </w:tblGrid>
      <w:tr>
        <w:trPr/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4/FtgoSrETt.dat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LPHUA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polipoprotein A-I precursor [validated] - human</w:t>
            </w:r>
          </w:p>
        </w:tc>
      </w:tr>
      <w:tr>
        <w:trPr/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4/FtgoSrETt.dat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CAC39960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Sequence 7 from Patent EP1101772.- Homo sapiens (Human).</w:t>
            </w:r>
          </w:p>
        </w:tc>
      </w:tr>
      <w:tr>
        <w:trPr/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4/FtgoSrETt.dat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8WWZ8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LZP (PPFL826) (CDNA FLJ39116 fis, clone NTONG2006301, highly similar to Mus musculus EF-9 mRNA).- Homo sapiens (Human).</w:t>
            </w:r>
          </w:p>
        </w:tc>
      </w:tr>
      <w:tr>
        <w:trPr/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4/FtgoSrETt.dat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86TH5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RFGEF2 protein (Fragment).- Homo sapiens (Human).</w:t>
            </w:r>
          </w:p>
        </w:tc>
      </w:tr>
      <w:tr>
        <w:trPr/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4/FtgoSrETt.dat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PC2205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interferon-alpha LCA-2b binding subtype - human (fragment)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bability Based Mowse Sco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0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50.25pt;height:22.5pt" filled="f" o:ole="">
                  <v:imagedata r:id="rId4" o:title=""/>
                </v:shape>
                <o:OLEObject Type="Embed" ProgID="" ShapeID="ole_rId3" DrawAspect="Content" ObjectID="_1087090626" r:id="rId3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64.9pt;height:17.9pt" type="#_x0000_t75"/>
                <w:control r:id="rId5" w:name="DefaultOcxName2" w:shapeid="control_shape_0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instrText xml:space="preserve"> HYPERLINK "http://www.matrixscience.com/help/results_help.html" \l "FORMAT" \n _blank</w:instrTex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FF"/>
                <w:sz w:val="24"/>
                <w:szCs w:val="24"/>
                <w:u w:val="single"/>
              </w:rPr>
              <w:t>Help</w: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2pt;height:18pt" filled="f" o:ole="">
                  <v:imagedata r:id="rId7" o:title=""/>
                </v:shape>
                <o:OLEObject Type="Embed" ProgID="" ShapeID="ole_rId6" DrawAspect="Content" ObjectID="_1713112499" r:id="rId6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0.75pt;height:18pt" filled="f" o:ole="">
                  <v:imagedata r:id="rId9" o:title=""/>
                </v:shape>
                <o:OLEObject Type="Embed" ProgID="" ShapeID="ole_rId8" DrawAspect="Content" ObjectID="_578194449" r:id="rId8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25pt;height:18pt" filled="f" o:ole="">
                  <v:imagedata r:id="rId11" o:title=""/>
                </v:shape>
                <o:OLEObject Type="Embed" ProgID="" ShapeID="ole_rId10" DrawAspect="Content" ObjectID="_1784180753" r:id="rId1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.25pt;height:18pt" filled="f" o:ole="">
                  <v:imagedata r:id="rId13" o:title=""/>
                </v:shape>
                <o:OLEObject Type="Embed" ProgID="" ShapeID="ole_rId12" DrawAspect="Content" ObjectID="_1416666525" r:id="rId1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0.75pt;height:18pt" filled="f" o:ole="">
                  <v:imagedata r:id="rId15" o:title=""/>
                </v:shape>
                <o:OLEObject Type="Embed" ProgID="" ShapeID="ole_rId14" DrawAspect="Content" ObjectID="_1529214798" r:id="rId14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1pt;height:18pt" filled="f" o:ole="">
                  <v:imagedata r:id="rId17" o:title=""/>
                </v:shape>
                <o:OLEObject Type="Embed" ProgID="" ShapeID="ole_rId16" DrawAspect="Content" ObjectID="_1708493560" r:id="rId16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0.25pt;height:18pt" filled="f" o:ole="">
                  <v:imagedata r:id="rId19" o:title=""/>
                </v:shape>
                <o:OLEObject Type="Embed" ProgID="" ShapeID="ole_rId18" DrawAspect="Content" ObjectID="_105319331" r:id="rId18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0.25pt;height:18pt" filled="f" o:ole="">
                  <v:imagedata r:id="rId21" o:title=""/>
                </v:shape>
                <o:OLEObject Type="Embed" ProgID="" ShapeID="ole_rId20" DrawAspect="Content" ObjectID="_89082337" r:id="rId2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" o:allowincell="t" style="width:128.9pt;height:17.9pt" type="#_x0000_t75"/>
                <w:control r:id="rId22" w:name="DefaultOcxName11" w:shapeid="control_shape_1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20.25pt;height:18pt" filled="f" o:ole="">
                  <v:imagedata r:id="rId24" o:title=""/>
                </v:shape>
                <o:OLEObject Type="Embed" ProgID="" ShapeID="ole_rId23" DrawAspect="Content" ObjectID="_963793439" r:id="rId23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72.75pt;height:22.5pt" filled="f" o:ole="">
            <v:imagedata r:id="rId26" o:title=""/>
          </v:shape>
          <o:OLEObject Type="Embed" ProgID="" ShapeID="ole_rId25" DrawAspect="Content" ObjectID="_1339866535" r:id="rId2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0.25pt;height:18pt" filled="f" o:ole="">
            <v:imagedata r:id="rId28" o:title=""/>
          </v:shape>
          <o:OLEObject Type="Embed" ProgID="" ShapeID="ole_rId27" DrawAspect="Content" ObjectID="_1220874212" r:id="rId27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8"/>
        <w:gridCol w:w="8642"/>
      </w:tblGrid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0" w:name="Hit1"/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</w:t>
            </w:r>
            <w:bookmarkEnd w:id="0"/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</w:t>
            </w:r>
          </w:p>
        </w:tc>
        <w:tc>
          <w:tcPr>
            <w:tcW w:w="8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LPHUA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3075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3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8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4.69</w:t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polipoprotein A-I precursor [validated]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0.25pt;height:18pt" filled="f" o:ole="">
                  <v:imagedata r:id="rId31" o:title=""/>
                </v:shape>
                <o:OLEObject Type="Embed" ProgID="" ShapeID="ole_rId30" DrawAspect="Content" ObjectID="_2040103817" r:id="rId30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"/>
        <w:gridCol w:w="607"/>
        <w:gridCol w:w="867"/>
        <w:gridCol w:w="953"/>
        <w:gridCol w:w="953"/>
        <w:gridCol w:w="693"/>
        <w:gridCol w:w="434"/>
        <w:gridCol w:w="520"/>
        <w:gridCol w:w="693"/>
        <w:gridCol w:w="434"/>
        <w:gridCol w:w="2685"/>
      </w:tblGrid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0.25pt;height:18pt" filled="f" o:ole="">
                  <v:imagedata r:id="rId33" o:title=""/>
                </v:shape>
                <o:OLEObject Type="Embed" ProgID="" ShapeID="ole_rId32" DrawAspect="Content" ObjectID="_1775903480" r:id="rId32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16.2180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30.4215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30.4286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7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.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AEYHAK.A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20.25pt;height:18pt" filled="f" o:ole="">
                  <v:imagedata r:id="rId36" o:title=""/>
                </v:shape>
                <o:OLEObject Type="Embed" ProgID="" ShapeID="ole_rId35" DrawAspect="Content" ObjectID="_222527105" r:id="rId35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5.2465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68.478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68.513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347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9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QKVEPLR.A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0.25pt;height:18pt" filled="f" o:ole="">
                  <v:imagedata r:id="rId39" o:title=""/>
                </v:shape>
                <o:OLEObject Type="Embed" ProgID="" ShapeID="ole_rId38" DrawAspect="Content" ObjectID="_54705144" r:id="rId38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7.216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72.4179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72.4352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7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8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AELQEGA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20.25pt;height:18pt" filled="f" o:ole="">
                  <v:imagedata r:id="rId42" o:title=""/>
                </v:shape>
                <o:OLEObject Type="Embed" ProgID="" ShapeID="ole_rId41" DrawAspect="Content" ObjectID="_1904696588" r:id="rId41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48.2365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94.4585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95.476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1.017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9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.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HELQEK.L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0.25pt;height:18pt" filled="f" o:ole="">
                  <v:imagedata r:id="rId45" o:title=""/>
                </v:shape>
                <o:OLEObject Type="Embed" ProgID="" ShapeID="ole_rId44" DrawAspect="Content" ObjectID="_291257492" r:id="rId44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48.738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95.463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95.476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3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HELQEK.L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20.25pt;height:18pt" filled="f" o:ole="">
                  <v:imagedata r:id="rId48" o:title=""/>
                </v:shape>
                <o:OLEObject Type="Embed" ProgID="" ShapeID="ole_rId47" DrawAspect="Content" ObjectID="_1314375566" r:id="rId47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6.787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1.560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1.571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10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4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26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KPALEDL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0.25pt;height:18pt" filled="f" o:ole="">
                  <v:imagedata r:id="rId51" o:title=""/>
                </v:shape>
                <o:OLEObject Type="Embed" ProgID="" ShapeID="ole_rId50" DrawAspect="Content" ObjectID="_221542544" r:id="rId50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16.260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0.5067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0.511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50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7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SPLGEEMR.D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20.25pt;height:18pt" filled="f" o:ole="">
                  <v:imagedata r:id="rId54" o:title=""/>
                </v:shape>
                <o:OLEObject Type="Embed" ProgID="" ShapeID="ole_rId53" DrawAspect="Content" ObjectID="_937890959" r:id="rId53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24.755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47.497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46.5066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90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33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34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SPLGEE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D + Oxidation (M)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0.25pt;height:18pt" filled="f" o:ole="">
                  <v:imagedata r:id="rId57" o:title=""/>
                </v:shape>
                <o:OLEObject Type="Embed" ProgID="" ShapeID="ole_rId56" DrawAspect="Content" ObjectID="_1375048343" r:id="rId56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07.8360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3.657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4.614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956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6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TEHLSTLSEK.A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20.25pt;height:18pt" filled="f" o:ole="">
                  <v:imagedata r:id="rId60" o:title=""/>
                </v:shape>
                <o:OLEObject Type="Embed" ProgID="" ShapeID="ole_rId59" DrawAspect="Content" ObjectID="_2144581012" r:id="rId59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7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05.8749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4.6029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4.614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14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36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17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TEHLSTLSEK.A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0.25pt;height:18pt" filled="f" o:ole="">
                  <v:imagedata r:id="rId63" o:title=""/>
                </v:shape>
                <o:OLEObject Type="Embed" ProgID="" ShapeID="ole_rId62" DrawAspect="Content" ObjectID="_1852269011" r:id="rId62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7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15.847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29.6807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29.702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21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66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QGLLPVLESFK.V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5" coordsize="21600,21600" o:spt="ole_rId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" type="_x0000_tole_rId65" style="width:20.25pt;height:18pt" filled="f" o:ole="">
                  <v:imagedata r:id="rId66" o:title=""/>
                </v:shape>
                <o:OLEObject Type="Embed" ProgID="" ShapeID="ole_rId65" DrawAspect="Content" ObjectID="_1728281615" r:id="rId65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7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18.344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34.673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34.6809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7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DLATVYVDVLK.D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0.25pt;height:18pt" filled="f" o:ole="">
                  <v:imagedata r:id="rId69" o:title=""/>
                </v:shape>
                <o:OLEObject Type="Embed" ProgID="" ShapeID="ole_rId68" DrawAspect="Content" ObjectID="_1602778104" r:id="rId68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8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42.295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82.5770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82.5652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1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4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2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WQEEMELY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20.25pt;height:18pt" filled="f" o:ole="">
                  <v:imagedata r:id="rId72" o:title=""/>
                </v:shape>
                <o:OLEObject Type="Embed" ProgID="" ShapeID="ole_rId71" DrawAspect="Content" ObjectID="_16376962" r:id="rId71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9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0.291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98.568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98.560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8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7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1e+0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WQEE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ELYR.Q + Oxidation (M)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0.25pt;height:18pt" filled="f" o:ole="">
                  <v:imagedata r:id="rId75" o:title=""/>
                </v:shape>
                <o:OLEObject Type="Embed" ProgID="" ShapeID="ole_rId74" DrawAspect="Content" ObjectID="_1740259657" r:id="rId74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9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4.2027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99.5863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0.641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1.0549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1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HLAPYSDEL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20.25pt;height:18pt" filled="f" o:ole="">
                  <v:imagedata r:id="rId78" o:title=""/>
                </v:shape>
                <o:OLEObject Type="Embed" ProgID="" ShapeID="ole_rId77" DrawAspect="Content" ObjectID="_1436716158" r:id="rId77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9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4.5505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0.629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0.641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1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34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2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HLAPYSDEL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20.25pt;height:18pt" filled="f" o:ole="">
                  <v:imagedata r:id="rId81" o:title=""/>
                </v:shape>
                <o:OLEObject Type="Embed" ProgID="" ShapeID="ole_rId80" DrawAspect="Content" ObjectID="_139444631" r:id="rId80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0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60.900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79.678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79.7085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29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1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QPYLDDFQKK.W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20.25pt;height:18pt" filled="f" o:ole="">
                  <v:imagedata r:id="rId84" o:title=""/>
                </v:shape>
                <o:OLEObject Type="Embed" ProgID="" ShapeID="ole_rId83" DrawAspect="Content" ObjectID="_1399203154" r:id="rId83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61.244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0.711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79.7085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029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QPYLDDFQKK.W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0.25pt;height:18pt" filled="f" o:ole="">
                  <v:imagedata r:id="rId87" o:title=""/>
                </v:shape>
                <o:OLEObject Type="Embed" ProgID="" ShapeID="ole_rId86" DrawAspect="Content" ObjectID="_613520878" r:id="rId86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3.854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5.6939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5.7078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39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.5e-0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SFLSALEEYTK.K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20.25pt;height:18pt" filled="f" o:ole="">
                  <v:imagedata r:id="rId90" o:title=""/>
                </v:shape>
                <o:OLEObject Type="Embed" ProgID="" ShapeID="ole_rId89" DrawAspect="Content" ObjectID="_1292947231" r:id="rId89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67.2090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8.605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9.662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1.0567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5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DYVSQFEGSALGK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20.25pt;height:18pt" filled="f" o:ole="">
                  <v:imagedata r:id="rId93" o:title=""/>
                </v:shape>
                <o:OLEObject Type="Embed" ProgID="" ShapeID="ole_rId92" DrawAspect="Content" ObjectID="_1141503901" r:id="rId92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00.8403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9.666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9.6620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4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1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DYVSQFEGSALGK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95" coordsize="21600,21600" o:spt="ole_rId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5" type="_x0000_tole_rId95" style="width:20.25pt;height:18pt" filled="f" o:ole="">
                  <v:imagedata r:id="rId96" o:title=""/>
                </v:shape>
                <o:OLEObject Type="Embed" ProgID="" ShapeID="ole_rId95" DrawAspect="Content" ObjectID="_1243028102" r:id="rId95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71.256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10.7469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10.660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867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9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.1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KWQEEMELYR.Q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76.554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426.640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426.655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-0.0145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8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4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KWQEE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LYR.Q + Oxidation (M)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99" coordsize="21600,21600" o:spt="ole_rId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9" type="_x0000_tole_rId99" style="width:20.25pt;height:18pt" filled="f" o:ole="">
                  <v:imagedata r:id="rId100" o:title=""/>
                </v:shape>
                <o:OLEObject Type="Embed" ProgID="" ShapeID="ole_rId99" DrawAspect="Content" ObjectID="_1509281002" r:id="rId99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2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88.286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61.8374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61.8443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68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6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13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VKDLATVYVDVLK.D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0.25pt;height:18pt" filled="f" o:ole="">
                  <v:imagedata r:id="rId103" o:title=""/>
                </v:shape>
                <o:OLEObject Type="Embed" ProgID="" ShapeID="ole_rId102" DrawAspect="Content" ObjectID="_79554636" r:id="rId102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3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06.888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611.7630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611.778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50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5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7e-06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LDNWDSVTSTFSK.L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4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45.3143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932.9211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931.9265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9946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3.7e+0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.EQLGPVTQEFWDNLEK.E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0.25pt;height:18pt" filled="f" o:ole="">
                  <v:imagedata r:id="rId107" o:title=""/>
                </v:shape>
                <o:OLEObject Type="Embed" ProgID="" ShapeID="ole_rId106" DrawAspect="Content" ObjectID="_2005148107" r:id="rId106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5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34.6992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201.0757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201.111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359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4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4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REQLGPVTQEFWDNLEK.E</w:t>
            </w:r>
          </w:p>
        </w:tc>
      </w:tr>
      <w:tr>
        <w:trPr/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20.25pt;height:18pt" filled="f" o:ole="">
                  <v:imagedata r:id="rId110" o:title=""/>
                </v:shape>
                <o:OLEObject Type="Embed" ProgID="" ShapeID="ole_rId109" DrawAspect="Content" ObjectID="_774727746" r:id="rId109"/>
              </w:objec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1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5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35.0296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202.0668  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201.1117 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552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32) 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26 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REQLGPVTQEFWDNLEK.E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1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CAA0097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806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3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POA1 PROTEIN (FRAGMENT).- Homo sapiens (Human)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1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A5174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894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3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UMAPOAIC NID: - Homo sapiens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A.Srinivas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srini@aiims.ac.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D:\PE Sciex Data\Projects\Default\Data\Data lo kala spot 2alo kala spot 2a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Temp\mas15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MSDB 20060831 (3239079 sequences; 1079594700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148148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17 Apr 2008 at 13:10:07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1415"/>
        <w:gridCol w:w="6094"/>
      </w:tblGrid>
      <w:tr>
        <w:trPr/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7/FtgmriYOE.dat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LPHUA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polipoprotein A-I precursor [validated] - human</w:t>
            </w:r>
          </w:p>
        </w:tc>
      </w:tr>
      <w:tr>
        <w:trPr/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7/FtgmriYOE.dat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4EW67_ADE09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Hexon protein (Fragment).- Human adenovirus 9 (HAdV-9).</w:t>
            </w:r>
          </w:p>
        </w:tc>
      </w:tr>
      <w:tr>
        <w:trPr/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7/FtgmriYOE.dat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3KQZ0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NUP214 protein.- Homo sapiens (Human).</w:t>
            </w:r>
          </w:p>
        </w:tc>
      </w:tr>
      <w:tr>
        <w:trPr/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7/FtgmriYOE.dat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K1688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Protein KIAA1688.- Homo sapiens (Human).</w:t>
            </w:r>
          </w:p>
        </w:tc>
      </w:tr>
      <w:tr>
        <w:trPr/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7/FtgmriYOE.dat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BAA20829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B002372 NID: - Homo sapiens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bability Based Mowse Sco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0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2" name="Picture 2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2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width:50.25pt;height:22.5pt" filled="f" o:ole="">
                  <v:imagedata r:id="rId116" o:title=""/>
                </v:shape>
                <o:OLEObject Type="Embed" ProgID="" ShapeID="ole_rId115" DrawAspect="Content" ObjectID="_303299715" r:id="rId115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2" o:allowincell="t" style="width:164.9pt;height:17.9pt" type="#_x0000_t75"/>
                <w:control r:id="rId117" w:name="DefaultOcxName210" w:shapeid="control_shape_2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instrText xml:space="preserve"> HYPERLINK "http://www.matrixscience.com/help/results_help.html" \l "FORMAT" \n _blank</w:instrTex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FF"/>
                <w:sz w:val="24"/>
                <w:szCs w:val="24"/>
                <w:u w:val="single"/>
              </w:rPr>
              <w:t>Help</w: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42pt;height:18pt" filled="f" o:ole="">
                  <v:imagedata r:id="rId119" o:title=""/>
                </v:shape>
                <o:OLEObject Type="Embed" ProgID="" ShapeID="ole_rId118" DrawAspect="Content" ObjectID="_5636875" r:id="rId118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30.75pt;height:18pt" filled="f" o:ole="">
                  <v:imagedata r:id="rId121" o:title=""/>
                </v:shape>
                <o:OLEObject Type="Embed" ProgID="" ShapeID="ole_rId120" DrawAspect="Content" ObjectID="_497996706" r:id="rId120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20.25pt;height:18pt" filled="f" o:ole="">
                  <v:imagedata r:id="rId123" o:title=""/>
                </v:shape>
                <o:OLEObject Type="Embed" ProgID="" ShapeID="ole_rId122" DrawAspect="Content" ObjectID="_1155928515" r:id="rId12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20.25pt;height:18pt" filled="f" o:ole="">
                  <v:imagedata r:id="rId125" o:title=""/>
                </v:shape>
                <o:OLEObject Type="Embed" ProgID="" ShapeID="ole_rId124" DrawAspect="Content" ObjectID="_901584828" r:id="rId12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30.75pt;height:18pt" filled="f" o:ole="">
                  <v:imagedata r:id="rId127" o:title=""/>
                </v:shape>
                <o:OLEObject Type="Embed" ProgID="" ShapeID="ole_rId126" DrawAspect="Content" ObjectID="_311801121" r:id="rId126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21pt;height:18pt" filled="f" o:ole="">
                  <v:imagedata r:id="rId129" o:title=""/>
                </v:shape>
                <o:OLEObject Type="Embed" ProgID="" ShapeID="ole_rId128" DrawAspect="Content" ObjectID="_1119456335" r:id="rId128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20.25pt;height:18pt" filled="f" o:ole="">
                  <v:imagedata r:id="rId131" o:title=""/>
                </v:shape>
                <o:OLEObject Type="Embed" ProgID="" ShapeID="ole_rId130" DrawAspect="Content" ObjectID="_585490839" r:id="rId13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20.25pt;height:18pt" filled="f" o:ole="">
                  <v:imagedata r:id="rId133" o:title=""/>
                </v:shape>
                <o:OLEObject Type="Embed" ProgID="" ShapeID="ole_rId132" DrawAspect="Content" ObjectID="_345828515" r:id="rId13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3" o:allowincell="t" style="width:128.9pt;height:17.9pt" type="#_x0000_t75"/>
                <w:control r:id="rId134" w:name="DefaultOcxName111" w:shapeid="control_shape_3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35" coordsize="21600,21600" o:spt="ole_rId1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5" type="_x0000_tole_rId135" style="width:20.25pt;height:18pt" filled="f" o:ole="">
                  <v:imagedata r:id="rId136" o:title=""/>
                </v:shape>
                <o:OLEObject Type="Embed" ProgID="" ShapeID="ole_rId135" DrawAspect="Content" ObjectID="_2056167337" r:id="rId135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137" coordsize="21600,21600" o:spt="ole_rId1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7" type="_x0000_tole_rId137" style="width:72.75pt;height:22.5pt" filled="f" o:ole="">
            <v:imagedata r:id="rId138" o:title=""/>
          </v:shape>
          <o:OLEObject Type="Embed" ProgID="" ShapeID="ole_rId137" DrawAspect="Content" ObjectID="_217952938" r:id="rId13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39" coordsize="21600,21600" o:spt="ole_rId1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9" type="_x0000_tole_rId139" style="width:20.25pt;height:18pt" filled="f" o:ole="">
            <v:imagedata r:id="rId140" o:title=""/>
          </v:shape>
          <o:OLEObject Type="Embed" ProgID="" ShapeID="ole_rId139" DrawAspect="Content" ObjectID="_1133390673" r:id="rId139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762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87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6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4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LPHUA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3075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polipoprotein A-I precursor [validated]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0.25pt;height:18pt" filled="f" o:ole="">
                  <v:imagedata r:id="rId143" o:title=""/>
                </v:shape>
                <o:OLEObject Type="Embed" ProgID="" ShapeID="ole_rId142" DrawAspect="Content" ObjectID="_656452036" r:id="rId142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4"/>
        <w:gridCol w:w="613"/>
        <w:gridCol w:w="875"/>
        <w:gridCol w:w="962"/>
        <w:gridCol w:w="962"/>
        <w:gridCol w:w="700"/>
        <w:gridCol w:w="438"/>
        <w:gridCol w:w="525"/>
        <w:gridCol w:w="700"/>
        <w:gridCol w:w="438"/>
        <w:gridCol w:w="2623"/>
      </w:tblGrid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4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37.2117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72.4088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72.4352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-0.0263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6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1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.AELQEGAR.Q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45" coordsize="21600,21600" o:spt="ole_rId1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5" type="_x0000_tole_rId145" style="width:20.25pt;height:18pt" filled="f" o:ole="">
                  <v:imagedata r:id="rId146" o:title=""/>
                </v:shape>
                <o:OLEObject Type="Embed" ProgID="" ShapeID="ole_rId145" DrawAspect="Content" ObjectID="_1620868398" r:id="rId145"/>
              </w:objec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4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16.2865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0.5585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0.5117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468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5)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SPLGEEMR.D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0.25pt;height:18pt" filled="f" o:ole="">
                  <v:imagedata r:id="rId149" o:title=""/>
                </v:shape>
                <o:OLEObject Type="Embed" ProgID="" ShapeID="ole_rId148" DrawAspect="Content" ObjectID="_1140569240" r:id="rId148"/>
              </w:objec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24.3222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46.6298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46.5066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1232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SPLGEE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D + Oxidation (M)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51" coordsize="21600,21600" o:spt="ole_rId1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1" type="_x0000_tole_rId151" style="width:20.25pt;height:18pt" filled="f" o:ole="">
                  <v:imagedata r:id="rId152" o:title=""/>
                </v:shape>
                <o:OLEObject Type="Embed" ProgID="" ShapeID="ole_rId151" DrawAspect="Content" ObjectID="_210046040" r:id="rId151"/>
              </w:objec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26.8052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51.5958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51.6136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77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2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.7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QPYLDDFQK.K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42.3076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82.6007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82.5652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0355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1e+02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WQEEMELYR.Q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55" coordsize="21600,21600" o:spt="ole_rId1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5" type="_x0000_tole_rId155" style="width:20.25pt;height:18pt" filled="f" o:ole="">
                  <v:imagedata r:id="rId156" o:title=""/>
                </v:shape>
                <o:OLEObject Type="Embed" ProgID="" ShapeID="ole_rId155" DrawAspect="Content" ObjectID="_989637257" r:id="rId155"/>
              </w:objec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4.8881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1.6425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0.6411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014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5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HLAPYSDELR.Q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3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701.3393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400.6641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399.6620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0022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35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.DYVSQFEGSALGK.Q</w:t>
            </w:r>
          </w:p>
        </w:tc>
      </w:tr>
      <w:tr>
        <w:trPr/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59" coordsize="21600,21600" o:spt="ole_rId1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9" type="_x0000_tole_rId159" style="width:20.25pt;height:18pt" filled="f" o:ole="">
                  <v:imagedata r:id="rId160" o:title=""/>
                </v:shape>
                <o:OLEObject Type="Embed" ProgID="" ShapeID="ole_rId159" DrawAspect="Content" ObjectID="_409721792" r:id="rId159"/>
              </w:objec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3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07.3853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612.7560  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611.7781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780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  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.8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LDNWDSVTSTFSK.L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8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1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CAA0097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806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POA1 PROTEIN (FRAGMENT).- Homo sapiens (Human)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8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1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A3554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30745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UMAPOAIP NID: - Homo sapien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8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1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A5174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894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1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UMAPOAIC NID: - Homo sapiens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8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A.Srinivas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srini@aiims.ac.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D:\PE Sciex Data\Projects\Default\Data\Data lo kala spot 3lo kala spot 3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Temp\masA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MSDB 20060831 (3239079 sequences; 1079594700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148148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11 Apr 2008 at 09:52:34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7"/>
        <w:gridCol w:w="1138"/>
        <w:gridCol w:w="6735"/>
      </w:tblGrid>
      <w:tr>
        <w:trPr/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1/FtgoCnumR.dat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1QABE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retinol binding protein, chain E - human</w:t>
            </w:r>
          </w:p>
        </w:tc>
      </w:tr>
      <w:tr>
        <w:trPr/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1/FtgoCnumR.dat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5JVP6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Rac/Cdc42 guanine nucleotide exchange factor (GEF) 6.- Homo sapiens (Human).</w:t>
            </w:r>
          </w:p>
        </w:tc>
      </w:tr>
      <w:tr>
        <w:trPr/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1/FtgoCnumR.dat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CAD38234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Sequence 1 from Patent WO0206331.- Homo sapiens (Human).</w:t>
            </w:r>
          </w:p>
        </w:tc>
      </w:tr>
      <w:tr>
        <w:trPr/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1/FtgoCnumR.dat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AAD33397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F128881 NID: - Homo sapiens</w:t>
            </w:r>
          </w:p>
        </w:tc>
      </w:tr>
      <w:tr>
        <w:trPr/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11/FtgoCnumR.dat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86TH5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RFGEF2 protein (Fragment).- Homo sapiens (Human).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bability Based Mowse Sco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0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3" name="Picture 4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53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50.25pt;height:22.5pt" filled="f" o:ole="">
                  <v:imagedata r:id="rId167" o:title=""/>
                </v:shape>
                <o:OLEObject Type="Embed" ProgID="" ShapeID="ole_rId166" DrawAspect="Content" ObjectID="_74972139" r:id="rId166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4" o:allowincell="t" style="width:164.9pt;height:17.9pt" type="#_x0000_t75"/>
                <w:control r:id="rId168" w:name="DefaultOcxName213" w:shapeid="control_shape_4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instrText xml:space="preserve"> HYPERLINK "http://www.matrixscience.com/help/results_help.html" \l "FORMAT" \n _blank</w:instrTex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FF"/>
                <w:sz w:val="24"/>
                <w:szCs w:val="24"/>
                <w:u w:val="single"/>
              </w:rPr>
              <w:t>Help</w: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42pt;height:18pt" filled="f" o:ole="">
                  <v:imagedata r:id="rId170" o:title=""/>
                </v:shape>
                <o:OLEObject Type="Embed" ProgID="" ShapeID="ole_rId169" DrawAspect="Content" ObjectID="_273983595" r:id="rId169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171" coordsize="21600,21600" o:spt="ole_rId1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1" type="_x0000_tole_rId171" style="width:30.75pt;height:18pt" filled="f" o:ole="">
                  <v:imagedata r:id="rId172" o:title=""/>
                </v:shape>
                <o:OLEObject Type="Embed" ProgID="" ShapeID="ole_rId171" DrawAspect="Content" ObjectID="_452343544" r:id="rId171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73" coordsize="21600,21600" o:spt="ole_rId1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3" type="_x0000_tole_rId173" style="width:20.25pt;height:18pt" filled="f" o:ole="">
                  <v:imagedata r:id="rId174" o:title=""/>
                </v:shape>
                <o:OLEObject Type="Embed" ProgID="" ShapeID="ole_rId173" DrawAspect="Content" ObjectID="_1936070188" r:id="rId173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75" coordsize="21600,21600" o:spt="ole_rId1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5" type="_x0000_tole_rId175" style="width:20.25pt;height:18pt" filled="f" o:ole="">
                  <v:imagedata r:id="rId176" o:title=""/>
                </v:shape>
                <o:OLEObject Type="Embed" ProgID="" ShapeID="ole_rId175" DrawAspect="Content" ObjectID="_611407266" r:id="rId175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177" coordsize="21600,21600" o:spt="ole_rId1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7" type="_x0000_tole_rId177" style="width:30.75pt;height:18pt" filled="f" o:ole="">
                  <v:imagedata r:id="rId178" o:title=""/>
                </v:shape>
                <o:OLEObject Type="Embed" ProgID="" ShapeID="ole_rId177" DrawAspect="Content" ObjectID="_1723450579" r:id="rId177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179" coordsize="21600,21600" o:spt="ole_rId1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9" type="_x0000_tole_rId179" style="width:21pt;height:18pt" filled="f" o:ole="">
                  <v:imagedata r:id="rId180" o:title=""/>
                </v:shape>
                <o:OLEObject Type="Embed" ProgID="" ShapeID="ole_rId179" DrawAspect="Content" ObjectID="_1645847149" r:id="rId179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81" coordsize="21600,21600" o:spt="ole_rId1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1" type="_x0000_tole_rId181" style="width:20.25pt;height:18pt" filled="f" o:ole="">
                  <v:imagedata r:id="rId182" o:title=""/>
                </v:shape>
                <o:OLEObject Type="Embed" ProgID="" ShapeID="ole_rId181" DrawAspect="Content" ObjectID="_295221202" r:id="rId181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83" coordsize="21600,21600" o:spt="ole_rId1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3" type="_x0000_tole_rId183" style="width:20.25pt;height:18pt" filled="f" o:ole="">
                  <v:imagedata r:id="rId184" o:title=""/>
                </v:shape>
                <o:OLEObject Type="Embed" ProgID="" ShapeID="ole_rId183" DrawAspect="Content" ObjectID="_1132440507" r:id="rId183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5" o:allowincell="t" style="width:128.9pt;height:17.9pt" type="#_x0000_t75"/>
                <w:control r:id="rId185" w:name="DefaultOcxName112" w:shapeid="control_shape_5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0.25pt;height:18pt" filled="f" o:ole="">
                  <v:imagedata r:id="rId187" o:title=""/>
                </v:shape>
                <o:OLEObject Type="Embed" ProgID="" ShapeID="ole_rId186" DrawAspect="Content" ObjectID="_31280906" r:id="rId186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72.75pt;height:22.5pt" filled="f" o:ole="">
            <v:imagedata r:id="rId189" o:title=""/>
          </v:shape>
          <o:OLEObject Type="Embed" ProgID="" ShapeID="ole_rId188" DrawAspect="Content" ObjectID="_1609403797" r:id="rId18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0.25pt;height:18pt" filled="f" o:ole="">
            <v:imagedata r:id="rId191" o:title=""/>
          </v:shape>
          <o:OLEObject Type="Embed" ProgID="" ShapeID="ole_rId190" DrawAspect="Content" ObjectID="_157282755" r:id="rId190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1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84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9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QABE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0745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7 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6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0.66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retinol binding protein, chain E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93" coordsize="21600,21600" o:spt="ole_rId1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3" type="_x0000_tole_rId193" style="width:20.25pt;height:18pt" filled="f" o:ole="">
                  <v:imagedata r:id="rId194" o:title=""/>
                </v:shape>
                <o:OLEObject Type="Embed" ProgID="" ShapeID="ole_rId193" DrawAspect="Content" ObjectID="_1783952824" r:id="rId193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662"/>
        <w:gridCol w:w="945"/>
        <w:gridCol w:w="1040"/>
        <w:gridCol w:w="1040"/>
        <w:gridCol w:w="756"/>
        <w:gridCol w:w="473"/>
        <w:gridCol w:w="568"/>
        <w:gridCol w:w="662"/>
        <w:gridCol w:w="473"/>
        <w:gridCol w:w="2173"/>
      </w:tblGrid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95" coordsize="21600,21600" o:spt="ole_rId1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5" type="_x0000_tole_rId195" style="width:20.25pt;height:18pt" filled="f" o:ole="">
                  <v:imagedata r:id="rId196" o:title=""/>
                </v:shape>
                <o:OLEObject Type="Embed" ProgID="" ShapeID="ole_rId195" DrawAspect="Content" ObjectID="_2115801869" r:id="rId195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9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4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81.2623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60.5100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60.5325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225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.7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FSGTWYAMAK.K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20.25pt;height:18pt" filled="f" o:ole="">
                  <v:imagedata r:id="rId199" o:title=""/>
                </v:shape>
                <o:OLEObject Type="Embed" ProgID="" ShapeID="ole_rId198" DrawAspect="Content" ObjectID="_1888168131" r:id="rId198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4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99.8079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97.6013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97.6182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69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1 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46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YWGVASFLQK.G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01" coordsize="21600,21600" o:spt="ole_rId2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1" type="_x0000_tole_rId201" style="width:20.25pt;height:18pt" filled="f" o:ole="">
                  <v:imagedata r:id="rId202" o:title=""/>
                </v:shape>
                <o:OLEObject Type="Embed" ProgID="" ShapeID="ole_rId201" DrawAspect="Content" ObjectID="_984791793" r:id="rId201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6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4.8925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1.6558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2.6139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9581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6 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17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IVHNGYCDGR.S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20.25pt;height:18pt" filled="f" o:ole="">
                  <v:imagedata r:id="rId205" o:title=""/>
                </v:shape>
                <o:OLEObject Type="Embed" ProgID="" ShapeID="ole_rId204" DrawAspect="Content" ObjectID="_760685841" r:id="rId204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6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5.2249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2.6530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2.6139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91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29)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IVHNGYCDGR.S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07" coordsize="21600,21600" o:spt="ole_rId2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7" type="_x0000_tole_rId207" style="width:20.25pt;height:18pt" filled="f" o:ole="">
                  <v:imagedata r:id="rId208" o:title=""/>
                </v:shape>
                <o:OLEObject Type="Embed" ProgID="" ShapeID="ole_rId207" DrawAspect="Content" ObjectID="_1299974908" r:id="rId207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7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5.5379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3.5919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2.6139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780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8)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IVHNGYCDGR.S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20.25pt;height:18pt" filled="f" o:ole="">
                  <v:imagedata r:id="rId211" o:title=""/>
                </v:shape>
                <o:OLEObject Type="Embed" ProgID="" ShapeID="ole_rId210" DrawAspect="Content" ObjectID="_174989646" r:id="rId210"/>
              </w:objec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2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8.9734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063.8985 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063.9623 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638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9  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.5 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LNLDGTCADSYSFVFSR.D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VAHU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195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7 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6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plasma retinol-binding protein precursor [validated]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834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59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Q5VY30_HUMAN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27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7 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6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Retinol binding protein 4, plasma.- Homo sapiens (Human)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8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1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H2063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37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7 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6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BC020633 NID: - Homo sapien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8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1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CAH7232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337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7 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6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L356214 NID: - Homo sapiens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10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A.Srinivas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srini@aiims.ac.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D:\PE Sciex Data\Projects\Default\Data\Data lo kala spot 9lo kala spot 9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Temp\mas57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MSDB 20060831 (3239079 sequences; 1079594700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148148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7 Apr 2008 at 06:57:42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9"/>
        <w:gridCol w:w="1352"/>
        <w:gridCol w:w="6239"/>
      </w:tblGrid>
      <w:tr>
        <w:trPr/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1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Tne.dat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OMHU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lpha-1-acid glycoprotein 1 precursor [validated] - human</w:t>
            </w:r>
          </w:p>
        </w:tc>
      </w:tr>
      <w:tr>
        <w:trPr/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Tne.dat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OMHU2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lpha-1-acid glycoprotein 2 precursor - human</w:t>
            </w:r>
          </w:p>
        </w:tc>
      </w:tr>
      <w:tr>
        <w:trPr/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Tne.dat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CAE98367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X884253 NID: - Homo sapiens</w:t>
            </w:r>
          </w:p>
        </w:tc>
      </w:tr>
      <w:tr>
        <w:trPr/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Tne.dat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BAA34292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LPHA1-ACID GLYCOPROTEIN (FRAGMENT).- Homo sapiens (Human).</w:t>
            </w:r>
          </w:p>
        </w:tc>
      </w:tr>
      <w:tr>
        <w:trPr/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Tne.dat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Q9UL10_HUMAN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2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Hypothetical protein SARDH.- Homo sapiens (Human).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bability Based Mowse Sco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0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4" name="Picture 7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39" descr=""/>
                    <pic:cNvPicPr>
                      <a:picLocks noChangeAspect="1" noChangeArrowheads="1"/>
                    </pic:cNvPicPr>
                  </pic:nvPicPr>
                  <pic:blipFill>
                    <a:blip r:embed="rId21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50.25pt;height:22.5pt" filled="f" o:ole="">
                  <v:imagedata r:id="rId219" o:title=""/>
                </v:shape>
                <o:OLEObject Type="Embed" ProgID="" ShapeID="ole_rId218" DrawAspect="Content" ObjectID="_717894157" r:id="rId218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6" o:allowincell="t" style="width:164.9pt;height:17.9pt" type="#_x0000_t75"/>
                <w:control r:id="rId220" w:name="DefaultOcxName215" w:shapeid="control_shape_6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instrText xml:space="preserve"> HYPERLINK "http://www.matrixscience.com/help/results_help.html" \l "FORMAT" \n _blank</w:instrTex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FF"/>
                <w:sz w:val="24"/>
                <w:szCs w:val="24"/>
                <w:u w:val="single"/>
              </w:rPr>
              <w:t>Help</w: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221" coordsize="21600,21600" o:spt="ole_rId2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1" type="_x0000_tole_rId221" style="width:42pt;height:18pt" filled="f" o:ole="">
                  <v:imagedata r:id="rId222" o:title=""/>
                </v:shape>
                <o:OLEObject Type="Embed" ProgID="" ShapeID="ole_rId221" DrawAspect="Content" ObjectID="_1951026444" r:id="rId221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223" coordsize="21600,21600" o:spt="ole_rId2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3" type="_x0000_tole_rId223" style="width:30.75pt;height:18pt" filled="f" o:ole="">
                  <v:imagedata r:id="rId224" o:title=""/>
                </v:shape>
                <o:OLEObject Type="Embed" ProgID="" ShapeID="ole_rId223" DrawAspect="Content" ObjectID="_771710480" r:id="rId223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25" coordsize="21600,21600" o:spt="ole_rId2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5" type="_x0000_tole_rId225" style="width:20.25pt;height:18pt" filled="f" o:ole="">
                  <v:imagedata r:id="rId226" o:title=""/>
                </v:shape>
                <o:OLEObject Type="Embed" ProgID="" ShapeID="ole_rId225" DrawAspect="Content" ObjectID="_1916007280" r:id="rId225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27" coordsize="21600,21600" o:spt="ole_rId2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7" type="_x0000_tole_rId227" style="width:20.25pt;height:18pt" filled="f" o:ole="">
                  <v:imagedata r:id="rId228" o:title=""/>
                </v:shape>
                <o:OLEObject Type="Embed" ProgID="" ShapeID="ole_rId227" DrawAspect="Content" ObjectID="_364576665" r:id="rId227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229" coordsize="21600,21600" o:spt="ole_rId2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9" type="_x0000_tole_rId229" style="width:30.75pt;height:18pt" filled="f" o:ole="">
                  <v:imagedata r:id="rId230" o:title=""/>
                </v:shape>
                <o:OLEObject Type="Embed" ProgID="" ShapeID="ole_rId229" DrawAspect="Content" ObjectID="_1020218229" r:id="rId229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231" coordsize="21600,21600" o:spt="ole_rId2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1" type="_x0000_tole_rId231" style="width:21pt;height:18pt" filled="f" o:ole="">
                  <v:imagedata r:id="rId232" o:title=""/>
                </v:shape>
                <o:OLEObject Type="Embed" ProgID="" ShapeID="ole_rId231" DrawAspect="Content" ObjectID="_406016666" r:id="rId231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33" coordsize="21600,21600" o:spt="ole_rId2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3" type="_x0000_tole_rId233" style="width:20.25pt;height:18pt" filled="f" o:ole="">
                  <v:imagedata r:id="rId234" o:title=""/>
                </v:shape>
                <o:OLEObject Type="Embed" ProgID="" ShapeID="ole_rId233" DrawAspect="Content" ObjectID="_1343548740" r:id="rId233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35" coordsize="21600,21600" o:spt="ole_rId2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5" type="_x0000_tole_rId235" style="width:20.25pt;height:18pt" filled="f" o:ole="">
                  <v:imagedata r:id="rId236" o:title=""/>
                </v:shape>
                <o:OLEObject Type="Embed" ProgID="" ShapeID="ole_rId235" DrawAspect="Content" ObjectID="_1272854510" r:id="rId235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7" o:allowincell="t" style="width:128.9pt;height:17.9pt" type="#_x0000_t75"/>
                <w:control r:id="rId237" w:name="DefaultOcxName114" w:shapeid="control_shape_7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20.25pt;height:18pt" filled="f" o:ole="">
                  <v:imagedata r:id="rId239" o:title=""/>
                </v:shape>
                <o:OLEObject Type="Embed" ProgID="" ShapeID="ole_rId238" DrawAspect="Content" ObjectID="_1417296376" r:id="rId238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72.75pt;height:22.5pt" filled="f" o:ole="">
            <v:imagedata r:id="rId241" o:title=""/>
          </v:shape>
          <o:OLEObject Type="Embed" ProgID="" ShapeID="ole_rId240" DrawAspect="Content" ObjectID="_1851962150" r:id="rId24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20.25pt;height:18pt" filled="f" o:ole="">
            <v:imagedata r:id="rId243" o:title=""/>
          </v:shape>
          <o:OLEObject Type="Embed" ProgID="" ShapeID="ole_rId242" DrawAspect="Content" ObjectID="_1314570163" r:id="rId242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0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855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4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OMHU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725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6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13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1.84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alpha-1-acid glycoprotein 1 precursor [validated]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45" coordsize="21600,21600" o:spt="ole_rId2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5" type="_x0000_tole_rId245" style="width:20.25pt;height:18pt" filled="f" o:ole="">
                  <v:imagedata r:id="rId246" o:title=""/>
                </v:shape>
                <o:OLEObject Type="Embed" ProgID="" ShapeID="ole_rId245" DrawAspect="Content" ObjectID="_1917085882" r:id="rId245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"/>
        <w:gridCol w:w="596"/>
        <w:gridCol w:w="851"/>
        <w:gridCol w:w="936"/>
        <w:gridCol w:w="936"/>
        <w:gridCol w:w="681"/>
        <w:gridCol w:w="426"/>
        <w:gridCol w:w="511"/>
        <w:gridCol w:w="681"/>
        <w:gridCol w:w="426"/>
        <w:gridCol w:w="2806"/>
      </w:tblGrid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4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04.2000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06.3854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05.3454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0401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9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.KQEEGES.-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20.25pt;height:18pt" filled="f" o:ole="">
                  <v:imagedata r:id="rId249" o:title=""/>
                </v:shape>
                <o:OLEObject Type="Embed" ProgID="" ShapeID="ole_rId248" DrawAspect="Content" ObjectID="_508267194" r:id="rId248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5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97.7657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93.5168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93.513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37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54)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3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EDTIFLR.E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51" coordsize="21600,21600" o:spt="ole_rId2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1" type="_x0000_tole_rId251" style="width:20.25pt;height:18pt" filled="f" o:ole="">
                  <v:imagedata r:id="rId252" o:title=""/>
                </v:shape>
                <o:OLEObject Type="Embed" ProgID="" ShapeID="ole_rId251" DrawAspect="Content" ObjectID="_350027658" r:id="rId251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5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97.9000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93.7854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93.513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2723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4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17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EDTIFLR.E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20.25pt;height:18pt" filled="f" o:ole="">
                  <v:imagedata r:id="rId255" o:title=""/>
                </v:shape>
                <o:OLEObject Type="Embed" ProgID="" ShapeID="ole_rId254" DrawAspect="Content" ObjectID="_842271898" r:id="rId254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5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9.2574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6.5002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7.480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9798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9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DKCEPLEK.Q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57" coordsize="21600,21600" o:spt="ole_rId2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7" type="_x0000_tole_rId257" style="width:20.25pt;height:18pt" filled="f" o:ole="">
                  <v:imagedata r:id="rId258" o:title=""/>
                </v:shape>
                <o:OLEObject Type="Embed" ProgID="" ShapeID="ole_rId257" DrawAspect="Content" ObjectID="_1989316736" r:id="rId257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5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9.744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7.4736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17.480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64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21)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.2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DKCEPLEK.Q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20.25pt;height:18pt" filled="f" o:ole="">
                  <v:imagedata r:id="rId261" o:title=""/>
                </v:shape>
                <o:OLEObject Type="Embed" ProgID="" ShapeID="ole_rId260" DrawAspect="Content" ObjectID="_228801534" r:id="rId260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6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7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56.7613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11.508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11.5186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10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2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9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SDVVYTDWK.K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63" coordsize="21600,21600" o:spt="ole_rId2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3" type="_x0000_tole_rId263" style="width:20.25pt;height:18pt" filled="f" o:ole="">
                  <v:imagedata r:id="rId264" o:title=""/>
                </v:shape>
                <o:OLEObject Type="Embed" ProgID="" ShapeID="ole_rId263" DrawAspect="Content" ObjectID="_1561877384" r:id="rId263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6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8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80.7968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59.579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59.5815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023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7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WFYIASAFR.N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20.25pt;height:18pt" filled="f" o:ole="">
                  <v:imagedata r:id="rId267" o:title=""/>
                </v:shape>
                <o:OLEObject Type="Embed" ProgID="" ShapeID="ole_rId266" DrawAspect="Content" ObjectID="_873751742" r:id="rId266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6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2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23.3700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44.7254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44.6544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710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2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YMLAFDVNDEK.N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69" coordsize="21600,21600" o:spt="ole_rId2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9" type="_x0000_tole_rId269" style="width:20.25pt;height:18pt" filled="f" o:ole="">
                  <v:imagedata r:id="rId270" o:title=""/>
                </v:shape>
                <o:OLEObject Type="Embed" ProgID="" ShapeID="ole_rId269" DrawAspect="Content" ObjectID="_1739498448" r:id="rId269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7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2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31.3468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60.6790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60.6493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97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0)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3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Y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LAFDVNDEK.N + Oxidation (M)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20.25pt;height:18pt" filled="f" o:ole="">
                  <v:imagedata r:id="rId273" o:title=""/>
                </v:shape>
                <o:OLEObject Type="Embed" ProgID="" ShapeID="ole_rId272" DrawAspect="Content" ObjectID="_917550432" r:id="rId272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7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3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70.2828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07.8265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07.8468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0203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6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2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NWGLSVYADKPETTK.E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75" coordsize="21600,21600" o:spt="ole_rId2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5" type="_x0000_tole_rId275" style="width:20.25pt;height:18pt" filled="f" o:ole="">
                  <v:imagedata r:id="rId276" o:title=""/>
                </v:shape>
                <o:OLEObject Type="Embed" ProgID="" ShapeID="ole_rId275" DrawAspect="Content" ObjectID="_1353432548" r:id="rId275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7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3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72.3926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42.7707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41.798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72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.3e-0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EQLGEFYEALDCLR.I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20.25pt;height:18pt" filled="f" o:ole="">
                  <v:imagedata r:id="rId279" o:title=""/>
                </v:shape>
                <o:OLEObject Type="Embed" ProgID="" ShapeID="ole_rId278" DrawAspect="Content" ObjectID="_350690713" r:id="rId278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3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9.2452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52.9516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51.9471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04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YVGGQEHFAHLLILR.D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81" coordsize="21600,21600" o:spt="ole_rId2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1" type="_x0000_tole_rId281" style="width:20.25pt;height:18pt" filled="f" o:ole="">
                  <v:imagedata r:id="rId282" o:title=""/>
                </v:shape>
                <o:OLEObject Type="Embed" ProgID="" ShapeID="ole_rId281" DrawAspect="Content" ObjectID="_698041642" r:id="rId281"/>
              </w:objec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6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84.6363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134.516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134.4906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5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0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6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YMLAFDVNDEKNWGLSVYADKPETTK.E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846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71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Q5T539_HUMAN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753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6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13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Orosomucoid 1.- Homo sapiens (Human)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CAA2922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357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6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13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SA1GPA1 NID: - Homo sapiens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1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A.Srinivas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srini@aiims.ac.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D:\PE Sciex Data\Projects\Default\Data\Data lo kala spot 6lo kala spot 6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Temp\mas58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MSDB 20060831 (3239079 sequences; 1079594700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148148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7 Apr 2008 at 07:19:29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5"/>
        <w:gridCol w:w="1003"/>
        <w:gridCol w:w="6462"/>
      </w:tblGrid>
      <w:tr>
        <w:trPr/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EwE.dat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ITHUC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4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omplement C1 inhibitor precursor [validated] - human</w:t>
            </w:r>
          </w:p>
        </w:tc>
      </w:tr>
      <w:tr>
        <w:trPr/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EwE.dat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OMHU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4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lpha-1-acid glycoprotein 1 precursor [validated] - human</w:t>
            </w:r>
          </w:p>
        </w:tc>
      </w:tr>
      <w:tr>
        <w:trPr/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EwE.dat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CAE98367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4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X884253 NID: - Homo sapiens</w:t>
            </w:r>
          </w:p>
        </w:tc>
      </w:tr>
      <w:tr>
        <w:trPr/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EwE.dat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CAF00770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4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X886632 NID: - Homo sapiens</w:t>
            </w:r>
          </w:p>
        </w:tc>
      </w:tr>
      <w:tr>
        <w:trPr/>
        <w:tc>
          <w:tcPr>
            <w:tcW w:w="18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/data/20080407/FtgoinEwE.dat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AAQ89125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64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AY358765 NID: - Homo sapiens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Probability Based Mowse Sco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0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5" name="Picture 10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96" descr=""/>
                    <pic:cNvPicPr>
                      <a:picLocks noChangeAspect="1" noChangeArrowheads="1"/>
                    </pic:cNvPicPr>
                  </pic:nvPicPr>
                  <pic:blipFill>
                    <a:blip r:embed="rId286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287" coordsize="21600,21600" o:spt="ole_rId2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7" type="_x0000_tole_rId287" style="width:50.25pt;height:22.5pt" filled="f" o:ole="">
                  <v:imagedata r:id="rId288" o:title=""/>
                </v:shape>
                <o:OLEObject Type="Embed" ProgID="" ShapeID="ole_rId287" DrawAspect="Content" ObjectID="_1685056107" r:id="rId287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8" o:allowincell="t" style="width:164.9pt;height:17.9pt" type="#_x0000_t75"/>
                <w:control r:id="rId289" w:name="DefaultOcxName217" w:shapeid="control_shape_8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instrText xml:space="preserve"> HYPERLINK "http://www.matrixscience.com/help/results_help.html" \l "FORMAT" \n _blank</w:instrTex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FF"/>
                <w:sz w:val="24"/>
                <w:szCs w:val="24"/>
                <w:u w:val="single"/>
              </w:rPr>
              <w:t>Help</w:t>
            </w:r>
            <w:r>
              <w:rPr>
                <w:rStyle w:val="InternetLink"/>
                <w:sz w:val="24"/>
                <w:u w:val="single"/>
                <w:szCs w:val="24"/>
                <w:rFonts w:eastAsia="Times New Roman" w:cs="Times New Roman" w:ascii="Times New Roman" w:hAnsi="Times New Roman"/>
                <w:color w:val="0000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42pt;height:18pt" filled="f" o:ole="">
                  <v:imagedata r:id="rId291" o:title=""/>
                </v:shape>
                <o:OLEObject Type="Embed" ProgID="" ShapeID="ole_rId290" DrawAspect="Content" ObjectID="_2098681677" r:id="rId290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30.75pt;height:18pt" filled="f" o:ole="">
                  <v:imagedata r:id="rId293" o:title=""/>
                </v:shape>
                <o:OLEObject Type="Embed" ProgID="" ShapeID="ole_rId292" DrawAspect="Content" ObjectID="_519418373" r:id="rId292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20.25pt;height:18pt" filled="f" o:ole="">
                  <v:imagedata r:id="rId295" o:title=""/>
                </v:shape>
                <o:OLEObject Type="Embed" ProgID="" ShapeID="ole_rId294" DrawAspect="Content" ObjectID="_30643113" r:id="rId29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20.25pt;height:18pt" filled="f" o:ole="">
                  <v:imagedata r:id="rId297" o:title=""/>
                </v:shape>
                <o:OLEObject Type="Embed" ProgID="" ShapeID="ole_rId296" DrawAspect="Content" ObjectID="_544202706" r:id="rId29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30.75pt;height:18pt" filled="f" o:ole="">
                  <v:imagedata r:id="rId299" o:title=""/>
                </v:shape>
                <o:OLEObject Type="Embed" ProgID="" ShapeID="ole_rId298" DrawAspect="Content" ObjectID="_253315880" r:id="rId298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21pt;height:18pt" filled="f" o:ole="">
                  <v:imagedata r:id="rId301" o:title=""/>
                </v:shape>
                <o:OLEObject Type="Embed" ProgID="" ShapeID="ole_rId300" DrawAspect="Content" ObjectID="_706098342" r:id="rId300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20.25pt;height:18pt" filled="f" o:ole="">
                  <v:imagedata r:id="rId303" o:title=""/>
                </v:shape>
                <o:OLEObject Type="Embed" ProgID="" ShapeID="ole_rId302" DrawAspect="Content" ObjectID="_359949185" r:id="rId30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20.25pt;height:18pt" filled="f" o:ole="">
                  <v:imagedata r:id="rId305" o:title=""/>
                </v:shape>
                <o:OLEObject Type="Embed" ProgID="" ShapeID="ole_rId304" DrawAspect="Content" ObjectID="_47067197" r:id="rId30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9" o:allowincell="t" style="width:128.9pt;height:17.9pt" type="#_x0000_t75"/>
                <w:control r:id="rId306" w:name="DefaultOcxName116" w:shapeid="control_shape_9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07" coordsize="21600,21600" o:spt="ole_rId3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7" type="_x0000_tole_rId307" style="width:20.25pt;height:18pt" filled="f" o:ole="">
                  <v:imagedata r:id="rId308" o:title=""/>
                </v:shape>
                <o:OLEObject Type="Embed" ProgID="" ShapeID="ole_rId307" DrawAspect="Content" ObjectID="_255931897" r:id="rId307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309" coordsize="21600,21600" o:spt="ole_rId3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9" type="_x0000_tole_rId309" style="width:72.75pt;height:22.5pt" filled="f" o:ole="">
            <v:imagedata r:id="rId310" o:title=""/>
          </v:shape>
          <o:OLEObject Type="Embed" ProgID="" ShapeID="ole_rId309" DrawAspect="Content" ObjectID="_1544696256" r:id="rId30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11" coordsize="21600,21600" o:spt="ole_rId3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1" type="_x0000_tole_rId311" style="width:20.25pt;height:18pt" filled="f" o:ole="">
            <v:imagedata r:id="rId312" o:title=""/>
          </v:shape>
          <o:OLEObject Type="Embed" ProgID="" ShapeID="ole_rId311" DrawAspect="Content" ObjectID="_143248223" r:id="rId311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8"/>
        <w:gridCol w:w="8642"/>
      </w:tblGrid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1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ITHUC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55347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2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0.80</w:t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omplement C1 inhibitor precursor [validated] - hum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20.25pt;height:18pt" filled="f" o:ole="">
                  <v:imagedata r:id="rId315" o:title=""/>
                </v:shape>
                <o:OLEObject Type="Embed" ProgID="" ShapeID="ole_rId314" DrawAspect="Content" ObjectID="_233737262" r:id="rId314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6"/>
        <w:gridCol w:w="590"/>
        <w:gridCol w:w="843"/>
        <w:gridCol w:w="928"/>
        <w:gridCol w:w="928"/>
        <w:gridCol w:w="675"/>
        <w:gridCol w:w="422"/>
        <w:gridCol w:w="506"/>
        <w:gridCol w:w="675"/>
        <w:gridCol w:w="422"/>
        <w:gridCol w:w="2865"/>
      </w:tblGrid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1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91.3000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90.2927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90.309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-0.0170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.4e+0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AIMEK.L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1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04.199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06.3839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05.3826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001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16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VPMMNSK.K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20.25pt;height:18pt" filled="f" o:ole="">
                  <v:imagedata r:id="rId319" o:title=""/>
                </v:shape>
                <o:OLEObject Type="Embed" ProgID="" ShapeID="ole_rId318" DrawAspect="Content" ObjectID="_1810957418" r:id="rId318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3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12.2034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22.3923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21.3775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147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.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P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MNSK.K + Oxidation (M)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21" coordsize="21600,21600" o:spt="ole_rId3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1" type="_x0000_tole_rId321" style="width:20.25pt;height:18pt" filled="f" o:ole="">
                  <v:imagedata r:id="rId322" o:title=""/>
                </v:shape>
                <o:OLEObject Type="Embed" ProgID="" ShapeID="ole_rId321" DrawAspect="Content" ObjectID="_1757346461" r:id="rId321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3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27.2547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52.4948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52.4316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63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7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FPVFMGR.V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20.25pt;height:18pt" filled="f" o:ole="">
                  <v:imagedata r:id="rId325" o:title=""/>
                </v:shape>
                <o:OLEObject Type="Embed" ProgID="" ShapeID="ole_rId324" DrawAspect="Content" ObjectID="_1946146106" r:id="rId324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55.7361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09.4576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09.4556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2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LYSSSPR.V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27" coordsize="21600,21600" o:spt="ole_rId3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7" type="_x0000_tole_rId327" style="width:20.25pt;height:18pt" filled="f" o:ole="">
                  <v:imagedata r:id="rId328" o:title=""/>
                </v:shape>
                <o:OLEObject Type="Embed" ProgID="" ShapeID="ole_rId327" DrawAspect="Content" ObjectID="_1876988300" r:id="rId327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68.2266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34.4387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34.4371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16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MEPFHFK.N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20.25pt;height:18pt" filled="f" o:ole="">
                  <v:imagedata r:id="rId331" o:title=""/>
                </v:shape>
                <o:OLEObject Type="Embed" ProgID="" ShapeID="ole_rId330" DrawAspect="Content" ObjectID="_685320059" r:id="rId330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3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8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34.275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66.536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66.5270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96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6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YHAFSAMK.K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3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8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34.767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067.520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066.5270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9936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9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1e+0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LYHAFSAMK.K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3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8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42.2970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082.5793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082.5219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057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3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.9e+0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LYHAFSA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K + Oxidation (M)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35" coordsize="21600,21600" o:spt="ole_rId3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5" type="_x0000_tole_rId335" style="width:20.25pt;height:18pt" filled="f" o:ole="">
                  <v:imagedata r:id="rId336" o:title=""/>
                </v:shape>
                <o:OLEObject Type="Embed" ProgID="" ShapeID="ole_rId335" DrawAspect="Content" ObjectID="_1986076039" r:id="rId335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3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9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58.800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15.5864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15.5822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4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6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LDSLPSDTR.L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20.25pt;height:18pt" filled="f" o:ole="">
                  <v:imagedata r:id="rId339" o:title=""/>
                </v:shape>
                <o:OLEObject Type="Embed" ProgID="" ShapeID="ole_rId338" DrawAspect="Content" ObjectID="_1913149827" r:id="rId338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0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93.353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84.6919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84.6917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3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FQPTLLTLPR.I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09.8000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17.5854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17.5863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-0.0009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9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9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DFTCVHQALK.G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406.876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17.6068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217.5863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020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(11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3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DFTCVHQALK.G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43" coordsize="21600,21600" o:spt="ole_rId3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3" type="_x0000_tole_rId343" style="width:20.25pt;height:18pt" filled="f" o:ole="">
                  <v:imagedata r:id="rId344" o:title=""/>
                </v:shape>
                <o:OLEObject Type="Embed" ProgID="" ShapeID="ole_rId343" DrawAspect="Content" ObjectID="_1691209663" r:id="rId343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1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07.2053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8.5941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17.5863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078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DFTCVHQALK.G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20.25pt;height:18pt" filled="f" o:ole="">
                  <v:imagedata r:id="rId347" o:title=""/>
                </v:shape>
                <o:OLEObject Type="Embed" ProgID="" ShapeID="ole_rId346" DrawAspect="Content" ObjectID="_1057900256" r:id="rId346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2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32.846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3.678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3.6710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7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5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e-0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NLESILSYPK.D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49" coordsize="21600,21600" o:spt="ole_rId3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9" type="_x0000_tole_rId349" style="width:20.25pt;height:18pt" filled="f" o:ole="">
                  <v:imagedata r:id="rId350" o:title=""/>
                </v:shape>
                <o:OLEObject Type="Embed" ProgID="" ShapeID="ole_rId349" DrawAspect="Content" ObjectID="_1938061944" r:id="rId349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5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3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9.4127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16.8109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16.8067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4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2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44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LVLLNAIYLSAK.W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20.25pt;height:18pt" filled="f" o:ole="">
                  <v:imagedata r:id="rId353" o:title=""/>
                </v:shape>
                <o:OLEObject Type="Embed" ProgID="" ShapeID="ole_rId352" DrawAspect="Content" ObjectID="_474400898" r:id="rId352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5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5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78.260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31.7589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30.755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03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2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YPVAHFIDQTLK.A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55" coordsize="21600,21600" o:spt="ole_rId3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5" type="_x0000_tole_rId355" style="width:20.25pt;height:18pt" filled="f" o:ole="">
                  <v:imagedata r:id="rId356" o:title=""/>
                </v:shape>
                <o:OLEObject Type="Embed" ProgID="" ShapeID="ole_rId355" DrawAspect="Content" ObjectID="_1948283864" r:id="rId355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5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5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49.360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6.7058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7.7055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9996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83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TTSQDMLSI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EK.L + Oxidation (M)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20.25pt;height:18pt" filled="f" o:ole="">
                  <v:imagedata r:id="rId359" o:title=""/>
                </v:shape>
                <o:OLEObject Type="Embed" ProgID="" ShapeID="ole_rId358" DrawAspect="Content" ObjectID="_880011463" r:id="rId358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6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75.3108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22.9105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22.8896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10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1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IKVTTSQDMLSIMEK.L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61" coordsize="21600,21600" o:spt="ole_rId3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1" type="_x0000_tole_rId361" style="width:20.25pt;height:18pt" filled="f" o:ole="">
                  <v:imagedata r:id="rId362" o:title=""/>
                </v:shape>
                <o:OLEObject Type="Embed" ProgID="" ShapeID="ole_rId361" DrawAspect="Content" ObjectID="_1082867123" r:id="rId361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7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09.8000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26.378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25.9687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409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9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8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GVTSVSQIFHSPDLAIR.D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20.25pt;height:18pt" filled="f" o:ole="">
                  <v:imagedata r:id="rId365" o:title=""/>
                </v:shape>
                <o:OLEObject Type="Embed" ProgID="" ShapeID="ole_rId364" DrawAspect="Content" ObjectID="_248610724" r:id="rId364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7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10.0014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26.9824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25.9687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138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23)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3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GVTSVSQIFHSPDLAIR.D</w:t>
            </w:r>
          </w:p>
        </w:tc>
      </w:tr>
      <w:tr>
        <w:trPr/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67" coordsize="21600,21600" o:spt="ole_rId3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7" type="_x0000_tole_rId367" style="width:20.25pt;height:18pt" filled="f" o:ole="">
                  <v:imagedata r:id="rId368" o:title=""/>
                </v:shape>
                <o:OLEObject Type="Embed" ProgID="" ShapeID="ole_rId367" DrawAspect="Content" ObjectID="_1237938795" r:id="rId367"/>
              </w:objec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9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72.7997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615.3772  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614.3948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9824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  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5 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LLVFEVQQPFLFVLWDQQHK.F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7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A3561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55375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2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UMC1INHA NID: - Homo sapien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798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7232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7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AAB5938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5534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ies matched:</w:t>
            </w:r>
            <w:r>
              <w:rPr>
                <w:rFonts w:eastAsia="Times New Roman" w:cs="Courier New" w:ascii="Courier New" w:hAnsi="Courier New"/>
                <w:sz w:val="20"/>
              </w:rPr>
              <w:t> 22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HUMC1INHB NID: - Homo sapiens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9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JITENDRA VASHI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jvashist@yahoo.co.u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H:\mass res\LOKESH 31.5.10\TTR1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DOCUME~1\DRAF40~1.JIT\LOCALS~1\Temp\mas18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NCBInr 20100724 (11505486 sequences; 3925745078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232657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27 Jul 2010 at 02:17:25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676"/>
        <w:gridCol w:w="7799"/>
      </w:tblGrid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ah.dat;report=5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26030594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Crystal Structure Of Cys10 Sulfonated Transthyretin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ah.dat;report=5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510779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Leu 55 Pro Transthyretin Crystal Structure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ah.dat;report=5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7942890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An Engineered Transthyretin Monomer That Is Non-Amyloidogenic - Unless Partially Denatured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ah.dat;report=5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25904565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1, The X-Ray Crystal Structure Refinements Of Normal Human Transthyretin And The Amyloidogenic Val 30--&gt;met Variant To 1.7 Angstroms Resolution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ah.dat;report=5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435476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ytokeratin 9 [Homo sapiens]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Mascot Score Hist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2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6" name="Picture 15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24" descr=""/>
                    <pic:cNvPicPr>
                      <a:picLocks noChangeAspect="1" noChangeArrowheads="1"/>
                    </pic:cNvPicPr>
                  </pic:nvPicPr>
                  <pic:blipFill>
                    <a:blip r:embed="rId37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373" coordsize="21600,21600" o:spt="ole_rId3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3" type="_x0000_tole_rId373" style="width:50.25pt;height:22.5pt" filled="f" o:ole="">
                  <v:imagedata r:id="rId374" o:title=""/>
                </v:shape>
                <o:OLEObject Type="Embed" ProgID="" ShapeID="ole_rId373" DrawAspect="Content" ObjectID="_1651271225" r:id="rId373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0" o:allowincell="t" style="width:164.9pt;height:17.9pt" type="#_x0000_t75"/>
                <w:control r:id="rId375" w:name="DefaultOcxName219" w:shapeid="control_shape_10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7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377" coordsize="21600,21600" o:spt="ole_rId3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7" type="_x0000_tole_rId377" style="width:42pt;height:18pt" filled="f" o:ole="">
                  <v:imagedata r:id="rId378" o:title=""/>
                </v:shape>
                <o:OLEObject Type="Embed" ProgID="" ShapeID="ole_rId377" DrawAspect="Content" ObjectID="_1228402659" r:id="rId377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379" coordsize="21600,21600" o:spt="ole_rId3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9" type="_x0000_tole_rId379" style="width:30.75pt;height:18pt" filled="f" o:ole="">
                  <v:imagedata r:id="rId380" o:title=""/>
                </v:shape>
                <o:OLEObject Type="Embed" ProgID="" ShapeID="ole_rId379" DrawAspect="Content" ObjectID="_797485864" r:id="rId379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81" coordsize="21600,21600" o:spt="ole_rId3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1" type="_x0000_tole_rId381" style="width:20.25pt;height:18pt" filled="f" o:ole="">
                  <v:imagedata r:id="rId382" o:title=""/>
                </v:shape>
                <o:OLEObject Type="Embed" ProgID="" ShapeID="ole_rId381" DrawAspect="Content" ObjectID="_1078216917" r:id="rId381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83" coordsize="21600,21600" o:spt="ole_rId3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3" type="_x0000_tole_rId383" style="width:20.25pt;height:18pt" filled="f" o:ole="">
                  <v:imagedata r:id="rId384" o:title=""/>
                </v:shape>
                <o:OLEObject Type="Embed" ProgID="" ShapeID="ole_rId383" DrawAspect="Content" ObjectID="_1207451518" r:id="rId383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385" coordsize="21600,21600" o:spt="ole_rId3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5" type="_x0000_tole_rId385" style="width:30.75pt;height:18pt" filled="f" o:ole="">
                  <v:imagedata r:id="rId386" o:title=""/>
                </v:shape>
                <o:OLEObject Type="Embed" ProgID="" ShapeID="ole_rId385" DrawAspect="Content" ObjectID="_449704577" r:id="rId385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387" coordsize="21600,21600" o:spt="ole_rId3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7" type="_x0000_tole_rId387" style="width:21pt;height:18pt" filled="f" o:ole="">
                  <v:imagedata r:id="rId388" o:title=""/>
                </v:shape>
                <o:OLEObject Type="Embed" ProgID="" ShapeID="ole_rId387" DrawAspect="Content" ObjectID="_1723132015" r:id="rId387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89" coordsize="21600,21600" o:spt="ole_rId3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9" type="_x0000_tole_rId389" style="width:20.25pt;height:18pt" filled="f" o:ole="">
                  <v:imagedata r:id="rId390" o:title=""/>
                </v:shape>
                <o:OLEObject Type="Embed" ProgID="" ShapeID="ole_rId389" DrawAspect="Content" ObjectID="_685676483" r:id="rId389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91" coordsize="21600,21600" o:spt="ole_rId3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1" type="_x0000_tole_rId391" style="width:20.25pt;height:18pt" filled="f" o:ole="">
                  <v:imagedata r:id="rId392" o:title=""/>
                </v:shape>
                <o:OLEObject Type="Embed" ProgID="" ShapeID="ole_rId391" DrawAspect="Content" ObjectID="_1419623369" r:id="rId391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1" o:allowincell="t" style="width:128.9pt;height:17.9pt" type="#_x0000_t75"/>
                <w:control r:id="rId393" w:name="DefaultOcxName118" w:shapeid="control_shape_11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20.25pt;height:18pt" filled="f" o:ole="">
                  <v:imagedata r:id="rId395" o:title=""/>
                </v:shape>
                <o:OLEObject Type="Embed" ProgID="" ShapeID="ole_rId394" DrawAspect="Content" ObjectID="_204293737" r:id="rId394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396" coordsize="21600,21600" o:spt="ole_rId3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6" type="_x0000_tole_rId396" style="width:72.75pt;height:22.5pt" filled="f" o:ole="">
            <v:imagedata r:id="rId397" o:title=""/>
          </v:shape>
          <o:OLEObject Type="Embed" ProgID="" ShapeID="ole_rId396" DrawAspect="Content" ObjectID="_39234469" r:id="rId39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398" coordsize="21600,21600" o:spt="ole_rId3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8" type="_x0000_tole_rId398" style="width:20.25pt;height:18pt" filled="f" o:ole="">
            <v:imagedata r:id="rId399" o:title=""/>
          </v:shape>
          <o:OLEObject Type="Embed" ProgID="" ShapeID="ole_rId398" DrawAspect="Content" ObjectID="_284899493" r:id="rId398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8"/>
        <w:gridCol w:w="8782"/>
      </w:tblGrid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2603059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6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44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13(9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12(9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14.8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Cys10 Sulfonated Transthyret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01" coordsize="21600,21600" o:spt="ole_rId4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1" type="_x0000_tole_rId401" style="width:20.25pt;height:18pt" filled="f" o:ole="">
                  <v:imagedata r:id="rId402" o:title=""/>
                </v:shape>
                <o:OLEObject Type="Embed" ProgID="" ShapeID="ole_rId401" DrawAspect="Content" ObjectID="_50887982" r:id="rId401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"/>
        <w:gridCol w:w="542"/>
        <w:gridCol w:w="851"/>
        <w:gridCol w:w="851"/>
        <w:gridCol w:w="851"/>
        <w:gridCol w:w="619"/>
        <w:gridCol w:w="387"/>
        <w:gridCol w:w="464"/>
        <w:gridCol w:w="619"/>
        <w:gridCol w:w="387"/>
        <w:gridCol w:w="542"/>
        <w:gridCol w:w="2783"/>
      </w:tblGrid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Unique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03" coordsize="21600,21600" o:spt="ole_rId4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3" type="_x0000_tole_rId403" style="width:20.25pt;height:18pt" filled="f" o:ole="">
                  <v:imagedata r:id="rId404" o:title=""/>
                </v:shape>
                <o:OLEObject Type="Embed" ProgID="" ShapeID="ole_rId403" DrawAspect="Content" ObjectID="_870321714" r:id="rId403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5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35.3548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8.6951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7.6448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50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1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8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VEIDTKSYWK.A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20.25pt;height:18pt" filled="f" o:ole="">
                  <v:imagedata r:id="rId407" o:title=""/>
                </v:shape>
                <o:OLEObject Type="Embed" ProgID="" ShapeID="ole_rId406" DrawAspect="Content" ObjectID="_1087385914" r:id="rId406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0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3.8955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764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517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46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1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.5e-05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.K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09" coordsize="21600,21600" o:spt="ole_rId4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9" type="_x0000_tole_rId409" style="width:20.25pt;height:18pt" filled="f" o:ole="">
                  <v:imagedata r:id="rId410" o:title=""/>
                </v:shape>
                <o:OLEObject Type="Embed" ProgID="" ShapeID="ole_rId409" DrawAspect="Content" ObjectID="_2129348415" r:id="rId409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1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1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7.3707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2.7268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3.6150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888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6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3e-06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ADDTWEPFASGK.T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20.25pt;height:18pt" filled="f" o:ole="">
                  <v:imagedata r:id="rId413" o:title=""/>
                </v:shape>
                <o:OLEObject Type="Embed" ProgID="" ShapeID="ole_rId412" DrawAspect="Content" ObjectID="_880984570" r:id="rId412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1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4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92.2786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73.8140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73.7497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64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8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.GPTGTGESKGPL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VK.V + Oxidation (M)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15" coordsize="21600,21600" o:spt="ole_rId4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5" type="_x0000_tole_rId415" style="width:20.25pt;height:18pt" filled="f" o:ole="">
                  <v:imagedata r:id="rId416" o:title=""/>
                </v:shape>
                <o:OLEObject Type="Embed" ProgID="" ShapeID="ole_rId415" DrawAspect="Content" ObjectID="_1587693918" r:id="rId415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1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6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47.9383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621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467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54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0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.5e-07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K.A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18" coordsize="21600,21600" o:spt="ole_rId4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8" type="_x0000_tole_rId418" style="width:20.25pt;height:18pt" filled="f" o:ole="">
                  <v:imagedata r:id="rId419" o:title=""/>
                </v:shape>
                <o:OLEObject Type="Embed" ProgID="" ShapeID="ole_rId418" DrawAspect="Content" ObjectID="_1873590074" r:id="rId418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7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61.8779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412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100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1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7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e-07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KAADDTWEPFASGK.T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21" coordsize="21600,21600" o:spt="ole_rId4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1" type="_x0000_tole_rId421" style="width:20.25pt;height:18pt" filled="f" o:ole="">
                  <v:imagedata r:id="rId422" o:title=""/>
                </v:shape>
                <o:OLEObject Type="Embed" ProgID="" ShapeID="ole_rId421" DrawAspect="Content" ObjectID="_1464297247" r:id="rId421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9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26.2709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75.7909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76.7589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0.9680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2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5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.GPTGTGESKCPL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VK.V + Oxidation (M)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24" coordsize="21600,21600" o:spt="ole_rId4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4" type="_x0000_tole_rId424" style="width:20.25pt;height:18pt" filled="f" o:ole="">
                  <v:imagedata r:id="rId425" o:title=""/>
                </v:shape>
                <o:OLEObject Type="Embed" ProgID="" ShapeID="ole_rId424" DrawAspect="Content" ObjectID="_551568901" r:id="rId424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5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81.1312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60.2478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59.2311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167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3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1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YTIAALLSPYSYSTTAVVTNPK.E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27" coordsize="21600,21600" o:spt="ole_rId4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7" type="_x0000_tole_rId427" style="width:20.25pt;height:18pt" filled="f" o:ole="">
                  <v:imagedata r:id="rId428" o:title=""/>
                </v:shape>
                <o:OLEObject Type="Embed" ProgID="" ShapeID="ole_rId427" DrawAspect="Content" ObjectID="_1545038906" r:id="rId427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6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8.1043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1.2911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0.1979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932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5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8e-06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LGISPFHEHAEVVFTANDSGPR.R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30" coordsize="21600,21600" o:spt="ole_rId4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0" type="_x0000_tole_rId430" style="width:20.25pt;height:18pt" filled="f" o:ole="">
                  <v:imagedata r:id="rId431" o:title=""/>
                </v:shape>
                <o:OLEObject Type="Embed" ProgID="" ShapeID="ole_rId430" DrawAspect="Content" ObjectID="_208281079" r:id="rId430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3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6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109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2109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671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.9e-05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33" coordsize="21600,21600" o:spt="ole_rId4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3" type="_x0000_tole_rId433" style="width:20.25pt;height:18pt" filled="f" o:ole="">
                  <v:imagedata r:id="rId434" o:title=""/>
                </v:shape>
                <o:OLEObject Type="Embed" ProgID="" ShapeID="ole_rId433" DrawAspect="Content" ObjectID="_1388154832" r:id="rId433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3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6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197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2372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934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12)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5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36" coordsize="21600,21600" o:spt="ole_rId4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6" type="_x0000_tole_rId436" style="width:20.25pt;height:18pt" filled="f" o:ole="">
                  <v:imagedata r:id="rId437" o:title=""/>
                </v:shape>
                <o:OLEObject Type="Embed" ProgID="" ShapeID="ole_rId436" DrawAspect="Content" ObjectID="_1162580529" r:id="rId436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3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7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30.7868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89.3386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88.2737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649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9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.5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YTIAALLSPYSYSTTAVVTNPKE.-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39" coordsize="21600,21600" o:spt="ole_rId4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9" type="_x0000_tole_rId439" style="width:20.25pt;height:18pt" filled="f" o:ole="">
                  <v:imagedata r:id="rId440" o:title=""/>
                </v:shape>
                <o:OLEObject Type="Embed" ProgID="" ShapeID="ole_rId439" DrawAspect="Content" ObjectID="_1976800472" r:id="rId439"/>
              </w:objec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4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7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39.7993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16.3761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15.3322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439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6 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2e-05 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RYTIAALLSPYSYSTTAVVTNPK.E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9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JITENDRA VASHI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jvashist@yahoo.co.u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H:\mass res\LOKESH 31.5.10\TTR1A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DOCUME~1\DRAF40~1.JIT\LOCALS~1\Temp\mas1B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NCBInr 20100724 (11505486 sequences; 3925745078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232657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27 Jul 2010 at 02:25:42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676"/>
        <w:gridCol w:w="7799"/>
      </w:tblGrid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te.dat;report=5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26030594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Crystal Structure Of Cys10 Sulfonated Transthyretin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te.dat;report=5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510779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Leu 55 Pro Transthyretin Crystal Structure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te.dat;report=5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7942890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An Engineered Transthyretin Monomer That Is Non-Amyloidogenic - Unless Partially Denatured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te.dat;report=5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14319005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transthyretin [Homo sapiens]</w:t>
            </w:r>
          </w:p>
        </w:tc>
      </w:tr>
      <w:tr>
        <w:trPr/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cte.dat;report=5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259045651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1, The X-Ray Crystal Structure Refinements Of Normal Human Transthyretin And The Amyloidogenic Val 30--&gt;met Variant To 1.7 Angstroms Resolution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Mascot Score Hist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2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7" name="Picture 20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006" descr=""/>
                    <pic:cNvPicPr>
                      <a:picLocks noChangeAspect="1" noChangeArrowheads="1"/>
                    </pic:cNvPicPr>
                  </pic:nvPicPr>
                  <pic:blipFill>
                    <a:blip r:embed="rId44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443" coordsize="21600,21600" o:spt="ole_rId4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3" type="_x0000_tole_rId443" style="width:50.25pt;height:22.5pt" filled="f" o:ole="">
                  <v:imagedata r:id="rId444" o:title=""/>
                </v:shape>
                <o:OLEObject Type="Embed" ProgID="" ShapeID="ole_rId443" DrawAspect="Content" ObjectID="_1995806034" r:id="rId443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2" o:allowincell="t" style="width:164.9pt;height:17.9pt" type="#_x0000_t75"/>
                <w:control r:id="rId445" w:name="DefaultOcxName220" w:shapeid="control_shape_12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4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447" coordsize="21600,21600" o:spt="ole_rId4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7" type="_x0000_tole_rId447" style="width:42pt;height:18pt" filled="f" o:ole="">
                  <v:imagedata r:id="rId448" o:title=""/>
                </v:shape>
                <o:OLEObject Type="Embed" ProgID="" ShapeID="ole_rId447" DrawAspect="Content" ObjectID="_1735016434" r:id="rId447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449" coordsize="21600,21600" o:spt="ole_rId4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9" type="_x0000_tole_rId449" style="width:30.75pt;height:18pt" filled="f" o:ole="">
                  <v:imagedata r:id="rId450" o:title=""/>
                </v:shape>
                <o:OLEObject Type="Embed" ProgID="" ShapeID="ole_rId449" DrawAspect="Content" ObjectID="_1383764198" r:id="rId449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51" coordsize="21600,21600" o:spt="ole_rId4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1" type="_x0000_tole_rId451" style="width:20.25pt;height:18pt" filled="f" o:ole="">
                  <v:imagedata r:id="rId452" o:title=""/>
                </v:shape>
                <o:OLEObject Type="Embed" ProgID="" ShapeID="ole_rId451" DrawAspect="Content" ObjectID="_506347589" r:id="rId451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53" coordsize="21600,21600" o:spt="ole_rId4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3" type="_x0000_tole_rId453" style="width:20.25pt;height:18pt" filled="f" o:ole="">
                  <v:imagedata r:id="rId454" o:title=""/>
                </v:shape>
                <o:OLEObject Type="Embed" ProgID="" ShapeID="ole_rId453" DrawAspect="Content" ObjectID="_340933523" r:id="rId453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455" coordsize="21600,21600" o:spt="ole_rId4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5" type="_x0000_tole_rId455" style="width:30.75pt;height:18pt" filled="f" o:ole="">
                  <v:imagedata r:id="rId456" o:title=""/>
                </v:shape>
                <o:OLEObject Type="Embed" ProgID="" ShapeID="ole_rId455" DrawAspect="Content" ObjectID="_552170951" r:id="rId455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457" coordsize="21600,21600" o:spt="ole_rId4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7" type="_x0000_tole_rId457" style="width:21pt;height:18pt" filled="f" o:ole="">
                  <v:imagedata r:id="rId458" o:title=""/>
                </v:shape>
                <o:OLEObject Type="Embed" ProgID="" ShapeID="ole_rId457" DrawAspect="Content" ObjectID="_1690345257" r:id="rId457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59" coordsize="21600,21600" o:spt="ole_rId4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9" type="_x0000_tole_rId459" style="width:20.25pt;height:18pt" filled="f" o:ole="">
                  <v:imagedata r:id="rId460" o:title=""/>
                </v:shape>
                <o:OLEObject Type="Embed" ProgID="" ShapeID="ole_rId459" DrawAspect="Content" ObjectID="_557577561" r:id="rId459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61" coordsize="21600,21600" o:spt="ole_rId4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1" type="_x0000_tole_rId461" style="width:20.25pt;height:18pt" filled="f" o:ole="">
                  <v:imagedata r:id="rId462" o:title=""/>
                </v:shape>
                <o:OLEObject Type="Embed" ProgID="" ShapeID="ole_rId461" DrawAspect="Content" ObjectID="_335990487" r:id="rId461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3" o:allowincell="t" style="width:128.9pt;height:17.9pt" type="#_x0000_t75"/>
                <w:control r:id="rId463" w:name="DefaultOcxName1110" w:shapeid="control_shape_13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64" coordsize="21600,21600" o:spt="ole_rId4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4" type="_x0000_tole_rId464" style="width:20.25pt;height:18pt" filled="f" o:ole="">
                  <v:imagedata r:id="rId465" o:title=""/>
                </v:shape>
                <o:OLEObject Type="Embed" ProgID="" ShapeID="ole_rId464" DrawAspect="Content" ObjectID="_1154853631" r:id="rId464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466" coordsize="21600,21600" o:spt="ole_rId4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6" type="_x0000_tole_rId466" style="width:72.75pt;height:22.5pt" filled="f" o:ole="">
            <v:imagedata r:id="rId467" o:title=""/>
          </v:shape>
          <o:OLEObject Type="Embed" ProgID="" ShapeID="ole_rId466" DrawAspect="Content" ObjectID="_1099566070" r:id="rId46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468" coordsize="21600,21600" o:spt="ole_rId4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8" type="_x0000_tole_rId468" style="width:20.25pt;height:18pt" filled="f" o:ole="">
            <v:imagedata r:id="rId469" o:title=""/>
          </v:shape>
          <o:OLEObject Type="Embed" ProgID="" ShapeID="ole_rId468" DrawAspect="Content" ObjectID="_645061865" r:id="rId468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4"/>
        <w:gridCol w:w="8776"/>
      </w:tblGrid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7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2603059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6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503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12(10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9(7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6.45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Cys10 Sulfonated Transthyret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71" coordsize="21600,21600" o:spt="ole_rId4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1" type="_x0000_tole_rId471" style="width:20.25pt;height:18pt" filled="f" o:ole="">
                  <v:imagedata r:id="rId472" o:title=""/>
                </v:shape>
                <o:OLEObject Type="Embed" ProgID="" ShapeID="ole_rId471" DrawAspect="Content" ObjectID="_14781439" r:id="rId471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7"/>
        <w:gridCol w:w="556"/>
        <w:gridCol w:w="872"/>
        <w:gridCol w:w="872"/>
        <w:gridCol w:w="872"/>
        <w:gridCol w:w="635"/>
        <w:gridCol w:w="397"/>
        <w:gridCol w:w="476"/>
        <w:gridCol w:w="635"/>
        <w:gridCol w:w="397"/>
        <w:gridCol w:w="555"/>
        <w:gridCol w:w="2616"/>
      </w:tblGrid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Unique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73" coordsize="21600,21600" o:spt="ole_rId4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3" type="_x0000_tole_rId473" style="width:20.25pt;height:18pt" filled="f" o:ole="">
                  <v:imagedata r:id="rId474" o:title=""/>
                </v:shape>
                <o:OLEObject Type="Embed" ProgID="" ShapeID="ole_rId473" DrawAspect="Content" ObjectID="_4703019" r:id="rId473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7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6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3.8951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757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517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40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4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.5e-05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.K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76" coordsize="21600,21600" o:spt="ole_rId4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6" type="_x0000_tole_rId476" style="width:20.25pt;height:18pt" filled="f" o:ole="">
                  <v:imagedata r:id="rId477" o:title=""/>
                </v:shape>
                <o:OLEObject Type="Embed" ProgID="" ShapeID="ole_rId476" DrawAspect="Content" ObjectID="_976124160" r:id="rId476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7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6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4.3916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6.7687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517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170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48)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9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.K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79" coordsize="21600,21600" o:spt="ole_rId4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9" type="_x0000_tole_rId479" style="width:20.25pt;height:18pt" filled="f" o:ole="">
                  <v:imagedata r:id="rId480" o:title=""/>
                </v:shape>
                <o:OLEObject Type="Embed" ProgID="" ShapeID="ole_rId479" DrawAspect="Content" ObjectID="_852142808" r:id="rId479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8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7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2.3883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2.7621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3.8272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-1.0651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.2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KPL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VKVLDAVR.G + Oxidation (M)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82" coordsize="21600,21600" o:spt="ole_rId4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2" type="_x0000_tole_rId482" style="width:20.25pt;height:18pt" filled="f" o:ole="">
                  <v:imagedata r:id="rId483" o:title=""/>
                </v:shape>
                <o:OLEObject Type="Embed" ProgID="" ShapeID="ole_rId482" DrawAspect="Content" ObjectID="_1038765552" r:id="rId482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8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7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7.8249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3.6352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3.6150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02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0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.6e-06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ADDTWEPFASGK.T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85" coordsize="21600,21600" o:spt="ole_rId4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5" type="_x0000_tole_rId485" style="width:20.25pt;height:18pt" filled="f" o:ole="">
                  <v:imagedata r:id="rId486" o:title=""/>
                </v:shape>
                <o:OLEObject Type="Embed" ProgID="" ShapeID="ole_rId485" DrawAspect="Content" ObjectID="_1320398217" r:id="rId485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8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1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47.9448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750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467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83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1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.8e-05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K.A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88" coordsize="21600,21600" o:spt="ole_rId4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8" type="_x0000_tole_rId488" style="width:20.25pt;height:18pt" filled="f" o:ole="">
                  <v:imagedata r:id="rId489" o:title=""/>
                </v:shape>
                <o:OLEObject Type="Embed" ProgID="" ShapeID="ole_rId488" DrawAspect="Content" ObjectID="_699317465" r:id="rId488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2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61.8735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324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100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25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1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.3e-11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KAADDTWEPFASGK.T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91" coordsize="21600,21600" o:spt="ole_rId4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1" type="_x0000_tole_rId491" style="width:20.25pt;height:18pt" filled="f" o:ole="">
                  <v:imagedata r:id="rId492" o:title=""/>
                </v:shape>
                <o:OLEObject Type="Embed" ProgID="" ShapeID="ole_rId491" DrawAspect="Content" ObjectID="_623665213" r:id="rId491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0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81.1316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60.2487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359.2311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176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0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7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YTIAALLSPYSYSTTAVVTNPK.E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0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818.0922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451.2547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450.1979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0568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75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7e-05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K.ALGISPFHEHAEVVFTANDSGPR.R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95" coordsize="21600,21600" o:spt="ole_rId4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5" type="_x0000_tole_rId495" style="width:20.25pt;height:18pt" filled="f" o:ole="">
                  <v:imagedata r:id="rId496" o:title=""/>
                </v:shape>
                <o:OLEObject Type="Embed" ProgID="" ShapeID="ole_rId495" DrawAspect="Content" ObjectID="_1839055613" r:id="rId495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0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052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1939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501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44)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498" coordsize="21600,21600" o:spt="ole_rId4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8" type="_x0000_tole_rId498" style="width:20.25pt;height:18pt" filled="f" o:ole="">
                  <v:imagedata r:id="rId499" o:title=""/>
                </v:shape>
                <o:OLEObject Type="Embed" ProgID="" ShapeID="ole_rId498" DrawAspect="Content" ObjectID="_878882591" r:id="rId498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0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0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056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1951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513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47)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1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01" coordsize="21600,21600" o:spt="ole_rId5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1" type="_x0000_tole_rId501" style="width:20.25pt;height:18pt" filled="f" o:ole="">
                  <v:imagedata r:id="rId502" o:title=""/>
                </v:shape>
                <o:OLEObject Type="Embed" ProgID="" ShapeID="ole_rId501" DrawAspect="Content" ObjectID="_922975703" r:id="rId501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0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0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066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1979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541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1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.6e-05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  <w:tr>
        <w:trPr/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04" coordsize="21600,21600" o:spt="ole_rId5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4" type="_x0000_tole_rId504" style="width:20.25pt;height:18pt" filled="f" o:ole="">
                  <v:imagedata r:id="rId505" o:title=""/>
                </v:shape>
                <o:OLEObject Type="Embed" ProgID="" ShapeID="ole_rId504" DrawAspect="Content" ObjectID="_543432630" r:id="rId504"/>
              </w:objec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0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1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39.7968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16.3685  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515.3322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363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4  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7e-06 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RYTIAALLSPYSYSTTAVVTNPK.E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10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JITENDRA VASHI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jvashist@yahoo.co.u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H:\mass res\LOKESH 31.5.10\TTR2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DOCUME~1\DRAF40~1.JIT\LOCALS~1\Temp\mas1D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NCBInr 20100724 (11505486 sequences; 3925745078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232657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27 Jul 2010 at 02:36:19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4"/>
        <w:gridCol w:w="871"/>
        <w:gridCol w:w="7255"/>
      </w:tblGrid>
      <w:tr>
        <w:trPr/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mt.dat;report=5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7331218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keratin 1 [Homo sapiens]</w:t>
            </w:r>
          </w:p>
        </w:tc>
      </w:tr>
      <w:tr>
        <w:trPr/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mt.dat;report=5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219978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prealbumin [Homo sapiens]</w:t>
            </w:r>
          </w:p>
        </w:tc>
      </w:tr>
      <w:tr>
        <w:trPr/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mt.dat;report=5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7942890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An Engineered Transthyretin Monomer That Is Non-Amyloidogenic - Unless Partially Denatured</w:t>
            </w:r>
          </w:p>
        </w:tc>
      </w:tr>
      <w:tr>
        <w:trPr/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mt.dat;report=5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435476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ytokeratin 9 [Homo sapiens]</w:t>
            </w:r>
          </w:p>
        </w:tc>
      </w:tr>
      <w:tr>
        <w:trPr/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mt.dat;report=5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28317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unnamed protein product [Homo sapiens]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Mascot Score Hist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3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8" name="Picture 25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542" descr=""/>
                    <pic:cNvPicPr>
                      <a:picLocks noChangeAspect="1" noChangeArrowheads="1"/>
                    </pic:cNvPicPr>
                  </pic:nvPicPr>
                  <pic:blipFill>
                    <a:blip r:embed="rId50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508" coordsize="21600,21600" o:spt="ole_rId5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8" type="_x0000_tole_rId508" style="width:50.25pt;height:22.5pt" filled="f" o:ole="">
                  <v:imagedata r:id="rId509" o:title=""/>
                </v:shape>
                <o:OLEObject Type="Embed" ProgID="" ShapeID="ole_rId508" DrawAspect="Content" ObjectID="_527988717" r:id="rId508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4" o:allowincell="t" style="width:164.9pt;height:17.9pt" type="#_x0000_t75"/>
                <w:control r:id="rId510" w:name="DefaultOcxName228" w:shapeid="control_shape_14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1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512" coordsize="21600,21600" o:spt="ole_rId5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2" type="_x0000_tole_rId512" style="width:42pt;height:18pt" filled="f" o:ole="">
                  <v:imagedata r:id="rId513" o:title=""/>
                </v:shape>
                <o:OLEObject Type="Embed" ProgID="" ShapeID="ole_rId512" DrawAspect="Content" ObjectID="_1774355667" r:id="rId512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514" coordsize="21600,21600" o:spt="ole_rId5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4" type="_x0000_tole_rId514" style="width:30.75pt;height:18pt" filled="f" o:ole="">
                  <v:imagedata r:id="rId515" o:title=""/>
                </v:shape>
                <o:OLEObject Type="Embed" ProgID="" ShapeID="ole_rId514" DrawAspect="Content" ObjectID="_17972059" r:id="rId514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16" coordsize="21600,21600" o:spt="ole_rId5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6" type="_x0000_tole_rId516" style="width:20.25pt;height:18pt" filled="f" o:ole="">
                  <v:imagedata r:id="rId517" o:title=""/>
                </v:shape>
                <o:OLEObject Type="Embed" ProgID="" ShapeID="ole_rId516" DrawAspect="Content" ObjectID="_801569866" r:id="rId51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18" coordsize="21600,21600" o:spt="ole_rId5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8" type="_x0000_tole_rId518" style="width:20.25pt;height:18pt" filled="f" o:ole="">
                  <v:imagedata r:id="rId519" o:title=""/>
                </v:shape>
                <o:OLEObject Type="Embed" ProgID="" ShapeID="ole_rId518" DrawAspect="Content" ObjectID="_1164044900" r:id="rId518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520" coordsize="21600,21600" o:spt="ole_rId5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0" type="_x0000_tole_rId520" style="width:30.75pt;height:18pt" filled="f" o:ole="">
                  <v:imagedata r:id="rId521" o:title=""/>
                </v:shape>
                <o:OLEObject Type="Embed" ProgID="" ShapeID="ole_rId520" DrawAspect="Content" ObjectID="_1327612871" r:id="rId520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522" coordsize="21600,21600" o:spt="ole_rId5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2" type="_x0000_tole_rId522" style="width:21pt;height:18pt" filled="f" o:ole="">
                  <v:imagedata r:id="rId523" o:title=""/>
                </v:shape>
                <o:OLEObject Type="Embed" ProgID="" ShapeID="ole_rId522" DrawAspect="Content" ObjectID="_921602698" r:id="rId522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24" coordsize="21600,21600" o:spt="ole_rId5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4" type="_x0000_tole_rId524" style="width:20.25pt;height:18pt" filled="f" o:ole="">
                  <v:imagedata r:id="rId525" o:title=""/>
                </v:shape>
                <o:OLEObject Type="Embed" ProgID="" ShapeID="ole_rId524" DrawAspect="Content" ObjectID="_1118240052" r:id="rId52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26" coordsize="21600,21600" o:spt="ole_rId5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6" type="_x0000_tole_rId526" style="width:20.25pt;height:18pt" filled="f" o:ole="">
                  <v:imagedata r:id="rId527" o:title=""/>
                </v:shape>
                <o:OLEObject Type="Embed" ProgID="" ShapeID="ole_rId526" DrawAspect="Content" ObjectID="_1880668905" r:id="rId52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5" o:allowincell="t" style="width:128.9pt;height:17.9pt" type="#_x0000_t75"/>
                <w:control r:id="rId528" w:name="DefaultOcxName1111" w:shapeid="control_shape_15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29" coordsize="21600,21600" o:spt="ole_rId5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9" type="_x0000_tole_rId529" style="width:20.25pt;height:18pt" filled="f" o:ole="">
                  <v:imagedata r:id="rId530" o:title=""/>
                </v:shape>
                <o:OLEObject Type="Embed" ProgID="" ShapeID="ole_rId529" DrawAspect="Content" ObjectID="_1478648392" r:id="rId529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531" coordsize="21600,21600" o:spt="ole_rId5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1" type="_x0000_tole_rId531" style="width:72.75pt;height:22.5pt" filled="f" o:ole="">
            <v:imagedata r:id="rId532" o:title=""/>
          </v:shape>
          <o:OLEObject Type="Embed" ProgID="" ShapeID="ole_rId531" DrawAspect="Content" ObjectID="_481387597" r:id="rId53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533" coordsize="21600,21600" o:spt="ole_rId5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3" type="_x0000_tole_rId533" style="width:20.25pt;height:18pt" filled="f" o:ole="">
            <v:imagedata r:id="rId534" o:title=""/>
          </v:shape>
          <o:OLEObject Type="Embed" ProgID="" ShapeID="ole_rId533" DrawAspect="Content" ObjectID="_42073277" r:id="rId533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6"/>
        <w:gridCol w:w="8764"/>
      </w:tblGrid>
      <w:tr>
        <w:trPr/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3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733121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6614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12(7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10(6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0.73</w:t>
            </w:r>
          </w:p>
        </w:tc>
      </w:tr>
      <w:tr>
        <w:trPr/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keratin 1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36" coordsize="21600,21600" o:spt="ole_rId5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6" type="_x0000_tole_rId536" style="width:20.25pt;height:18pt" filled="f" o:ole="">
                  <v:imagedata r:id="rId537" o:title=""/>
                </v:shape>
                <o:OLEObject Type="Embed" ProgID="" ShapeID="ole_rId536" DrawAspect="Content" ObjectID="_1202039148" r:id="rId536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5"/>
        <w:gridCol w:w="565"/>
        <w:gridCol w:w="807"/>
        <w:gridCol w:w="887"/>
        <w:gridCol w:w="887"/>
        <w:gridCol w:w="565"/>
        <w:gridCol w:w="404"/>
        <w:gridCol w:w="484"/>
        <w:gridCol w:w="646"/>
        <w:gridCol w:w="404"/>
        <w:gridCol w:w="565"/>
        <w:gridCol w:w="2661"/>
      </w:tblGrid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Unique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38" coordsize="21600,21600" o:spt="ole_rId5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8" type="_x0000_tole_rId538" style="width:20.25pt;height:18pt" filled="f" o:ole="">
                  <v:imagedata r:id="rId539" o:title=""/>
                </v:shape>
                <o:OLEObject Type="Embed" ProgID="" ShapeID="ole_rId538" DrawAspect="Content" ObjectID="_1268549634" r:id="rId538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4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27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487.2901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72.5657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72.5240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417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0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13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IEISELNR.V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41" coordsize="21600,21600" o:spt="ole_rId5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1" type="_x0000_tole_rId541" style="width:20.25pt;height:18pt" filled="f" o:ole="">
                  <v:imagedata r:id="rId542" o:title=""/>
                </v:shape>
                <o:OLEObject Type="Embed" ProgID="" ShapeID="ole_rId541" DrawAspect="Content" ObjectID="_359796983" r:id="rId541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4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32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17.2858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2.5570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032.5087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48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2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86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LLEGEESR.M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44" coordsize="21600,21600" o:spt="ole_rId5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4" type="_x0000_tole_rId544" style="width:20.25pt;height:18pt" filled="f" o:ole="">
                  <v:imagedata r:id="rId545" o:title=""/>
                </v:shape>
                <o:OLEObject Type="Embed" ProgID="" ShapeID="ole_rId544" DrawAspect="Content" ObjectID="_717145742" r:id="rId544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4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0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90.3300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78.6454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178.593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2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2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77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YEELQITAGR.H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47" coordsize="21600,21600" o:spt="ole_rId5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7" type="_x0000_tole_rId547" style="width:20.25pt;height:18pt" filled="f" o:ole="">
                  <v:imagedata r:id="rId548" o:title=""/>
                </v:shape>
                <o:OLEObject Type="Embed" ProgID="" ShapeID="ole_rId547" DrawAspect="Content" ObjectID="_66747567" r:id="rId547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4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6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33.3533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4.6920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64.6299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621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99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TNAENEFVTIK.K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50" coordsize="21600,21600" o:spt="ole_rId5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0" type="_x0000_tole_rId550" style="width:20.25pt;height:18pt" filled="f" o:ole="">
                  <v:imagedata r:id="rId551" o:title=""/>
                </v:shape>
                <o:OLEObject Type="Embed" ProgID="" ShapeID="ole_rId550" DrawAspect="Content" ObjectID="_987392282" r:id="rId550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5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8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0.8007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99.5869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299.5224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645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47)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NMQDMVEDYR.N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53" coordsize="21600,21600" o:spt="ole_rId5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3" type="_x0000_tole_rId553" style="width:20.25pt;height:18pt" filled="f" o:ole="">
                  <v:imagedata r:id="rId554" o:title=""/>
                </v:shape>
                <o:OLEObject Type="Embed" ProgID="" ShapeID="ole_rId553" DrawAspect="Content" ObjectID="_1693532852" r:id="rId553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5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48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1.8868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1.7591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01.7078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13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4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37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SLDLDSIIAEVK.A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56" coordsize="21600,21600" o:spt="ole_rId5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6" type="_x0000_tole_rId556" style="width:20.25pt;height:18pt" filled="f" o:ole="">
                  <v:imagedata r:id="rId557" o:title=""/>
                </v:shape>
                <o:OLEObject Type="Embed" ProgID="" ShapeID="ole_rId556" DrawAspect="Content" ObjectID="_456068014" r:id="rId556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5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0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8.7939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15.5732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15.5173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59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0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1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NMQD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VEDYR.N + Oxidation (M)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59" coordsize="21600,21600" o:spt="ole_rId5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9" type="_x0000_tole_rId559" style="width:20.25pt;height:18pt" filled="f" o:ole="">
                  <v:imagedata r:id="rId560" o:title=""/>
                </v:shape>
                <o:OLEObject Type="Embed" ProgID="" ShapeID="ole_rId559" DrawAspect="Content" ObjectID="_332303305" r:id="rId559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6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1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66.7929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31.5713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31.5122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91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(26)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N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QD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  <w:u w:val="single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VEDYR.N + 2 Oxidation (M)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62" coordsize="21600,21600" o:spt="ole_rId5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2" type="_x0000_tole_rId562" style="width:20.25pt;height:18pt" filled="f" o:ole="">
                  <v:imagedata r:id="rId563" o:title=""/>
                </v:shape>
                <o:OLEObject Type="Embed" ProgID="" ShapeID="ole_rId562" DrawAspect="Content" ObjectID="_2080673467" r:id="rId562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6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2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79.3777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56.7409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56.6885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525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33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LNDLEDALQQAK.E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65" coordsize="21600,21600" o:spt="ole_rId5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5" type="_x0000_tole_rId565" style="width:20.25pt;height:18pt" filled="f" o:ole="">
                  <v:imagedata r:id="rId566" o:title=""/>
                </v:shape>
                <o:OLEObject Type="Embed" ProgID="" ShapeID="ole_rId565" DrawAspect="Content" ObjectID="_848539349" r:id="rId565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6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57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38.4158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74.8171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74.7780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91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6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.7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FLEQQNQVLQTK.W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568" coordsize="21600,21600" o:spt="ole_rId5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8" type="_x0000_tole_rId568" style="width:20.25pt;height:18pt" filled="f" o:ole="">
                  <v:imagedata r:id="rId569" o:title=""/>
                </v:shape>
                <o:OLEObject Type="Embed" ProgID="" ShapeID="ole_rId568" DrawAspect="Content" ObjectID="_178904235" r:id="rId568"/>
              </w:objec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7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2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58.9478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15.8810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15.8438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7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4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3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QISNLQQSISDAEQR.G</w:t>
            </w:r>
          </w:p>
        </w:tc>
      </w:tr>
      <w:tr>
        <w:trPr/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7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2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584.6239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750.8500  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750.8195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0.0305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  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6  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2e+02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0  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U   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.GSGGGSSGGSIGGRGSSSGGVK.S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3"/>
        <w:gridCol w:w="8677"/>
      </w:tblGrid>
      <w:tr>
        <w:trPr/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7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193504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6619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12(7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10(6)</w:t>
            </w:r>
          </w:p>
        </w:tc>
      </w:tr>
      <w:tr>
        <w:trPr/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keratin 1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"/>
        <w:gridCol w:w="9014"/>
      </w:tblGrid>
      <w:tr>
        <w:trPr/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9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7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1939575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6617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19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12(7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10(6)</w:t>
            </w:r>
          </w:p>
        </w:tc>
      </w:tr>
      <w:tr>
        <w:trPr/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keratin, type II cytoskeletal 1 [Homo sapiens]</w:t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2"/>
              <w:gridCol w:w="8902"/>
            </w:tblGrid>
            <w:tr>
              <w:trPr/>
              <w:tc>
                <w:tcPr>
                  <w:tcW w:w="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89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74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19978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6023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emPAI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.39</w:t>
                  </w:r>
                </w:p>
              </w:tc>
            </w:tr>
            <w:tr>
              <w:trPr/>
              <w:tc>
                <w:tcPr>
                  <w:tcW w:w="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9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prealbumin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6782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51"/>
              <w:gridCol w:w="6031"/>
            </w:tblGrid>
            <w:tr>
              <w:trPr/>
              <w:tc>
                <w:tcPr>
                  <w:tcW w:w="75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object w:dxaOrig="405" w:dyaOrig="360">
                      <v:shapetype id="_x0000_tole_rId575" coordsize="21600,21600" o:spt="ole_rId5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ole_rId575" type="_x0000_tole_rId575" style="width:20.25pt;height:18pt" filled="f" o:ole="">
                        <v:imagedata r:id="rId576" o:title=""/>
                      </v:shape>
                      <o:OLEObject Type="Embed" ProgID="" ShapeID="ole_rId575" DrawAspect="Content" ObjectID="_585073287" r:id="rId575"/>
                    </w:object>
                  </w:r>
                </w:p>
              </w:tc>
              <w:tc>
                <w:tcPr>
                  <w:tcW w:w="603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eck to include this hit in error tolerant search</w:t>
                  </w:r>
                </w:p>
              </w:tc>
            </w:tr>
            <w:tr>
              <w:trPr/>
              <w:tc>
                <w:tcPr>
                  <w:tcW w:w="75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  </w:t>
                  </w:r>
                </w:p>
              </w:tc>
              <w:tc>
                <w:tcPr>
                  <w:tcW w:w="603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81"/>
              <w:gridCol w:w="562"/>
              <w:gridCol w:w="802"/>
              <w:gridCol w:w="882"/>
              <w:gridCol w:w="882"/>
              <w:gridCol w:w="642"/>
              <w:gridCol w:w="401"/>
              <w:gridCol w:w="482"/>
              <w:gridCol w:w="642"/>
              <w:gridCol w:w="401"/>
              <w:gridCol w:w="562"/>
              <w:gridCol w:w="2245"/>
            </w:tblGrid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Query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Observed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r(expt)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r(calc)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Delta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iss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Expect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Rank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Unique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Peptide</w:t>
                  </w:r>
                </w:p>
              </w:tc>
            </w:tr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77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467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635.3575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1268.7004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1267.6448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1.0555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1 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5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3e+02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2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K.VEIDTKSYWK.A</w:t>
                  </w:r>
                </w:p>
              </w:tc>
            </w:tr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object w:dxaOrig="405" w:dyaOrig="360">
                      <v:shapetype id="_x0000_tole_rId578" coordsize="21600,21600" o:spt="ole_rId578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ole_rId578" type="_x0000_tole_rId578" style="width:20.25pt;height:18pt" filled="f" o:ole="">
                        <v:imagedata r:id="rId579" o:title=""/>
                      </v:shape>
                      <o:OLEObject Type="Embed" ProgID="" ShapeID="ole_rId578" DrawAspect="Content" ObjectID="_1179636320" r:id="rId578"/>
                    </w:objec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80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550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697.3776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392.7407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393.6150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-0.8743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 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96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2.7e-07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  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K.AADDTWEPFASGK.T</w:t>
                  </w:r>
                </w:p>
              </w:tc>
            </w:tr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object w:dxaOrig="405" w:dyaOrig="360">
                      <v:shapetype id="_x0000_tole_rId581" coordsize="21600,21600" o:spt="ole_rId581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ole_rId581" type="_x0000_tole_rId581" style="width:20.25pt;height:18pt" filled="f" o:ole="">
                        <v:imagedata r:id="rId582" o:title=""/>
                      </v:shape>
                      <o:OLEObject Type="Embed" ProgID="" ShapeID="ole_rId581" DrawAspect="Content" ObjectID="_1163928339" r:id="rId581"/>
                    </w:objec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83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588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761.8814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521.7483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521.7100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.0383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 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30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.87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  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R.KAADDTWEPFASGK.T</w:t>
                  </w:r>
                </w:p>
              </w:tc>
            </w:tr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object w:dxaOrig="405" w:dyaOrig="360">
                      <v:shapetype id="_x0000_tole_rId584" coordsize="21600,21600" o:spt="ole_rId584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ole_rId584" type="_x0000_tole_rId584" style="width:20.25pt;height:18pt" filled="f" o:ole="">
                        <v:imagedata r:id="rId585" o:title=""/>
                      </v:shape>
                      <o:OLEObject Type="Embed" ProgID="" ShapeID="ole_rId584" DrawAspect="Content" ObjectID="_752129817" r:id="rId584"/>
                    </w:objec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86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659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818.1086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2451.3040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2450.1979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.1061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 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59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.00065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U  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K.ALGISPFHEHAEVVFTANDSGPR.R</w:t>
                  </w:r>
                </w:p>
              </w:tc>
            </w:tr>
            <w:tr>
              <w:trPr/>
              <w:tc>
                <w:tcPr>
                  <w:tcW w:w="48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object w:dxaOrig="405" w:dyaOrig="360">
                      <v:shapetype id="_x0000_tole_rId587" coordsize="21600,21600" o:spt="ole_rId587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ole_rId587" type="_x0000_tole_rId587" style="width:20.25pt;height:18pt" filled="f" o:ole="">
                        <v:imagedata r:id="rId588" o:title=""/>
                      </v:shape>
                      <o:OLEObject Type="Embed" ProgID="" ShapeID="ole_rId587" DrawAspect="Content" ObjectID="_1685057519" r:id="rId587"/>
                    </w:objec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89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660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819.4158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2455.2255  </w:t>
                  </w:r>
                </w:p>
              </w:tc>
              <w:tc>
                <w:tcPr>
                  <w:tcW w:w="8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2454.1438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.0817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0  </w:t>
                  </w:r>
                </w:p>
              </w:tc>
              <w:tc>
                <w:tcPr>
                  <w:tcW w:w="4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79  </w:t>
                  </w:r>
                </w:p>
              </w:tc>
              <w:tc>
                <w:tcPr>
                  <w:tcW w:w="6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6.4e-06 </w:t>
                  </w:r>
                </w:p>
              </w:tc>
              <w:tc>
                <w:tcPr>
                  <w:tcW w:w="40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1  </w:t>
                  </w:r>
                </w:p>
              </w:tc>
              <w:tc>
                <w:tcPr>
                  <w:tcW w:w="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   </w:t>
                  </w:r>
                </w:p>
              </w:tc>
              <w:tc>
                <w:tcPr>
                  <w:tcW w:w="22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FF0000"/>
                      <w:sz w:val="20"/>
                    </w:rPr>
                    <w:t>K.TSESGELHGLTTEEEFVEGIYK.V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tbl>
            <w:tblPr>
              <w:tblW w:w="5942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51"/>
              <w:gridCol w:w="5191"/>
            </w:tblGrid>
            <w:tr>
              <w:trPr/>
              <w:tc>
                <w:tcPr>
                  <w:tcW w:w="594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75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  </w:t>
                  </w:r>
                </w:p>
              </w:tc>
              <w:tc>
                <w:tcPr>
                  <w:tcW w:w="519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Proteins matching the same set of peptides: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17"/>
              <w:gridCol w:w="8267"/>
            </w:tblGrid>
            <w:tr>
              <w:trPr/>
              <w:tc>
                <w:tcPr>
                  <w:tcW w:w="71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0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386998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5932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1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prealbumin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5"/>
              <w:gridCol w:w="8599"/>
            </w:tblGrid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1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44329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10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he X-Ray Crystal Structure Refinements Of Normal Human Transthyretin And The Amyloidogenic Val30met Variant To 1.7 Angstroms Resolu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5"/>
              <w:gridCol w:w="8599"/>
            </w:tblGrid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2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443297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40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he X-Ray Crystal Structure Refinements Of Normal Human Transthyretin And The Amyloidogenic Val30met Variant To 1.7 Angstroms Resolu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5"/>
              <w:gridCol w:w="8599"/>
            </w:tblGrid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3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443299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42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38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he X-Ray Crystal Structure Refinements Of Normal Human Transthyretin And The Amyloidogenic Val30met Variant To 1.7 Angstroms Resolu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8"/>
              <w:gridCol w:w="8276"/>
            </w:tblGrid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4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1827569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24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ransthyretin-V122I CARDIOMYOPATHIC MUTANT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455"/>
              <w:gridCol w:w="8529"/>
            </w:tblGrid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5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09825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06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ertiary Structures Of Three Amyloidogenic Transthyretin Variants And Implications For Amyloid Fibril Forma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8"/>
              <w:gridCol w:w="8276"/>
            </w:tblGrid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6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3891451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1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ransthyretin (Del Val122)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455"/>
              <w:gridCol w:w="8529"/>
            </w:tblGrid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7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3891560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40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ertiary Structures Of Three Amyloidogenic Transthyretin Variants And Implications For Amyloid Fibril Forma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455"/>
              <w:gridCol w:w="8529"/>
            </w:tblGrid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8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3891562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40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4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52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ertiary Structures Of Three Amyloidogenic Transthyretin Variants And Implications For Amyloid Fibril Forma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8"/>
              <w:gridCol w:w="8276"/>
            </w:tblGrid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599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450772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599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transthyretin precursor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0"/>
              <w:gridCol w:w="8284"/>
            </w:tblGrid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0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14719497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267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ransthyretin Thr119met Protein Stabilisa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36"/>
              <w:gridCol w:w="8448"/>
            </w:tblGrid>
            <w:tr>
              <w:trPr/>
              <w:tc>
                <w:tcPr>
                  <w:tcW w:w="5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44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1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7065112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807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53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44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he Transthyretin Mutant Ttr Y114c- Data Collected At Room Temperatur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0"/>
              <w:gridCol w:w="8284"/>
            </w:tblGrid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2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31615374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1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he Transthyretin Mutant Ttr C10aY114C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0"/>
              <w:gridCol w:w="8284"/>
            </w:tblGrid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3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48145933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5977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TTR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66"/>
              <w:gridCol w:w="8418"/>
            </w:tblGrid>
            <w:tr>
              <w:trPr/>
              <w:tc>
                <w:tcPr>
                  <w:tcW w:w="56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4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4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50513594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91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56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4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he Transthyretin Mutant A108yL110E Solved In Space Group P2121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5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5566957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2836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A Covalent Dimer Of Transthyretin That Affects The Amyloid Pathway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71"/>
              <w:gridCol w:w="8413"/>
            </w:tblGrid>
            <w:tr>
              <w:trPr/>
              <w:tc>
                <w:tcPr>
                  <w:tcW w:w="57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4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6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62738388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9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57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4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Structure Of Ttr R104h: A Non-Amyloidogenic Variant With Protective Clinical Effect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0"/>
              <w:gridCol w:w="8284"/>
            </w:tblGrid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7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73535906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94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Human Transthyretin With Bound Iodid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8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11431900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5062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transthyretin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09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12374952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9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ransthyretin Variant V20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19"/>
              <w:gridCol w:w="8365"/>
            </w:tblGrid>
            <w:tr>
              <w:trPr/>
              <w:tc>
                <w:tcPr>
                  <w:tcW w:w="61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36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0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23674041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456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1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36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ransthyretin In Complex With Iododiflunisal-Betaalaom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1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24510585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2996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he Apo Form Of Human Wild-Type Transthyreti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2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26438187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84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Transthyretin Variant Y114h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3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53722168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2789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Transthyretin Stability As A Key Factor In Amyloidogenesi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6"/>
              <w:gridCol w:w="8608"/>
            </w:tblGrid>
            <w:tr>
              <w:trPr/>
              <w:tc>
                <w:tcPr>
                  <w:tcW w:w="3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6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4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59045651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94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37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60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1, The X-Ray Crystal Structure Refinements Of Normal Human Transthyretin And The Amyloidogenic Val 30--&gt;met Variant To 1.7 Angstroms Resolu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5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261824993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273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Human Transthyretin - Wild Typ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6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114318993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20300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transthyretin [Homo sapiens]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  <w:tbl>
            <w:tblPr>
              <w:tblW w:w="8984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92"/>
              <w:gridCol w:w="8292"/>
            </w:tblGrid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     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hyperlink r:id="rId617" w:tgtFrame="_blank">
                    <w:r>
                      <w:rPr>
                        <w:rStyle w:val="InternetLink"/>
                        <w:rFonts w:eastAsia="Times New Roman" w:cs="Courier New" w:ascii="Courier New" w:hAnsi="Courier New"/>
                        <w:color w:val="0000FF"/>
                        <w:sz w:val="20"/>
                        <w:u w:val="single"/>
                      </w:rPr>
                      <w:t>gi|126030594</w:t>
                    </w:r>
                  </w:hyperlink>
                  <w:r>
                    <w:rPr>
                      <w:rFonts w:eastAsia="Times New Roman" w:cs="Courier New" w:ascii="Courier New" w:hAnsi="Courier New"/>
                      <w:sz w:val="20"/>
                    </w:rPr>
                    <w:t>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s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3761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core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188  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Match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  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sz w:val="20"/>
                    </w:rPr>
                    <w:t>Sequences:</w:t>
                  </w:r>
                  <w:r>
                    <w:rPr>
                      <w:rFonts w:eastAsia="Times New Roman" w:cs="Courier New" w:ascii="Courier New" w:hAnsi="Courier New"/>
                      <w:sz w:val="20"/>
                    </w:rPr>
                    <w:t> 5(3)</w:t>
                  </w:r>
                </w:p>
              </w:tc>
            </w:tr>
            <w:tr>
              <w:trPr/>
              <w:tc>
                <w:tcPr>
                  <w:tcW w:w="6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29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Courier New" w:ascii="Courier New" w:hAnsi="Courier New"/>
                      <w:sz w:val="20"/>
                    </w:rPr>
                    <w:t>Chain A, Crystal Structure Of Cys10 Sulfonated Transthyreti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Mascot Search Results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</w:rPr>
        <w:t>Spot 10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User            : JITENDRA VASHI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Email           : jvashist@yahoo.co.u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Search title    : H:\mass res\LOKESH 31.5.10\TTR2A.wiff (sample number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MS data file    : C:\DOCUME~1\DRAF40~1.JIT\LOCALS~1\Temp\mas20.t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Database        : NCBInr 20100724 (11505486 sequences; 3925745078 residu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axonomy        : Homo sapiens (human) (232657 sequence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  <w:t>Timestamp       : 27 Jul 2010 at 02:43:37 GMT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5"/>
        <w:gridCol w:w="592"/>
        <w:gridCol w:w="7853"/>
      </w:tblGrid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OR.dat;report=5" \l "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443295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hain A, The X-Ray Crystal Structure Refinements Of Normal Human Transthyretin And The Amyloidogenic Val30met Variant To 1.7 Angstroms Resolution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OR.dat;report=5" \l "Hit2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435476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cytokeratin 9 [Homo sapiens]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OR.dat;report=5" \l "Hit3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7331218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keratin 1 [Homo sapiens]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OR.dat;report=5" \l "Hit4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28317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unnamed protein product [Homo sapiens]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instrText xml:space="preserve"> HYPERLINK "http://www.matrixscience.com/cgi/master_results.pl?file=..%2Fdata%2F20100727%2FFtemCaaOR.dat;report=5" \l "Hit5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separate"/>
            </w:r>
            <w:r>
              <w:rPr>
                <w:rStyle w:val="InternetLink"/>
                <w:rFonts w:eastAsia="Times New Roman" w:cs="Courier New" w:ascii="Courier New" w:hAnsi="Courier New"/>
                <w:b/>
                <w:bCs/>
                <w:color w:val="0000FF"/>
                <w:sz w:val="20"/>
                <w:u w:val="single"/>
              </w:rPr>
              <w:t>gi|181402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Courier New" w:ascii="Courier New" w:hAnsi="Courier New"/>
                <w:color w:val="0000FF"/>
              </w:rPr>
              <w:fldChar w:fldCharType="end"/>
            </w:r>
          </w:p>
        </w:tc>
        <w:tc>
          <w:tcPr>
            <w:tcW w:w="7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sz w:val="20"/>
              </w:rPr>
              <w:t>epidermal cytokeratin 2 [Homo sapiens]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</w:rPr>
        <w:t>Mascot Score Hist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ons score is -10*Log(P), where P is the probability that the observed match is a random event.</w:t>
        <w:br/>
        <w:t>Individual ions scores &gt; 43 indicate identity or extensive homology (p&lt;0.05).</w:t>
        <w:br/>
        <w:t xml:space="preserve">Protein scores are derived from ions scores as a non-probabilistic basis for ranking protein hits.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000" cy="1905000"/>
            <wp:effectExtent l="0" t="0" r="0" b="0"/>
            <wp:docPr id="9" name="Picture 3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136" descr=""/>
                    <pic:cNvPicPr>
                      <a:picLocks noChangeAspect="1" noChangeArrowheads="1"/>
                    </pic:cNvPicPr>
                  </pic:nvPicPr>
                  <pic:blipFill>
                    <a:blip r:embed="rId618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/>
        <w:t>Peptide Summary Report</w:t>
      </w:r>
    </w:p>
    <w:tbl>
      <w:tblPr>
        <w:tblW w:w="9478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05"/>
        <w:gridCol w:w="3418"/>
        <w:gridCol w:w="3400"/>
        <w:gridCol w:w="1755"/>
      </w:tblGrid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1005" w:dyaOrig="450">
                <v:shapetype id="_x0000_tole_rId619" coordsize="21600,21600" o:spt="ole_rId6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9" type="_x0000_tole_rId619" style="width:50.25pt;height:22.5pt" filled="f" o:ole="">
                  <v:imagedata r:id="rId620" o:title=""/>
                </v:shape>
                <o:OLEObject Type="Embed" ProgID="" ShapeID="ole_rId619" DrawAspect="Content" ObjectID="_1353794221" r:id="rId619"/>
              </w:objec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6" o:allowincell="t" style="width:164.9pt;height:17.9pt" type="#_x0000_t75"/>
                <w:control r:id="rId621" w:name="DefaultOcxName230" w:shapeid="control_shape_16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2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gnificance threshold p&lt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840" w:dyaOrig="360">
                <v:shapetype id="_x0000_tole_rId623" coordsize="21600,21600" o:spt="ole_rId6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3" type="_x0000_tole_rId623" style="width:42pt;height:18pt" filled="f" o:ole="">
                  <v:imagedata r:id="rId624" o:title=""/>
                </v:shape>
                <o:OLEObject Type="Embed" ProgID="" ShapeID="ole_rId623" DrawAspect="Content" ObjectID="_1729412911" r:id="rId623"/>
              </w:objec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ax. number of hi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625" coordsize="21600,21600" o:spt="ole_rId6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5" type="_x0000_tole_rId625" style="width:30.75pt;height:18pt" filled="f" o:ole="">
                  <v:imagedata r:id="rId626" o:title=""/>
                </v:shape>
                <o:OLEObject Type="Embed" ProgID="" ShapeID="ole_rId625" DrawAspect="Content" ObjectID="_109340747" r:id="rId625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27" coordsize="21600,21600" o:spt="ole_rId6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7" type="_x0000_tole_rId627" style="width:20.25pt;height:18pt" filled="f" o:ole="">
                  <v:imagedata r:id="rId628" o:title=""/>
                </v:shape>
                <o:OLEObject Type="Embed" ProgID="" ShapeID="ole_rId627" DrawAspect="Content" ObjectID="_327788644" r:id="rId627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MudPIT scoring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29" coordsize="21600,21600" o:spt="ole_rId6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9" type="_x0000_tole_rId629" style="width:20.25pt;height:18pt" filled="f" o:ole="">
                  <v:imagedata r:id="rId630" o:title=""/>
                </v:shape>
                <o:OLEObject Type="Embed" ProgID="" ShapeID="ole_rId629" DrawAspect="Content" ObjectID="_1685802600" r:id="rId629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ns score or expect cut-of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615" w:dyaOrig="360">
                <v:shapetype id="_x0000_tole_rId631" coordsize="21600,21600" o:spt="ole_rId6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1" type="_x0000_tole_rId631" style="width:30.75pt;height:18pt" filled="f" o:ole="">
                  <v:imagedata r:id="rId632" o:title=""/>
                </v:shape>
                <o:OLEObject Type="Embed" ProgID="" ShapeID="ole_rId631" DrawAspect="Content" ObjectID="_293342077" r:id="rId631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how sub-se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20" w:dyaOrig="360">
                <v:shapetype id="_x0000_tole_rId633" coordsize="21600,21600" o:spt="ole_rId6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3" type="_x0000_tole_rId633" style="width:21pt;height:18pt" filled="f" o:ole="">
                  <v:imagedata r:id="rId634" o:title=""/>
                </v:shape>
                <o:OLEObject Type="Embed" ProgID="" ShapeID="ole_rId633" DrawAspect="Content" ObjectID="_968193153" r:id="rId633"/>
              </w:object>
            </w:r>
          </w:p>
        </w:tc>
      </w:tr>
      <w:tr>
        <w:trPr/>
        <w:tc>
          <w:tcPr>
            <w:tcW w:w="90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418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35" coordsize="21600,21600" o:spt="ole_rId6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5" type="_x0000_tole_rId635" style="width:20.25pt;height:18pt" filled="f" o:ole="">
                  <v:imagedata r:id="rId636" o:title=""/>
                </v:shape>
                <o:OLEObject Type="Embed" ProgID="" ShapeID="ole_rId635" DrawAspect="Content" ObjectID="_895169909" r:id="rId635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uppress pop-up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37" coordsize="21600,21600" o:spt="ole_rId6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7" type="_x0000_tole_rId637" style="width:20.25pt;height:18pt" filled="f" o:ole="">
                  <v:imagedata r:id="rId638" o:title=""/>
                </v:shape>
                <o:OLEObject Type="Embed" ProgID="" ShapeID="ole_rId637" DrawAspect="Content" ObjectID="_543590643" r:id="rId637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0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ort unassign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>
                <v:shape id="control_shape_17" o:allowincell="t" style="width:128.9pt;height:17.9pt" type="#_x0000_t75"/>
                <w:control r:id="rId639" w:name="DefaultOcxName1112" w:shapeid="control_shape_17"/>
              </w:object>
            </w:r>
          </w:p>
        </w:tc>
        <w:tc>
          <w:tcPr>
            <w:tcW w:w="1755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quire bold r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40" coordsize="21600,21600" o:spt="ole_rId6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0" type="_x0000_tole_rId640" style="width:20.25pt;height:18pt" filled="f" o:ole="">
                  <v:imagedata r:id="rId641" o:title=""/>
                </v:shape>
                <o:OLEObject Type="Embed" ProgID="" ShapeID="ole_rId640" DrawAspect="Content" ObjectID="_1875339539" r:id="rId640"/>
              </w:object>
            </w:r>
            <w:r>
              <w:rPr>
                <w:rFonts w:eastAsia="Times New Roman" w:cs="Times New Roman" w:ascii="Times New Roman" w:hAnsi="Times New Roman"/>
                <w:vanish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Top of For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  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1455" w:dyaOrig="450">
          <v:shapetype id="_x0000_tole_rId642" coordsize="21600,21600" o:spt="ole_rId6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2" type="_x0000_tole_rId642" style="width:72.75pt;height:22.5pt" filled="f" o:ole="">
            <v:imagedata r:id="rId643" o:title=""/>
          </v:shape>
          <o:OLEObject Type="Embed" ProgID="" ShapeID="ole_rId642" DrawAspect="Content" ObjectID="_196166782" r:id="rId64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  </w:t>
      </w:r>
      <w:r>
        <w:rPr>
          <w:rFonts w:eastAsia="Times New Roman" w:cs="Times New Roman" w:ascii="Times New Roman" w:hAnsi="Times New Roman"/>
          <w:sz w:val="24"/>
          <w:szCs w:val="24"/>
        </w:rPr>
        <w:object w:dxaOrig="405" w:dyaOrig="360">
          <v:shapetype id="_x0000_tole_rId644" coordsize="21600,21600" o:spt="ole_rId6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4" type="_x0000_tole_rId644" style="width:20.25pt;height:18pt" filled="f" o:ole="">
            <v:imagedata r:id="rId645" o:title=""/>
          </v:shape>
          <o:OLEObject Type="Embed" ProgID="" ShapeID="ole_rId644" DrawAspect="Content" ObjectID="_1388318169" r:id="rId644"/>
        </w:objec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rror tolerant</w:t>
      </w:r>
      <w:r>
        <w:rPr/>
        <w:t xml:space="preserve">    </w:t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1"/>
        <w:gridCol w:w="8989"/>
      </w:tblGrid>
      <w:tr>
        <w:trPr/>
        <w:tc>
          <w:tcPr>
            <w:tcW w:w="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1.    </w:t>
            </w:r>
          </w:p>
        </w:tc>
        <w:tc>
          <w:tcPr>
            <w:tcW w:w="8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4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44329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1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mPAI:</w:t>
            </w:r>
            <w:r>
              <w:rPr>
                <w:rFonts w:eastAsia="Times New Roman" w:cs="Courier New" w:ascii="Courier New" w:hAnsi="Courier New"/>
                <w:sz w:val="20"/>
              </w:rPr>
              <w:t> 2.51</w:t>
            </w:r>
          </w:p>
        </w:tc>
      </w:tr>
      <w:tr>
        <w:trPr/>
        <w:tc>
          <w:tcPr>
            <w:tcW w:w="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he X-Ray Crystal Structure Refinements Of Normal Human Transthyretin And The Amyloidogenic Val30met Variant To 1.7 Angstroms Resolu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678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6031"/>
      </w:tblGrid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47" coordsize="21600,21600" o:spt="ole_rId6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7" type="_x0000_tole_rId647" style="width:20.25pt;height:18pt" filled="f" o:ole="">
                  <v:imagedata r:id="rId648" o:title=""/>
                </v:shape>
                <o:OLEObject Type="Embed" ProgID="" ShapeID="ole_rId647" DrawAspect="Content" ObjectID="_464420094" r:id="rId647"/>
              </w:objec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eck to include this hit in error tolerant search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6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"/>
        <w:gridCol w:w="595"/>
        <w:gridCol w:w="851"/>
        <w:gridCol w:w="936"/>
        <w:gridCol w:w="936"/>
        <w:gridCol w:w="596"/>
        <w:gridCol w:w="426"/>
        <w:gridCol w:w="511"/>
        <w:gridCol w:w="681"/>
        <w:gridCol w:w="426"/>
        <w:gridCol w:w="596"/>
        <w:gridCol w:w="2296"/>
      </w:tblGrid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Delta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Expect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Rank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Unique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49" coordsize="21600,21600" o:spt="ole_rId6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9" type="_x0000_tole_rId649" style="width:20.25pt;height:18pt" filled="f" o:ole="">
                  <v:imagedata r:id="rId650" o:title=""/>
                </v:shape>
                <o:OLEObject Type="Embed" ProgID="" ShapeID="ole_rId649" DrawAspect="Content" ObjectID="_499646193" r:id="rId649"/>
              </w:objec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5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1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83.9003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86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65.7517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44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12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.K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52" coordsize="21600,21600" o:spt="ole_rId6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2" type="_x0000_tole_rId652" style="width:20.25pt;height:18pt" filled="f" o:ole="">
                  <v:imagedata r:id="rId653" o:title=""/>
                </v:shape>
                <o:OLEObject Type="Embed" ProgID="" ShapeID="ole_rId652" DrawAspect="Content" ObjectID="_1054865347" r:id="rId652"/>
              </w:objec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5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2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97.8268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3.639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93.6150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41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5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3e-05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AADDTWEPFASGK.T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55" coordsize="21600,21600" o:spt="ole_rId6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5" type="_x0000_tole_rId655" style="width:20.25pt;height:18pt" filled="f" o:ole="">
                  <v:imagedata r:id="rId656" o:title=""/>
                </v:shape>
                <o:OLEObject Type="Embed" ProgID="" ShapeID="ole_rId655" DrawAspect="Content" ObjectID="_382891807" r:id="rId655"/>
              </w:objec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5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6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47.948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816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493.8467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349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54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34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GSPAINVAVHVFRK.A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58" coordsize="21600,21600" o:spt="ole_rId6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8" type="_x0000_tole_rId658" style="width:20.25pt;height:18pt" filled="f" o:ole="">
                  <v:imagedata r:id="rId659" o:title=""/>
                </v:shape>
                <o:OLEObject Type="Embed" ProgID="" ShapeID="ole_rId658" DrawAspect="Content" ObjectID="_1185566521" r:id="rId658"/>
              </w:objec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67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61.8731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317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521.7100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217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97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9e-07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KAADDTWEPFASGK.T</w:t>
            </w:r>
          </w:p>
        </w:tc>
      </w:tr>
      <w:tr>
        <w:trPr/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object w:dxaOrig="405" w:dyaOrig="360">
                <v:shapetype id="_x0000_tole_rId661" coordsize="21600,21600" o:spt="ole_rId6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1" type="_x0000_tole_rId661" style="width:20.25pt;height:18pt" filled="f" o:ole="">
                  <v:imagedata r:id="rId662" o:title=""/>
                </v:shape>
                <o:OLEObject Type="Embed" ProgID="" ShapeID="ole_rId661" DrawAspect="Content" ObjectID="_1463524645" r:id="rId661"/>
              </w:objec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73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819.4029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5.1869  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2454.1438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.0431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4  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.0002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U   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SESGELHGLTTEEEFVEGIYK.V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942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1"/>
        <w:gridCol w:w="5191"/>
      </w:tblGrid>
      <w:tr>
        <w:trPr/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      </w:t>
            </w:r>
          </w:p>
        </w:tc>
        <w:tc>
          <w:tcPr>
            <w:tcW w:w="5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roteins matching the same set of peptides: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1"/>
        <w:gridCol w:w="8989"/>
      </w:tblGrid>
      <w:tr>
        <w:trPr/>
        <w:tc>
          <w:tcPr>
            <w:tcW w:w="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44329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4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he X-Ray Crystal Structure Refinements Of Normal Human Transthyretin And The Amyloidogenic Val30met Variant To 1.7 Angstroms Resolu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9"/>
        <w:gridCol w:w="8651"/>
      </w:tblGrid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827569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2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ransthyretin-V122I CARDIOMYOPATHIC MUTA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5"/>
        <w:gridCol w:w="8915"/>
      </w:tblGrid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09825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0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ertiary Structures Of Three Amyloidogenic Transthyretin Variants And Implications For Amyloid Fibril Form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5"/>
        <w:gridCol w:w="8915"/>
      </w:tblGrid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09825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8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ertiary Structures Of Three Amyloidogenic Transthyretin Variants And Implications For Amyloid Fibril Form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9"/>
        <w:gridCol w:w="8651"/>
      </w:tblGrid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389145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1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ransthyretin (Del Val122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5"/>
        <w:gridCol w:w="8915"/>
      </w:tblGrid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389156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4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ertiary Structures Of Three Amyloidogenic Transthyretin Variants And Implications For Amyloid Fibril Form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5"/>
        <w:gridCol w:w="8915"/>
      </w:tblGrid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389156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4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ertiary Structures Of Three Amyloidogenic Transthyretin Variants And Implications For Amyloid Fibril Form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9"/>
        <w:gridCol w:w="8651"/>
      </w:tblGrid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450772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599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transthyretin precursor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471949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267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ransthyretin Thr119met Protein Stabilis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4"/>
        <w:gridCol w:w="8826"/>
      </w:tblGrid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794289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1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An Engineered Transthyretin Monomer That Is Non-Amyloidogenic - Unless Partially Denatured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9"/>
        <w:gridCol w:w="8831"/>
      </w:tblGrid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706511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807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he Transthyretin Mutant Ttr Y114c- Data Collected At Room Temperatur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3161537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1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he Transthyretin Mutant Ttr C10aY114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4814593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5977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TTR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0"/>
        <w:gridCol w:w="8800"/>
      </w:tblGrid>
      <w:tr>
        <w:trPr/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5051359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91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he Transthyretin Mutant A108yL110E Solved In Space Group P2121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5566957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283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A Covalent Dimer Of Transthyretin That Affects The Amyloid Pathway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33"/>
        <w:gridCol w:w="8757"/>
      </w:tblGrid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6273838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9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The X-Ray Crystallographic Structure Of The Amyloidogenic Variant Ttr Tyr78ph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6"/>
        <w:gridCol w:w="8794"/>
      </w:tblGrid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6273838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9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Structure Of Ttr R104h: A Non-Amyloidogenic Variant With Protective Clinical Effect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"/>
        <w:gridCol w:w="8659"/>
      </w:tblGrid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7353590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94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Human Transthyretin With Bound Iodid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1431899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2030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transthyretin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1431900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50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transthyretin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3"/>
        <w:gridCol w:w="8677"/>
      </w:tblGrid>
      <w:tr>
        <w:trPr/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4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1962167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5689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transthyretin (prealbumin, amyloidosis type I), isoform CRA_b [Homo sapiens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26030508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8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ransthyretin Mutant I84s At Acidic Ph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6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26030510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6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ransthyretin Mutant I84a At Low Ph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3"/>
        <w:gridCol w:w="8737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7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89339646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2740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he F87mL110M MUTANT OF HUMAN Transthyretin At Ph 4.6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8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12374952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9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ransthyretin Variant V20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6"/>
        <w:gridCol w:w="8744"/>
      </w:tblGrid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9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2367404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45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ransthyretin In Complex With Iododiflunisal-Betaalaom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90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24510585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2996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he Apo Form Of Human Wild-Type Transthyret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91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26438187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84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Transthyretin Variant Y114h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92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261824993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2738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Human Transthyretin - Wild Typ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2"/>
        <w:gridCol w:w="8668"/>
      </w:tblGrid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    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9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gi|126030594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ss:</w:t>
            </w:r>
            <w:r>
              <w:rPr>
                <w:rFonts w:eastAsia="Times New Roman" w:cs="Courier New" w:ascii="Courier New" w:hAnsi="Courier New"/>
                <w:sz w:val="20"/>
              </w:rPr>
              <w:t> 13761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core:</w:t>
            </w:r>
            <w:r>
              <w:rPr>
                <w:rFonts w:eastAsia="Times New Roman" w:cs="Courier New" w:ascii="Courier New" w:hAnsi="Courier New"/>
                <w:sz w:val="20"/>
              </w:rPr>
              <w:t> 262  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atches:</w:t>
            </w:r>
            <w:r>
              <w:rPr>
                <w:rFonts w:eastAsia="Times New Roman" w:cs="Courier New" w:ascii="Courier New" w:hAnsi="Courier New"/>
                <w:sz w:val="20"/>
              </w:rPr>
              <w:t> 5(5) 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Sequences:</w:t>
            </w:r>
            <w:r>
              <w:rPr>
                <w:rFonts w:eastAsia="Times New Roman" w:cs="Courier New" w:ascii="Courier New" w:hAnsi="Courier New"/>
                <w:sz w:val="20"/>
              </w:rPr>
              <w:t> 5(5)</w:t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</w:rPr>
              <w:t>Chain A, Crystal Structure Of Cys10 Sulfonated Transthyretin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240" w:before="0" w:after="0"/>
        <w:jc w:val="center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  <w:t>Bottom of Form</w:t>
      </w:r>
    </w:p>
    <w:p>
      <w:pPr>
        <w:pStyle w:val="Normal"/>
        <w:spacing w:before="0" w:after="200"/>
        <w:rPr>
          <w:rFonts w:ascii="Arial" w:hAnsi="Arial" w:eastAsia="Times New Roman" w:cs="Arial"/>
          <w:vanish/>
          <w:sz w:val="16"/>
          <w:szCs w:val="16"/>
        </w:rPr>
      </w:pPr>
      <w:r>
        <w:rPr>
          <w:rFonts w:eastAsia="Times New Roman" w:cs="Arial" w:ascii="Arial" w:hAnsi="Arial"/>
          <w:vanish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control" Target="activeX/activeX1.xml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oleObject" Target="embeddings/oleObject5.bin"/><Relationship Id="rId13" Type="http://schemas.openxmlformats.org/officeDocument/2006/relationships/image" Target="media/image6.wmf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oleObject" Target="embeddings/oleObject7.bin"/><Relationship Id="rId17" Type="http://schemas.openxmlformats.org/officeDocument/2006/relationships/image" Target="media/image8.wmf"/><Relationship Id="rId18" Type="http://schemas.openxmlformats.org/officeDocument/2006/relationships/oleObject" Target="embeddings/oleObject8.bin"/><Relationship Id="rId19" Type="http://schemas.openxmlformats.org/officeDocument/2006/relationships/image" Target="media/image6.wmf"/><Relationship Id="rId20" Type="http://schemas.openxmlformats.org/officeDocument/2006/relationships/oleObject" Target="embeddings/oleObject9.bin"/><Relationship Id="rId21" Type="http://schemas.openxmlformats.org/officeDocument/2006/relationships/image" Target="media/image5.wmf"/><Relationship Id="rId22" Type="http://schemas.openxmlformats.org/officeDocument/2006/relationships/control" Target="activeX/activeX2.xml"/><Relationship Id="rId23" Type="http://schemas.openxmlformats.org/officeDocument/2006/relationships/oleObject" Target="embeddings/oleObject10.bin"/><Relationship Id="rId24" Type="http://schemas.openxmlformats.org/officeDocument/2006/relationships/image" Target="media/image9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2.bin"/><Relationship Id="rId28" Type="http://schemas.openxmlformats.org/officeDocument/2006/relationships/image" Target="media/image9.wmf"/><Relationship Id="rId29" Type="http://schemas.openxmlformats.org/officeDocument/2006/relationships/hyperlink" Target="http://www.matrixscience.com/cgi/protein_view.pl?file=../data/20080404/FtgoSrETt.dat&amp;hit=LPHUA1&amp;px=1&amp;ave_thresh=40&amp;_sigthreshold=0.05&amp;_server_mudpit_switch=0.001" TargetMode="External"/><Relationship Id="rId30" Type="http://schemas.openxmlformats.org/officeDocument/2006/relationships/oleObject" Target="embeddings/oleObject13.bin"/><Relationship Id="rId31" Type="http://schemas.openxmlformats.org/officeDocument/2006/relationships/image" Target="media/image9.wmf"/><Relationship Id="rId32" Type="http://schemas.openxmlformats.org/officeDocument/2006/relationships/oleObject" Target="embeddings/oleObject14.bin"/><Relationship Id="rId33" Type="http://schemas.openxmlformats.org/officeDocument/2006/relationships/image" Target="media/image11.wmf"/><Relationship Id="rId34" Type="http://schemas.openxmlformats.org/officeDocument/2006/relationships/hyperlink" Target="http://www.matrixscience.com/cgi/peptide_view.pl?file=../data/20080404/FtgoSrETt.dat&amp;query=11&amp;hit=1&amp;index=LPHUA1&amp;px=1&amp;section=5&amp;ave_thresh=40" TargetMode="External"/><Relationship Id="rId35" Type="http://schemas.openxmlformats.org/officeDocument/2006/relationships/oleObject" Target="embeddings/oleObject15.bin"/><Relationship Id="rId36" Type="http://schemas.openxmlformats.org/officeDocument/2006/relationships/image" Target="media/image11.wmf"/><Relationship Id="rId37" Type="http://schemas.openxmlformats.org/officeDocument/2006/relationships/hyperlink" Target="http://www.matrixscience.com/cgi/peptide_view.pl?file=../data/20080404/FtgoSrETt.dat&amp;query=21&amp;hit=1&amp;index=LPHUA1&amp;px=1&amp;section=5&amp;ave_thresh=40" TargetMode="External"/><Relationship Id="rId38" Type="http://schemas.openxmlformats.org/officeDocument/2006/relationships/oleObject" Target="embeddings/oleObject16.bin"/><Relationship Id="rId39" Type="http://schemas.openxmlformats.org/officeDocument/2006/relationships/image" Target="media/image11.wmf"/><Relationship Id="rId40" Type="http://schemas.openxmlformats.org/officeDocument/2006/relationships/hyperlink" Target="http://www.matrixscience.com/cgi/peptide_view.pl?file=../data/20080404/FtgoSrETt.dat&amp;query=22&amp;hit=1&amp;index=LPHUA1&amp;px=1&amp;section=5&amp;ave_thresh=40" TargetMode="External"/><Relationship Id="rId41" Type="http://schemas.openxmlformats.org/officeDocument/2006/relationships/oleObject" Target="embeddings/oleObject17.bin"/><Relationship Id="rId42" Type="http://schemas.openxmlformats.org/officeDocument/2006/relationships/image" Target="media/image11.wmf"/><Relationship Id="rId43" Type="http://schemas.openxmlformats.org/officeDocument/2006/relationships/hyperlink" Target="http://www.matrixscience.com/cgi/peptide_view.pl?file=../data/20080404/FtgoSrETt.dat&amp;query=25&amp;hit=1&amp;index=LPHUA1&amp;px=1&amp;section=5&amp;ave_thresh=40" TargetMode="External"/><Relationship Id="rId44" Type="http://schemas.openxmlformats.org/officeDocument/2006/relationships/oleObject" Target="embeddings/oleObject18.bin"/><Relationship Id="rId45" Type="http://schemas.openxmlformats.org/officeDocument/2006/relationships/image" Target="media/image11.wmf"/><Relationship Id="rId46" Type="http://schemas.openxmlformats.org/officeDocument/2006/relationships/hyperlink" Target="http://www.matrixscience.com/cgi/peptide_view.pl?file=../data/20080404/FtgoSrETt.dat&amp;query=26&amp;hit=1&amp;index=LPHUA1&amp;px=1&amp;section=5&amp;ave_thresh=40" TargetMode="External"/><Relationship Id="rId47" Type="http://schemas.openxmlformats.org/officeDocument/2006/relationships/oleObject" Target="embeddings/oleObject19.bin"/><Relationship Id="rId48" Type="http://schemas.openxmlformats.org/officeDocument/2006/relationships/image" Target="media/image11.wmf"/><Relationship Id="rId49" Type="http://schemas.openxmlformats.org/officeDocument/2006/relationships/hyperlink" Target="http://www.matrixscience.com/cgi/peptide_view.pl?file=../data/20080404/FtgoSrETt.dat&amp;query=44&amp;hit=1&amp;index=LPHUA1&amp;px=1&amp;section=5&amp;ave_thresh=40" TargetMode="External"/><Relationship Id="rId50" Type="http://schemas.openxmlformats.org/officeDocument/2006/relationships/oleObject" Target="embeddings/oleObject20.bin"/><Relationship Id="rId51" Type="http://schemas.openxmlformats.org/officeDocument/2006/relationships/image" Target="media/image11.wmf"/><Relationship Id="rId52" Type="http://schemas.openxmlformats.org/officeDocument/2006/relationships/hyperlink" Target="http://www.matrixscience.com/cgi/peptide_view.pl?file=../data/20080404/FtgoSrETt.dat&amp;query=47&amp;hit=1&amp;index=LPHUA1&amp;px=1&amp;section=5&amp;ave_thresh=40" TargetMode="External"/><Relationship Id="rId53" Type="http://schemas.openxmlformats.org/officeDocument/2006/relationships/oleObject" Target="embeddings/oleObject21.bin"/><Relationship Id="rId54" Type="http://schemas.openxmlformats.org/officeDocument/2006/relationships/image" Target="media/image11.wmf"/><Relationship Id="rId55" Type="http://schemas.openxmlformats.org/officeDocument/2006/relationships/hyperlink" Target="http://www.matrixscience.com/cgi/peptide_view.pl?file=../data/20080404/FtgoSrETt.dat&amp;query=53&amp;hit=1&amp;index=LPHUA1&amp;px=1&amp;section=5&amp;ave_thresh=40" TargetMode="External"/><Relationship Id="rId56" Type="http://schemas.openxmlformats.org/officeDocument/2006/relationships/oleObject" Target="embeddings/oleObject22.bin"/><Relationship Id="rId57" Type="http://schemas.openxmlformats.org/officeDocument/2006/relationships/image" Target="media/image11.wmf"/><Relationship Id="rId58" Type="http://schemas.openxmlformats.org/officeDocument/2006/relationships/hyperlink" Target="http://www.matrixscience.com/cgi/peptide_view.pl?file=../data/20080404/FtgoSrETt.dat&amp;query=69&amp;hit=1&amp;index=LPHUA1&amp;px=1&amp;section=5&amp;ave_thresh=40" TargetMode="External"/><Relationship Id="rId59" Type="http://schemas.openxmlformats.org/officeDocument/2006/relationships/oleObject" Target="embeddings/oleObject23.bin"/><Relationship Id="rId60" Type="http://schemas.openxmlformats.org/officeDocument/2006/relationships/image" Target="media/image11.wmf"/><Relationship Id="rId61" Type="http://schemas.openxmlformats.org/officeDocument/2006/relationships/hyperlink" Target="http://www.matrixscience.com/cgi/peptide_view.pl?file=../data/20080404/FtgoSrETt.dat&amp;query=70&amp;hit=1&amp;index=LPHUA1&amp;px=1&amp;section=5&amp;ave_thresh=40" TargetMode="External"/><Relationship Id="rId62" Type="http://schemas.openxmlformats.org/officeDocument/2006/relationships/oleObject" Target="embeddings/oleObject24.bin"/><Relationship Id="rId63" Type="http://schemas.openxmlformats.org/officeDocument/2006/relationships/image" Target="media/image11.wmf"/><Relationship Id="rId64" Type="http://schemas.openxmlformats.org/officeDocument/2006/relationships/hyperlink" Target="http://www.matrixscience.com/cgi/peptide_view.pl?file=../data/20080404/FtgoSrETt.dat&amp;query=73&amp;hit=1&amp;index=LPHUA1&amp;px=1&amp;section=5&amp;ave_thresh=40" TargetMode="External"/><Relationship Id="rId65" Type="http://schemas.openxmlformats.org/officeDocument/2006/relationships/oleObject" Target="embeddings/oleObject25.bin"/><Relationship Id="rId66" Type="http://schemas.openxmlformats.org/officeDocument/2006/relationships/image" Target="media/image11.wmf"/><Relationship Id="rId67" Type="http://schemas.openxmlformats.org/officeDocument/2006/relationships/hyperlink" Target="http://www.matrixscience.com/cgi/peptide_view.pl?file=../data/20080404/FtgoSrETt.dat&amp;query=75&amp;hit=1&amp;index=LPHUA1&amp;px=1&amp;section=5&amp;ave_thresh=40" TargetMode="External"/><Relationship Id="rId68" Type="http://schemas.openxmlformats.org/officeDocument/2006/relationships/oleObject" Target="embeddings/oleObject26.bin"/><Relationship Id="rId69" Type="http://schemas.openxmlformats.org/officeDocument/2006/relationships/image" Target="media/image11.wmf"/><Relationship Id="rId70" Type="http://schemas.openxmlformats.org/officeDocument/2006/relationships/hyperlink" Target="http://www.matrixscience.com/cgi/peptide_view.pl?file=../data/20080404/FtgoSrETt.dat&amp;query=85&amp;hit=1&amp;index=LPHUA1&amp;px=1&amp;section=5&amp;ave_thresh=40" TargetMode="External"/><Relationship Id="rId71" Type="http://schemas.openxmlformats.org/officeDocument/2006/relationships/oleObject" Target="embeddings/oleObject27.bin"/><Relationship Id="rId72" Type="http://schemas.openxmlformats.org/officeDocument/2006/relationships/image" Target="media/image11.wmf"/><Relationship Id="rId73" Type="http://schemas.openxmlformats.org/officeDocument/2006/relationships/hyperlink" Target="http://www.matrixscience.com/cgi/peptide_view.pl?file=../data/20080404/FtgoSrETt.dat&amp;query=91&amp;hit=1&amp;index=LPHUA1&amp;px=1&amp;section=5&amp;ave_thresh=40" TargetMode="External"/><Relationship Id="rId74" Type="http://schemas.openxmlformats.org/officeDocument/2006/relationships/oleObject" Target="embeddings/oleObject28.bin"/><Relationship Id="rId75" Type="http://schemas.openxmlformats.org/officeDocument/2006/relationships/image" Target="media/image11.wmf"/><Relationship Id="rId76" Type="http://schemas.openxmlformats.org/officeDocument/2006/relationships/hyperlink" Target="http://www.matrixscience.com/cgi/peptide_view.pl?file=../data/20080404/FtgoSrETt.dat&amp;query=92&amp;hit=1&amp;index=LPHUA1&amp;px=1&amp;section=5&amp;ave_thresh=40" TargetMode="External"/><Relationship Id="rId77" Type="http://schemas.openxmlformats.org/officeDocument/2006/relationships/oleObject" Target="embeddings/oleObject29.bin"/><Relationship Id="rId78" Type="http://schemas.openxmlformats.org/officeDocument/2006/relationships/image" Target="media/image11.wmf"/><Relationship Id="rId79" Type="http://schemas.openxmlformats.org/officeDocument/2006/relationships/hyperlink" Target="http://www.matrixscience.com/cgi/peptide_view.pl?file=../data/20080404/FtgoSrETt.dat&amp;query=93&amp;hit=1&amp;index=LPHUA1&amp;px=1&amp;section=5&amp;ave_thresh=40" TargetMode="External"/><Relationship Id="rId80" Type="http://schemas.openxmlformats.org/officeDocument/2006/relationships/oleObject" Target="embeddings/oleObject30.bin"/><Relationship Id="rId81" Type="http://schemas.openxmlformats.org/officeDocument/2006/relationships/image" Target="media/image11.wmf"/><Relationship Id="rId82" Type="http://schemas.openxmlformats.org/officeDocument/2006/relationships/hyperlink" Target="http://www.matrixscience.com/cgi/peptide_view.pl?file=../data/20080404/FtgoSrETt.dat&amp;query=109&amp;hit=1&amp;index=LPHUA1&amp;px=1&amp;section=5&amp;ave_thresh=40" TargetMode="External"/><Relationship Id="rId83" Type="http://schemas.openxmlformats.org/officeDocument/2006/relationships/oleObject" Target="embeddings/oleObject31.bin"/><Relationship Id="rId84" Type="http://schemas.openxmlformats.org/officeDocument/2006/relationships/image" Target="media/image11.wmf"/><Relationship Id="rId85" Type="http://schemas.openxmlformats.org/officeDocument/2006/relationships/hyperlink" Target="http://www.matrixscience.com/cgi/peptide_view.pl?file=../data/20080404/FtgoSrETt.dat&amp;query=110&amp;hit=1&amp;index=LPHUA1&amp;px=1&amp;section=5&amp;ave_thresh=40" TargetMode="External"/><Relationship Id="rId86" Type="http://schemas.openxmlformats.org/officeDocument/2006/relationships/oleObject" Target="embeddings/oleObject32.bin"/><Relationship Id="rId87" Type="http://schemas.openxmlformats.org/officeDocument/2006/relationships/image" Target="media/image11.wmf"/><Relationship Id="rId88" Type="http://schemas.openxmlformats.org/officeDocument/2006/relationships/hyperlink" Target="http://www.matrixscience.com/cgi/peptide_view.pl?file=../data/20080404/FtgoSrETt.dat&amp;query=111&amp;hit=1&amp;index=LPHUA1&amp;px=1&amp;section=5&amp;ave_thresh=40" TargetMode="External"/><Relationship Id="rId89" Type="http://schemas.openxmlformats.org/officeDocument/2006/relationships/oleObject" Target="embeddings/oleObject33.bin"/><Relationship Id="rId90" Type="http://schemas.openxmlformats.org/officeDocument/2006/relationships/image" Target="media/image11.wmf"/><Relationship Id="rId91" Type="http://schemas.openxmlformats.org/officeDocument/2006/relationships/hyperlink" Target="http://www.matrixscience.com/cgi/peptide_view.pl?file=../data/20080404/FtgoSrETt.dat&amp;query=113&amp;hit=1&amp;index=LPHUA1&amp;px=1&amp;section=5&amp;ave_thresh=40" TargetMode="External"/><Relationship Id="rId92" Type="http://schemas.openxmlformats.org/officeDocument/2006/relationships/oleObject" Target="embeddings/oleObject34.bin"/><Relationship Id="rId93" Type="http://schemas.openxmlformats.org/officeDocument/2006/relationships/image" Target="media/image11.wmf"/><Relationship Id="rId94" Type="http://schemas.openxmlformats.org/officeDocument/2006/relationships/hyperlink" Target="http://www.matrixscience.com/cgi/peptide_view.pl?file=../data/20080404/FtgoSrETt.dat&amp;query=114&amp;hit=1&amp;index=LPHUA1&amp;px=1&amp;section=5&amp;ave_thresh=40" TargetMode="External"/><Relationship Id="rId95" Type="http://schemas.openxmlformats.org/officeDocument/2006/relationships/oleObject" Target="embeddings/oleObject35.bin"/><Relationship Id="rId96" Type="http://schemas.openxmlformats.org/officeDocument/2006/relationships/image" Target="media/image11.wmf"/><Relationship Id="rId97" Type="http://schemas.openxmlformats.org/officeDocument/2006/relationships/hyperlink" Target="http://www.matrixscience.com/cgi/peptide_view.pl?file=../data/20080404/FtgoSrETt.dat&amp;query=117&amp;hit=1&amp;index=LPHUA1&amp;px=1&amp;section=5&amp;ave_thresh=40" TargetMode="External"/><Relationship Id="rId98" Type="http://schemas.openxmlformats.org/officeDocument/2006/relationships/hyperlink" Target="http://www.matrixscience.com/cgi/peptide_view.pl?file=../data/20080404/FtgoSrETt.dat&amp;query=119&amp;hit=5&amp;index=LPHUA1&amp;px=1&amp;section=5&amp;ave_thresh=40" TargetMode="External"/><Relationship Id="rId99" Type="http://schemas.openxmlformats.org/officeDocument/2006/relationships/oleObject" Target="embeddings/oleObject36.bin"/><Relationship Id="rId100" Type="http://schemas.openxmlformats.org/officeDocument/2006/relationships/image" Target="media/image11.wmf"/><Relationship Id="rId101" Type="http://schemas.openxmlformats.org/officeDocument/2006/relationships/hyperlink" Target="http://www.matrixscience.com/cgi/peptide_view.pl?file=../data/20080404/FtgoSrETt.dat&amp;query=123&amp;hit=1&amp;index=LPHUA1&amp;px=1&amp;section=5&amp;ave_thresh=40" TargetMode="External"/><Relationship Id="rId102" Type="http://schemas.openxmlformats.org/officeDocument/2006/relationships/oleObject" Target="embeddings/oleObject37.bin"/><Relationship Id="rId103" Type="http://schemas.openxmlformats.org/officeDocument/2006/relationships/image" Target="media/image11.wmf"/><Relationship Id="rId104" Type="http://schemas.openxmlformats.org/officeDocument/2006/relationships/hyperlink" Target="http://www.matrixscience.com/cgi/peptide_view.pl?file=../data/20080404/FtgoSrETt.dat&amp;query=133&amp;hit=1&amp;index=LPHUA1&amp;px=1&amp;section=5&amp;ave_thresh=40" TargetMode="External"/><Relationship Id="rId105" Type="http://schemas.openxmlformats.org/officeDocument/2006/relationships/hyperlink" Target="http://www.matrixscience.com/cgi/peptide_view.pl?file=../data/20080404/FtgoSrETt.dat&amp;query=143&amp;hit=4&amp;index=LPHUA1&amp;px=1&amp;section=5&amp;ave_thresh=40" TargetMode="External"/><Relationship Id="rId106" Type="http://schemas.openxmlformats.org/officeDocument/2006/relationships/oleObject" Target="embeddings/oleObject38.bin"/><Relationship Id="rId107" Type="http://schemas.openxmlformats.org/officeDocument/2006/relationships/image" Target="media/image11.wmf"/><Relationship Id="rId108" Type="http://schemas.openxmlformats.org/officeDocument/2006/relationships/hyperlink" Target="http://www.matrixscience.com/cgi/peptide_view.pl?file=../data/20080404/FtgoSrETt.dat&amp;query=152&amp;hit=1&amp;index=LPHUA1&amp;px=1&amp;section=5&amp;ave_thresh=40" TargetMode="External"/><Relationship Id="rId109" Type="http://schemas.openxmlformats.org/officeDocument/2006/relationships/oleObject" Target="embeddings/oleObject39.bin"/><Relationship Id="rId110" Type="http://schemas.openxmlformats.org/officeDocument/2006/relationships/image" Target="media/image11.wmf"/><Relationship Id="rId111" Type="http://schemas.openxmlformats.org/officeDocument/2006/relationships/hyperlink" Target="http://www.matrixscience.com/cgi/peptide_view.pl?file=../data/20080404/FtgoSrETt.dat&amp;query=153&amp;hit=1&amp;index=LPHUA1&amp;px=1&amp;section=5&amp;ave_thresh=40" TargetMode="External"/><Relationship Id="rId112" Type="http://schemas.openxmlformats.org/officeDocument/2006/relationships/hyperlink" Target="http://www.matrixscience.com/cgi/protein_view.pl?file=../data/20080404/FtgoSrETt.dat&amp;hit=CAA00975&amp;px=1&amp;ave_thresh=40&amp;_sigthreshold=0.05&amp;_server_mudpit_switch=0.001" TargetMode="External"/><Relationship Id="rId113" Type="http://schemas.openxmlformats.org/officeDocument/2006/relationships/hyperlink" Target="http://www.matrixscience.com/cgi/protein_view.pl?file=../data/20080404/FtgoSrETt.dat&amp;hit=AAA51747&amp;px=1&amp;ave_thresh=40&amp;_sigthreshold=0.05&amp;_server_mudpit_switch=0.001" TargetMode="External"/><Relationship Id="rId114" Type="http://schemas.openxmlformats.org/officeDocument/2006/relationships/image" Target="media/image12.png"/><Relationship Id="rId115" Type="http://schemas.openxmlformats.org/officeDocument/2006/relationships/oleObject" Target="embeddings/oleObject40.bin"/><Relationship Id="rId116" Type="http://schemas.openxmlformats.org/officeDocument/2006/relationships/image" Target="media/image13.wmf"/><Relationship Id="rId117" Type="http://schemas.openxmlformats.org/officeDocument/2006/relationships/control" Target="activeX/activeX3.xml"/><Relationship Id="rId118" Type="http://schemas.openxmlformats.org/officeDocument/2006/relationships/oleObject" Target="embeddings/oleObject41.bin"/><Relationship Id="rId119" Type="http://schemas.openxmlformats.org/officeDocument/2006/relationships/image" Target="media/image14.wmf"/><Relationship Id="rId120" Type="http://schemas.openxmlformats.org/officeDocument/2006/relationships/oleObject" Target="embeddings/oleObject42.bin"/><Relationship Id="rId121" Type="http://schemas.openxmlformats.org/officeDocument/2006/relationships/image" Target="media/image15.wmf"/><Relationship Id="rId122" Type="http://schemas.openxmlformats.org/officeDocument/2006/relationships/oleObject" Target="embeddings/oleObject43.bin"/><Relationship Id="rId123" Type="http://schemas.openxmlformats.org/officeDocument/2006/relationships/image" Target="media/image6.wmf"/><Relationship Id="rId124" Type="http://schemas.openxmlformats.org/officeDocument/2006/relationships/oleObject" Target="embeddings/oleObject44.bin"/><Relationship Id="rId125" Type="http://schemas.openxmlformats.org/officeDocument/2006/relationships/image" Target="media/image5.wmf"/><Relationship Id="rId126" Type="http://schemas.openxmlformats.org/officeDocument/2006/relationships/oleObject" Target="embeddings/oleObject45.bin"/><Relationship Id="rId127" Type="http://schemas.openxmlformats.org/officeDocument/2006/relationships/image" Target="media/image16.wmf"/><Relationship Id="rId128" Type="http://schemas.openxmlformats.org/officeDocument/2006/relationships/oleObject" Target="embeddings/oleObject46.bin"/><Relationship Id="rId129" Type="http://schemas.openxmlformats.org/officeDocument/2006/relationships/image" Target="media/image17.wmf"/><Relationship Id="rId130" Type="http://schemas.openxmlformats.org/officeDocument/2006/relationships/oleObject" Target="embeddings/oleObject47.bin"/><Relationship Id="rId131" Type="http://schemas.openxmlformats.org/officeDocument/2006/relationships/image" Target="media/image6.wmf"/><Relationship Id="rId132" Type="http://schemas.openxmlformats.org/officeDocument/2006/relationships/oleObject" Target="embeddings/oleObject48.bin"/><Relationship Id="rId133" Type="http://schemas.openxmlformats.org/officeDocument/2006/relationships/image" Target="media/image5.wmf"/><Relationship Id="rId134" Type="http://schemas.openxmlformats.org/officeDocument/2006/relationships/control" Target="activeX/activeX4.xml"/><Relationship Id="rId135" Type="http://schemas.openxmlformats.org/officeDocument/2006/relationships/oleObject" Target="embeddings/oleObject49.bin"/><Relationship Id="rId136" Type="http://schemas.openxmlformats.org/officeDocument/2006/relationships/image" Target="media/image9.wmf"/><Relationship Id="rId137" Type="http://schemas.openxmlformats.org/officeDocument/2006/relationships/oleObject" Target="embeddings/oleObject50.bin"/><Relationship Id="rId138" Type="http://schemas.openxmlformats.org/officeDocument/2006/relationships/image" Target="media/image18.wmf"/><Relationship Id="rId139" Type="http://schemas.openxmlformats.org/officeDocument/2006/relationships/oleObject" Target="embeddings/oleObject51.bin"/><Relationship Id="rId140" Type="http://schemas.openxmlformats.org/officeDocument/2006/relationships/image" Target="media/image9.wmf"/><Relationship Id="rId141" Type="http://schemas.openxmlformats.org/officeDocument/2006/relationships/hyperlink" Target="http://www.matrixscience.com/cgi/protein_view.pl?file=../data/20080417/FtgmriYOE.dat&amp;hit=LPHUA1&amp;px=1&amp;ave_thresh=40&amp;_sigthreshold=0.05&amp;_server_mudpit_switch=0.001" TargetMode="External"/><Relationship Id="rId142" Type="http://schemas.openxmlformats.org/officeDocument/2006/relationships/oleObject" Target="embeddings/oleObject52.bin"/><Relationship Id="rId143" Type="http://schemas.openxmlformats.org/officeDocument/2006/relationships/image" Target="media/image9.wmf"/><Relationship Id="rId144" Type="http://schemas.openxmlformats.org/officeDocument/2006/relationships/hyperlink" Target="http://www.matrixscience.com/cgi/peptide_view.pl?file=../data/20080417/FtgmriYOE.dat&amp;query=9&amp;hit=2&amp;index=LPHUA1&amp;px=1&amp;section=5&amp;ave_thresh=40" TargetMode="External"/><Relationship Id="rId145" Type="http://schemas.openxmlformats.org/officeDocument/2006/relationships/oleObject" Target="embeddings/oleObject53.bin"/><Relationship Id="rId146" Type="http://schemas.openxmlformats.org/officeDocument/2006/relationships/image" Target="media/image11.wmf"/><Relationship Id="rId147" Type="http://schemas.openxmlformats.org/officeDocument/2006/relationships/hyperlink" Target="http://www.matrixscience.com/cgi/peptide_view.pl?file=../data/20080417/FtgmriYOE.dat&amp;query=17&amp;hit=1&amp;index=LPHUA1&amp;px=1&amp;section=5&amp;ave_thresh=40" TargetMode="External"/><Relationship Id="rId148" Type="http://schemas.openxmlformats.org/officeDocument/2006/relationships/oleObject" Target="embeddings/oleObject54.bin"/><Relationship Id="rId149" Type="http://schemas.openxmlformats.org/officeDocument/2006/relationships/image" Target="media/image11.wmf"/><Relationship Id="rId150" Type="http://schemas.openxmlformats.org/officeDocument/2006/relationships/hyperlink" Target="http://www.matrixscience.com/cgi/peptide_view.pl?file=../data/20080417/FtgmriYOE.dat&amp;query=20&amp;hit=1&amp;index=LPHUA1&amp;px=1&amp;section=5&amp;ave_thresh=40" TargetMode="External"/><Relationship Id="rId151" Type="http://schemas.openxmlformats.org/officeDocument/2006/relationships/oleObject" Target="embeddings/oleObject55.bin"/><Relationship Id="rId152" Type="http://schemas.openxmlformats.org/officeDocument/2006/relationships/image" Target="media/image11.wmf"/><Relationship Id="rId153" Type="http://schemas.openxmlformats.org/officeDocument/2006/relationships/hyperlink" Target="http://www.matrixscience.com/cgi/peptide_view.pl?file=../data/20080417/FtgmriYOE.dat&amp;query=25&amp;hit=1&amp;index=LPHUA1&amp;px=1&amp;section=5&amp;ave_thresh=40" TargetMode="External"/><Relationship Id="rId154" Type="http://schemas.openxmlformats.org/officeDocument/2006/relationships/hyperlink" Target="http://www.matrixscience.com/cgi/peptide_view.pl?file=../data/20080417/FtgmriYOE.dat&amp;query=27&amp;hit=2&amp;index=LPHUA1&amp;px=1&amp;section=5&amp;ave_thresh=40" TargetMode="External"/><Relationship Id="rId155" Type="http://schemas.openxmlformats.org/officeDocument/2006/relationships/oleObject" Target="embeddings/oleObject56.bin"/><Relationship Id="rId156" Type="http://schemas.openxmlformats.org/officeDocument/2006/relationships/image" Target="media/image11.wmf"/><Relationship Id="rId157" Type="http://schemas.openxmlformats.org/officeDocument/2006/relationships/hyperlink" Target="http://www.matrixscience.com/cgi/peptide_view.pl?file=../data/20080417/FtgmriYOE.dat&amp;query=29&amp;hit=1&amp;index=LPHUA1&amp;px=1&amp;section=5&amp;ave_thresh=40" TargetMode="External"/><Relationship Id="rId158" Type="http://schemas.openxmlformats.org/officeDocument/2006/relationships/hyperlink" Target="http://www.matrixscience.com/cgi/peptide_view.pl?file=../data/20080417/FtgmriYOE.dat&amp;query=36&amp;hit=2&amp;index=LPHUA1&amp;px=1&amp;section=5&amp;ave_thresh=40" TargetMode="External"/><Relationship Id="rId159" Type="http://schemas.openxmlformats.org/officeDocument/2006/relationships/oleObject" Target="embeddings/oleObject57.bin"/><Relationship Id="rId160" Type="http://schemas.openxmlformats.org/officeDocument/2006/relationships/image" Target="media/image11.wmf"/><Relationship Id="rId161" Type="http://schemas.openxmlformats.org/officeDocument/2006/relationships/hyperlink" Target="http://www.matrixscience.com/cgi/peptide_view.pl?file=../data/20080417/FtgmriYOE.dat&amp;query=38&amp;hit=1&amp;index=LPHUA1&amp;px=1&amp;section=5&amp;ave_thresh=40" TargetMode="External"/><Relationship Id="rId162" Type="http://schemas.openxmlformats.org/officeDocument/2006/relationships/hyperlink" Target="http://www.matrixscience.com/cgi/protein_view.pl?file=../data/20080417/FtgmriYOE.dat&amp;hit=CAA00975&amp;px=1&amp;ave_thresh=40&amp;_sigthreshold=0.05&amp;_server_mudpit_switch=0.001" TargetMode="External"/><Relationship Id="rId163" Type="http://schemas.openxmlformats.org/officeDocument/2006/relationships/hyperlink" Target="http://www.matrixscience.com/cgi/protein_view.pl?file=../data/20080417/FtgmriYOE.dat&amp;hit=AAA35545&amp;px=1&amp;ave_thresh=40&amp;_sigthreshold=0.05&amp;_server_mudpit_switch=0.001" TargetMode="External"/><Relationship Id="rId164" Type="http://schemas.openxmlformats.org/officeDocument/2006/relationships/hyperlink" Target="http://www.matrixscience.com/cgi/protein_view.pl?file=../data/20080417/FtgmriYOE.dat&amp;hit=AAA51747&amp;px=1&amp;ave_thresh=40&amp;_sigthreshold=0.05&amp;_server_mudpit_switch=0.001" TargetMode="External"/><Relationship Id="rId165" Type="http://schemas.openxmlformats.org/officeDocument/2006/relationships/image" Target="media/image19.png"/><Relationship Id="rId166" Type="http://schemas.openxmlformats.org/officeDocument/2006/relationships/oleObject" Target="embeddings/oleObject58.bin"/><Relationship Id="rId167" Type="http://schemas.openxmlformats.org/officeDocument/2006/relationships/image" Target="media/image20.wmf"/><Relationship Id="rId168" Type="http://schemas.openxmlformats.org/officeDocument/2006/relationships/control" Target="activeX/activeX5.xml"/><Relationship Id="rId169" Type="http://schemas.openxmlformats.org/officeDocument/2006/relationships/oleObject" Target="embeddings/oleObject59.bin"/><Relationship Id="rId170" Type="http://schemas.openxmlformats.org/officeDocument/2006/relationships/image" Target="media/image21.wmf"/><Relationship Id="rId171" Type="http://schemas.openxmlformats.org/officeDocument/2006/relationships/oleObject" Target="embeddings/oleObject60.bin"/><Relationship Id="rId172" Type="http://schemas.openxmlformats.org/officeDocument/2006/relationships/image" Target="media/image22.wmf"/><Relationship Id="rId173" Type="http://schemas.openxmlformats.org/officeDocument/2006/relationships/oleObject" Target="embeddings/oleObject61.bin"/><Relationship Id="rId174" Type="http://schemas.openxmlformats.org/officeDocument/2006/relationships/image" Target="media/image5.wmf"/><Relationship Id="rId175" Type="http://schemas.openxmlformats.org/officeDocument/2006/relationships/oleObject" Target="embeddings/oleObject62.bin"/><Relationship Id="rId176" Type="http://schemas.openxmlformats.org/officeDocument/2006/relationships/image" Target="media/image6.wmf"/><Relationship Id="rId177" Type="http://schemas.openxmlformats.org/officeDocument/2006/relationships/oleObject" Target="embeddings/oleObject63.bin"/><Relationship Id="rId178" Type="http://schemas.openxmlformats.org/officeDocument/2006/relationships/image" Target="media/image23.wmf"/><Relationship Id="rId179" Type="http://schemas.openxmlformats.org/officeDocument/2006/relationships/oleObject" Target="embeddings/oleObject64.bin"/><Relationship Id="rId180" Type="http://schemas.openxmlformats.org/officeDocument/2006/relationships/image" Target="media/image24.wmf"/><Relationship Id="rId181" Type="http://schemas.openxmlformats.org/officeDocument/2006/relationships/oleObject" Target="embeddings/oleObject65.bin"/><Relationship Id="rId182" Type="http://schemas.openxmlformats.org/officeDocument/2006/relationships/image" Target="media/image6.wmf"/><Relationship Id="rId183" Type="http://schemas.openxmlformats.org/officeDocument/2006/relationships/oleObject" Target="embeddings/oleObject66.bin"/><Relationship Id="rId184" Type="http://schemas.openxmlformats.org/officeDocument/2006/relationships/image" Target="media/image5.wmf"/><Relationship Id="rId185" Type="http://schemas.openxmlformats.org/officeDocument/2006/relationships/control" Target="activeX/activeX6.xml"/><Relationship Id="rId186" Type="http://schemas.openxmlformats.org/officeDocument/2006/relationships/oleObject" Target="embeddings/oleObject67.bin"/><Relationship Id="rId187" Type="http://schemas.openxmlformats.org/officeDocument/2006/relationships/image" Target="media/image9.wmf"/><Relationship Id="rId188" Type="http://schemas.openxmlformats.org/officeDocument/2006/relationships/oleObject" Target="embeddings/oleObject68.bin"/><Relationship Id="rId189" Type="http://schemas.openxmlformats.org/officeDocument/2006/relationships/image" Target="media/image25.wmf"/><Relationship Id="rId190" Type="http://schemas.openxmlformats.org/officeDocument/2006/relationships/oleObject" Target="embeddings/oleObject69.bin"/><Relationship Id="rId191" Type="http://schemas.openxmlformats.org/officeDocument/2006/relationships/image" Target="media/image9.wmf"/><Relationship Id="rId192" Type="http://schemas.openxmlformats.org/officeDocument/2006/relationships/hyperlink" Target="http://www.matrixscience.com/cgi/protein_view.pl?file=../data/20080411/FtgoCnumR.dat&amp;hit=1QABE&amp;px=1&amp;ave_thresh=40&amp;_sigthreshold=0.05&amp;_server_mudpit_switch=0.001" TargetMode="External"/><Relationship Id="rId193" Type="http://schemas.openxmlformats.org/officeDocument/2006/relationships/oleObject" Target="embeddings/oleObject70.bin"/><Relationship Id="rId194" Type="http://schemas.openxmlformats.org/officeDocument/2006/relationships/image" Target="media/image9.wmf"/><Relationship Id="rId195" Type="http://schemas.openxmlformats.org/officeDocument/2006/relationships/oleObject" Target="embeddings/oleObject71.bin"/><Relationship Id="rId196" Type="http://schemas.openxmlformats.org/officeDocument/2006/relationships/image" Target="media/image11.wmf"/><Relationship Id="rId197" Type="http://schemas.openxmlformats.org/officeDocument/2006/relationships/hyperlink" Target="http://www.matrixscience.com/cgi/peptide_view.pl?file=../data/20080411/FtgoCnumR.dat&amp;query=140&amp;hit=1&amp;index=1QABE&amp;px=1&amp;section=5&amp;ave_thresh=40" TargetMode="External"/><Relationship Id="rId198" Type="http://schemas.openxmlformats.org/officeDocument/2006/relationships/oleObject" Target="embeddings/oleObject72.bin"/><Relationship Id="rId199" Type="http://schemas.openxmlformats.org/officeDocument/2006/relationships/image" Target="media/image11.wmf"/><Relationship Id="rId200" Type="http://schemas.openxmlformats.org/officeDocument/2006/relationships/hyperlink" Target="http://www.matrixscience.com/cgi/peptide_view.pl?file=../data/20080411/FtgoCnumR.dat&amp;query=145&amp;hit=1&amp;index=1QABE&amp;px=1&amp;section=5&amp;ave_thresh=40" TargetMode="External"/><Relationship Id="rId201" Type="http://schemas.openxmlformats.org/officeDocument/2006/relationships/oleObject" Target="embeddings/oleObject73.bin"/><Relationship Id="rId202" Type="http://schemas.openxmlformats.org/officeDocument/2006/relationships/image" Target="media/image11.wmf"/><Relationship Id="rId203" Type="http://schemas.openxmlformats.org/officeDocument/2006/relationships/hyperlink" Target="http://www.matrixscience.com/cgi/peptide_view.pl?file=../data/20080411/FtgoCnumR.dat&amp;query=168&amp;hit=1&amp;index=1QABE&amp;px=1&amp;section=5&amp;ave_thresh=40" TargetMode="External"/><Relationship Id="rId204" Type="http://schemas.openxmlformats.org/officeDocument/2006/relationships/oleObject" Target="embeddings/oleObject74.bin"/><Relationship Id="rId205" Type="http://schemas.openxmlformats.org/officeDocument/2006/relationships/image" Target="media/image11.wmf"/><Relationship Id="rId206" Type="http://schemas.openxmlformats.org/officeDocument/2006/relationships/hyperlink" Target="http://www.matrixscience.com/cgi/peptide_view.pl?file=../data/20080411/FtgoCnumR.dat&amp;query=169&amp;hit=1&amp;index=1QABE&amp;px=1&amp;section=5&amp;ave_thresh=40" TargetMode="External"/><Relationship Id="rId207" Type="http://schemas.openxmlformats.org/officeDocument/2006/relationships/oleObject" Target="embeddings/oleObject75.bin"/><Relationship Id="rId208" Type="http://schemas.openxmlformats.org/officeDocument/2006/relationships/image" Target="media/image11.wmf"/><Relationship Id="rId209" Type="http://schemas.openxmlformats.org/officeDocument/2006/relationships/hyperlink" Target="http://www.matrixscience.com/cgi/peptide_view.pl?file=../data/20080411/FtgoCnumR.dat&amp;query=171&amp;hit=1&amp;index=1QABE&amp;px=1&amp;section=5&amp;ave_thresh=40" TargetMode="External"/><Relationship Id="rId210" Type="http://schemas.openxmlformats.org/officeDocument/2006/relationships/oleObject" Target="embeddings/oleObject76.bin"/><Relationship Id="rId211" Type="http://schemas.openxmlformats.org/officeDocument/2006/relationships/image" Target="media/image11.wmf"/><Relationship Id="rId212" Type="http://schemas.openxmlformats.org/officeDocument/2006/relationships/hyperlink" Target="http://www.matrixscience.com/cgi/peptide_view.pl?file=../data/20080411/FtgoCnumR.dat&amp;query=229&amp;hit=1&amp;index=1QABE&amp;px=1&amp;section=5&amp;ave_thresh=40" TargetMode="External"/><Relationship Id="rId213" Type="http://schemas.openxmlformats.org/officeDocument/2006/relationships/hyperlink" Target="http://www.matrixscience.com/cgi/protein_view.pl?file=../data/20080411/FtgoCnumR.dat&amp;hit=VAHU&amp;px=1&amp;ave_thresh=40&amp;_sigthreshold=0.05&amp;_server_mudpit_switch=0.001" TargetMode="External"/><Relationship Id="rId214" Type="http://schemas.openxmlformats.org/officeDocument/2006/relationships/hyperlink" Target="http://www.matrixscience.com/cgi/protein_view.pl?file=../data/20080411/FtgoCnumR.dat&amp;hit=Q5VY30_HUMAN&amp;px=1&amp;ave_thresh=40&amp;_sigthreshold=0.05&amp;_server_mudpit_switch=0.001" TargetMode="External"/><Relationship Id="rId215" Type="http://schemas.openxmlformats.org/officeDocument/2006/relationships/hyperlink" Target="http://www.matrixscience.com/cgi/protein_view.pl?file=../data/20080411/FtgoCnumR.dat&amp;hit=AAH20633&amp;px=1&amp;ave_thresh=40&amp;_sigthreshold=0.05&amp;_server_mudpit_switch=0.001" TargetMode="External"/><Relationship Id="rId216" Type="http://schemas.openxmlformats.org/officeDocument/2006/relationships/hyperlink" Target="http://www.matrixscience.com/cgi/protein_view.pl?file=../data/20080411/FtgoCnumR.dat&amp;hit=CAH72328&amp;px=1&amp;ave_thresh=40&amp;_sigthreshold=0.05&amp;_server_mudpit_switch=0.001" TargetMode="External"/><Relationship Id="rId217" Type="http://schemas.openxmlformats.org/officeDocument/2006/relationships/image" Target="media/image26.png"/><Relationship Id="rId218" Type="http://schemas.openxmlformats.org/officeDocument/2006/relationships/oleObject" Target="embeddings/oleObject77.bin"/><Relationship Id="rId219" Type="http://schemas.openxmlformats.org/officeDocument/2006/relationships/image" Target="media/image27.wmf"/><Relationship Id="rId220" Type="http://schemas.openxmlformats.org/officeDocument/2006/relationships/control" Target="activeX/activeX7.xml"/><Relationship Id="rId221" Type="http://schemas.openxmlformats.org/officeDocument/2006/relationships/oleObject" Target="embeddings/oleObject78.bin"/><Relationship Id="rId222" Type="http://schemas.openxmlformats.org/officeDocument/2006/relationships/image" Target="media/image28.wmf"/><Relationship Id="rId223" Type="http://schemas.openxmlformats.org/officeDocument/2006/relationships/oleObject" Target="embeddings/oleObject79.bin"/><Relationship Id="rId224" Type="http://schemas.openxmlformats.org/officeDocument/2006/relationships/image" Target="media/image29.wmf"/><Relationship Id="rId225" Type="http://schemas.openxmlformats.org/officeDocument/2006/relationships/oleObject" Target="embeddings/oleObject80.bin"/><Relationship Id="rId226" Type="http://schemas.openxmlformats.org/officeDocument/2006/relationships/image" Target="media/image5.wmf"/><Relationship Id="rId227" Type="http://schemas.openxmlformats.org/officeDocument/2006/relationships/oleObject" Target="embeddings/oleObject81.bin"/><Relationship Id="rId228" Type="http://schemas.openxmlformats.org/officeDocument/2006/relationships/image" Target="media/image6.wmf"/><Relationship Id="rId229" Type="http://schemas.openxmlformats.org/officeDocument/2006/relationships/oleObject" Target="embeddings/oleObject82.bin"/><Relationship Id="rId230" Type="http://schemas.openxmlformats.org/officeDocument/2006/relationships/image" Target="media/image30.wmf"/><Relationship Id="rId231" Type="http://schemas.openxmlformats.org/officeDocument/2006/relationships/oleObject" Target="embeddings/oleObject83.bin"/><Relationship Id="rId232" Type="http://schemas.openxmlformats.org/officeDocument/2006/relationships/image" Target="media/image31.wmf"/><Relationship Id="rId233" Type="http://schemas.openxmlformats.org/officeDocument/2006/relationships/oleObject" Target="embeddings/oleObject84.bin"/><Relationship Id="rId234" Type="http://schemas.openxmlformats.org/officeDocument/2006/relationships/image" Target="media/image6.wmf"/><Relationship Id="rId235" Type="http://schemas.openxmlformats.org/officeDocument/2006/relationships/oleObject" Target="embeddings/oleObject85.bin"/><Relationship Id="rId236" Type="http://schemas.openxmlformats.org/officeDocument/2006/relationships/image" Target="media/image5.wmf"/><Relationship Id="rId237" Type="http://schemas.openxmlformats.org/officeDocument/2006/relationships/control" Target="activeX/activeX8.xml"/><Relationship Id="rId238" Type="http://schemas.openxmlformats.org/officeDocument/2006/relationships/oleObject" Target="embeddings/oleObject86.bin"/><Relationship Id="rId239" Type="http://schemas.openxmlformats.org/officeDocument/2006/relationships/image" Target="media/image9.wmf"/><Relationship Id="rId240" Type="http://schemas.openxmlformats.org/officeDocument/2006/relationships/oleObject" Target="embeddings/oleObject87.bin"/><Relationship Id="rId241" Type="http://schemas.openxmlformats.org/officeDocument/2006/relationships/image" Target="media/image32.wmf"/><Relationship Id="rId242" Type="http://schemas.openxmlformats.org/officeDocument/2006/relationships/oleObject" Target="embeddings/oleObject88.bin"/><Relationship Id="rId243" Type="http://schemas.openxmlformats.org/officeDocument/2006/relationships/image" Target="media/image9.wmf"/><Relationship Id="rId244" Type="http://schemas.openxmlformats.org/officeDocument/2006/relationships/hyperlink" Target="http://www.matrixscience.com/cgi/protein_view.pl?file=../data/20080407/FtgoinTne.dat&amp;hit=OMHU1&amp;px=1&amp;ave_thresh=40&amp;_sigthreshold=0.05&amp;_server_mudpit_switch=0.001" TargetMode="External"/><Relationship Id="rId245" Type="http://schemas.openxmlformats.org/officeDocument/2006/relationships/oleObject" Target="embeddings/oleObject89.bin"/><Relationship Id="rId246" Type="http://schemas.openxmlformats.org/officeDocument/2006/relationships/image" Target="media/image9.wmf"/><Relationship Id="rId247" Type="http://schemas.openxmlformats.org/officeDocument/2006/relationships/hyperlink" Target="http://www.matrixscience.com/cgi/peptide_view.pl?file=../data/20080407/FtgoinTne.dat&amp;query=19&amp;hit=8&amp;index=OMHU1&amp;px=1&amp;section=5&amp;ave_thresh=40" TargetMode="External"/><Relationship Id="rId248" Type="http://schemas.openxmlformats.org/officeDocument/2006/relationships/oleObject" Target="embeddings/oleObject90.bin"/><Relationship Id="rId249" Type="http://schemas.openxmlformats.org/officeDocument/2006/relationships/image" Target="media/image11.wmf"/><Relationship Id="rId250" Type="http://schemas.openxmlformats.org/officeDocument/2006/relationships/hyperlink" Target="http://www.matrixscience.com/cgi/peptide_view.pl?file=../data/20080407/FtgoinTne.dat&amp;query=49&amp;hit=1&amp;index=OMHU1&amp;px=1&amp;section=5&amp;ave_thresh=40" TargetMode="External"/><Relationship Id="rId251" Type="http://schemas.openxmlformats.org/officeDocument/2006/relationships/oleObject" Target="embeddings/oleObject91.bin"/><Relationship Id="rId252" Type="http://schemas.openxmlformats.org/officeDocument/2006/relationships/image" Target="media/image11.wmf"/><Relationship Id="rId253" Type="http://schemas.openxmlformats.org/officeDocument/2006/relationships/hyperlink" Target="http://www.matrixscience.com/cgi/peptide_view.pl?file=../data/20080407/FtgoinTne.dat&amp;query=50&amp;hit=1&amp;index=OMHU1&amp;px=1&amp;section=5&amp;ave_thresh=40" TargetMode="External"/><Relationship Id="rId254" Type="http://schemas.openxmlformats.org/officeDocument/2006/relationships/oleObject" Target="embeddings/oleObject92.bin"/><Relationship Id="rId255" Type="http://schemas.openxmlformats.org/officeDocument/2006/relationships/image" Target="media/image11.wmf"/><Relationship Id="rId256" Type="http://schemas.openxmlformats.org/officeDocument/2006/relationships/hyperlink" Target="http://www.matrixscience.com/cgi/peptide_view.pl?file=../data/20080407/FtgoinTne.dat&amp;query=54&amp;hit=1&amp;index=OMHU1&amp;px=1&amp;section=5&amp;ave_thresh=40" TargetMode="External"/><Relationship Id="rId257" Type="http://schemas.openxmlformats.org/officeDocument/2006/relationships/oleObject" Target="embeddings/oleObject93.bin"/><Relationship Id="rId258" Type="http://schemas.openxmlformats.org/officeDocument/2006/relationships/image" Target="media/image11.wmf"/><Relationship Id="rId259" Type="http://schemas.openxmlformats.org/officeDocument/2006/relationships/hyperlink" Target="http://www.matrixscience.com/cgi/peptide_view.pl?file=../data/20080407/FtgoinTne.dat&amp;query=55&amp;hit=1&amp;index=OMHU1&amp;px=1&amp;section=5&amp;ave_thresh=40" TargetMode="External"/><Relationship Id="rId260" Type="http://schemas.openxmlformats.org/officeDocument/2006/relationships/oleObject" Target="embeddings/oleObject94.bin"/><Relationship Id="rId261" Type="http://schemas.openxmlformats.org/officeDocument/2006/relationships/image" Target="media/image11.wmf"/><Relationship Id="rId262" Type="http://schemas.openxmlformats.org/officeDocument/2006/relationships/hyperlink" Target="http://www.matrixscience.com/cgi/peptide_view.pl?file=../data/20080407/FtgoinTne.dat&amp;query=71&amp;hit=1&amp;index=OMHU1&amp;px=1&amp;section=5&amp;ave_thresh=40" TargetMode="External"/><Relationship Id="rId263" Type="http://schemas.openxmlformats.org/officeDocument/2006/relationships/oleObject" Target="embeddings/oleObject95.bin"/><Relationship Id="rId264" Type="http://schemas.openxmlformats.org/officeDocument/2006/relationships/image" Target="media/image11.wmf"/><Relationship Id="rId265" Type="http://schemas.openxmlformats.org/officeDocument/2006/relationships/hyperlink" Target="http://www.matrixscience.com/cgi/peptide_view.pl?file=../data/20080407/FtgoinTne.dat&amp;query=80&amp;hit=1&amp;index=OMHU1&amp;px=1&amp;section=5&amp;ave_thresh=40" TargetMode="External"/><Relationship Id="rId266" Type="http://schemas.openxmlformats.org/officeDocument/2006/relationships/oleObject" Target="embeddings/oleObject96.bin"/><Relationship Id="rId267" Type="http://schemas.openxmlformats.org/officeDocument/2006/relationships/image" Target="media/image11.wmf"/><Relationship Id="rId268" Type="http://schemas.openxmlformats.org/officeDocument/2006/relationships/hyperlink" Target="http://www.matrixscience.com/cgi/peptide_view.pl?file=../data/20080407/FtgoinTne.dat&amp;query=120&amp;hit=1&amp;index=OMHU1&amp;px=1&amp;section=5&amp;ave_thresh=40" TargetMode="External"/><Relationship Id="rId269" Type="http://schemas.openxmlformats.org/officeDocument/2006/relationships/oleObject" Target="embeddings/oleObject97.bin"/><Relationship Id="rId270" Type="http://schemas.openxmlformats.org/officeDocument/2006/relationships/image" Target="media/image11.wmf"/><Relationship Id="rId271" Type="http://schemas.openxmlformats.org/officeDocument/2006/relationships/hyperlink" Target="http://www.matrixscience.com/cgi/peptide_view.pl?file=../data/20080407/FtgoinTne.dat&amp;query=122&amp;hit=1&amp;index=OMHU1&amp;px=1&amp;section=5&amp;ave_thresh=40" TargetMode="External"/><Relationship Id="rId272" Type="http://schemas.openxmlformats.org/officeDocument/2006/relationships/oleObject" Target="embeddings/oleObject98.bin"/><Relationship Id="rId273" Type="http://schemas.openxmlformats.org/officeDocument/2006/relationships/image" Target="media/image11.wmf"/><Relationship Id="rId274" Type="http://schemas.openxmlformats.org/officeDocument/2006/relationships/hyperlink" Target="http://www.matrixscience.com/cgi/peptide_view.pl?file=../data/20080407/FtgoinTne.dat&amp;query=134&amp;hit=1&amp;index=OMHU1&amp;px=1&amp;section=5&amp;ave_thresh=40" TargetMode="External"/><Relationship Id="rId275" Type="http://schemas.openxmlformats.org/officeDocument/2006/relationships/oleObject" Target="embeddings/oleObject99.bin"/><Relationship Id="rId276" Type="http://schemas.openxmlformats.org/officeDocument/2006/relationships/image" Target="media/image11.wmf"/><Relationship Id="rId277" Type="http://schemas.openxmlformats.org/officeDocument/2006/relationships/hyperlink" Target="http://www.matrixscience.com/cgi/peptide_view.pl?file=../data/20080407/FtgoinTne.dat&amp;query=137&amp;hit=1&amp;index=OMHU1&amp;px=1&amp;section=5&amp;ave_thresh=40" TargetMode="External"/><Relationship Id="rId278" Type="http://schemas.openxmlformats.org/officeDocument/2006/relationships/oleObject" Target="embeddings/oleObject100.bin"/><Relationship Id="rId279" Type="http://schemas.openxmlformats.org/officeDocument/2006/relationships/image" Target="media/image11.wmf"/><Relationship Id="rId280" Type="http://schemas.openxmlformats.org/officeDocument/2006/relationships/hyperlink" Target="http://www.matrixscience.com/cgi/peptide_view.pl?file=../data/20080407/FtgoinTne.dat&amp;query=139&amp;hit=1&amp;index=OMHU1&amp;px=1&amp;section=5&amp;ave_thresh=40" TargetMode="External"/><Relationship Id="rId281" Type="http://schemas.openxmlformats.org/officeDocument/2006/relationships/oleObject" Target="embeddings/oleObject101.bin"/><Relationship Id="rId282" Type="http://schemas.openxmlformats.org/officeDocument/2006/relationships/image" Target="media/image11.wmf"/><Relationship Id="rId283" Type="http://schemas.openxmlformats.org/officeDocument/2006/relationships/hyperlink" Target="http://www.matrixscience.com/cgi/peptide_view.pl?file=../data/20080407/FtgoinTne.dat&amp;query=166&amp;hit=1&amp;index=OMHU1&amp;px=1&amp;section=5&amp;ave_thresh=40" TargetMode="External"/><Relationship Id="rId284" Type="http://schemas.openxmlformats.org/officeDocument/2006/relationships/hyperlink" Target="http://www.matrixscience.com/cgi/protein_view.pl?file=../data/20080407/FtgoinTne.dat&amp;hit=Q5T539_HUMAN&amp;px=1&amp;ave_thresh=40&amp;_sigthreshold=0.05&amp;_server_mudpit_switch=0.001" TargetMode="External"/><Relationship Id="rId285" Type="http://schemas.openxmlformats.org/officeDocument/2006/relationships/hyperlink" Target="http://www.matrixscience.com/cgi/protein_view.pl?file=../data/20080407/FtgoinTne.dat&amp;hit=CAA29229&amp;px=1&amp;ave_thresh=40&amp;_sigthreshold=0.05&amp;_server_mudpit_switch=0.001" TargetMode="External"/><Relationship Id="rId286" Type="http://schemas.openxmlformats.org/officeDocument/2006/relationships/image" Target="media/image33.png"/><Relationship Id="rId287" Type="http://schemas.openxmlformats.org/officeDocument/2006/relationships/oleObject" Target="embeddings/oleObject102.bin"/><Relationship Id="rId288" Type="http://schemas.openxmlformats.org/officeDocument/2006/relationships/image" Target="media/image34.wmf"/><Relationship Id="rId289" Type="http://schemas.openxmlformats.org/officeDocument/2006/relationships/control" Target="activeX/activeX9.xml"/><Relationship Id="rId290" Type="http://schemas.openxmlformats.org/officeDocument/2006/relationships/oleObject" Target="embeddings/oleObject103.bin"/><Relationship Id="rId291" Type="http://schemas.openxmlformats.org/officeDocument/2006/relationships/image" Target="media/image35.wmf"/><Relationship Id="rId292" Type="http://schemas.openxmlformats.org/officeDocument/2006/relationships/oleObject" Target="embeddings/oleObject104.bin"/><Relationship Id="rId293" Type="http://schemas.openxmlformats.org/officeDocument/2006/relationships/image" Target="media/image36.wmf"/><Relationship Id="rId294" Type="http://schemas.openxmlformats.org/officeDocument/2006/relationships/oleObject" Target="embeddings/oleObject105.bin"/><Relationship Id="rId295" Type="http://schemas.openxmlformats.org/officeDocument/2006/relationships/image" Target="media/image5.wmf"/><Relationship Id="rId296" Type="http://schemas.openxmlformats.org/officeDocument/2006/relationships/oleObject" Target="embeddings/oleObject106.bin"/><Relationship Id="rId297" Type="http://schemas.openxmlformats.org/officeDocument/2006/relationships/image" Target="media/image6.wmf"/><Relationship Id="rId298" Type="http://schemas.openxmlformats.org/officeDocument/2006/relationships/oleObject" Target="embeddings/oleObject107.bin"/><Relationship Id="rId299" Type="http://schemas.openxmlformats.org/officeDocument/2006/relationships/image" Target="media/image37.wmf"/><Relationship Id="rId300" Type="http://schemas.openxmlformats.org/officeDocument/2006/relationships/oleObject" Target="embeddings/oleObject108.bin"/><Relationship Id="rId301" Type="http://schemas.openxmlformats.org/officeDocument/2006/relationships/image" Target="media/image38.wmf"/><Relationship Id="rId302" Type="http://schemas.openxmlformats.org/officeDocument/2006/relationships/oleObject" Target="embeddings/oleObject109.bin"/><Relationship Id="rId303" Type="http://schemas.openxmlformats.org/officeDocument/2006/relationships/image" Target="media/image6.wmf"/><Relationship Id="rId304" Type="http://schemas.openxmlformats.org/officeDocument/2006/relationships/oleObject" Target="embeddings/oleObject110.bin"/><Relationship Id="rId305" Type="http://schemas.openxmlformats.org/officeDocument/2006/relationships/image" Target="media/image5.wmf"/><Relationship Id="rId306" Type="http://schemas.openxmlformats.org/officeDocument/2006/relationships/control" Target="activeX/activeX10.xml"/><Relationship Id="rId307" Type="http://schemas.openxmlformats.org/officeDocument/2006/relationships/oleObject" Target="embeddings/oleObject111.bin"/><Relationship Id="rId308" Type="http://schemas.openxmlformats.org/officeDocument/2006/relationships/image" Target="media/image9.wmf"/><Relationship Id="rId309" Type="http://schemas.openxmlformats.org/officeDocument/2006/relationships/oleObject" Target="embeddings/oleObject112.bin"/><Relationship Id="rId310" Type="http://schemas.openxmlformats.org/officeDocument/2006/relationships/image" Target="media/image39.wmf"/><Relationship Id="rId311" Type="http://schemas.openxmlformats.org/officeDocument/2006/relationships/oleObject" Target="embeddings/oleObject113.bin"/><Relationship Id="rId312" Type="http://schemas.openxmlformats.org/officeDocument/2006/relationships/image" Target="media/image9.wmf"/><Relationship Id="rId313" Type="http://schemas.openxmlformats.org/officeDocument/2006/relationships/hyperlink" Target="http://www.matrixscience.com/cgi/protein_view.pl?file=../data/20080407/FtgoinEwE.dat&amp;hit=ITHUC1&amp;px=1&amp;ave_thresh=40&amp;_sigthreshold=0.05&amp;_server_mudpit_switch=0.001" TargetMode="External"/><Relationship Id="rId314" Type="http://schemas.openxmlformats.org/officeDocument/2006/relationships/oleObject" Target="embeddings/oleObject114.bin"/><Relationship Id="rId315" Type="http://schemas.openxmlformats.org/officeDocument/2006/relationships/image" Target="media/image9.wmf"/><Relationship Id="rId316" Type="http://schemas.openxmlformats.org/officeDocument/2006/relationships/hyperlink" Target="http://www.matrixscience.com/cgi/peptide_view.pl?file=../data/20080407/FtgoinEwE.dat&amp;query=17&amp;hit=6&amp;index=ITHUC1&amp;px=1&amp;section=5&amp;ave_thresh=40" TargetMode="External"/><Relationship Id="rId317" Type="http://schemas.openxmlformats.org/officeDocument/2006/relationships/hyperlink" Target="http://www.matrixscience.com/cgi/peptide_view.pl?file=../data/20080407/FtgoinEwE.dat&amp;query=27&amp;hit=2&amp;index=ITHUC1&amp;px=1&amp;section=5&amp;ave_thresh=40" TargetMode="External"/><Relationship Id="rId318" Type="http://schemas.openxmlformats.org/officeDocument/2006/relationships/oleObject" Target="embeddings/oleObject115.bin"/><Relationship Id="rId319" Type="http://schemas.openxmlformats.org/officeDocument/2006/relationships/image" Target="media/image11.wmf"/><Relationship Id="rId320" Type="http://schemas.openxmlformats.org/officeDocument/2006/relationships/hyperlink" Target="http://www.matrixscience.com/cgi/peptide_view.pl?file=../data/20080407/FtgoinEwE.dat&amp;query=32&amp;hit=1&amp;index=ITHUC1&amp;px=1&amp;section=5&amp;ave_thresh=40" TargetMode="External"/><Relationship Id="rId321" Type="http://schemas.openxmlformats.org/officeDocument/2006/relationships/oleObject" Target="embeddings/oleObject116.bin"/><Relationship Id="rId322" Type="http://schemas.openxmlformats.org/officeDocument/2006/relationships/image" Target="media/image11.wmf"/><Relationship Id="rId323" Type="http://schemas.openxmlformats.org/officeDocument/2006/relationships/hyperlink" Target="http://www.matrixscience.com/cgi/peptide_view.pl?file=../data/20080407/FtgoinEwE.dat&amp;query=36&amp;hit=1&amp;index=ITHUC1&amp;px=1&amp;section=5&amp;ave_thresh=40" TargetMode="External"/><Relationship Id="rId324" Type="http://schemas.openxmlformats.org/officeDocument/2006/relationships/oleObject" Target="embeddings/oleObject117.bin"/><Relationship Id="rId325" Type="http://schemas.openxmlformats.org/officeDocument/2006/relationships/image" Target="media/image11.wmf"/><Relationship Id="rId326" Type="http://schemas.openxmlformats.org/officeDocument/2006/relationships/hyperlink" Target="http://www.matrixscience.com/cgi/peptide_view.pl?file=../data/20080407/FtgoinEwE.dat&amp;query=48&amp;hit=1&amp;index=ITHUC1&amp;px=1&amp;section=5&amp;ave_thresh=40" TargetMode="External"/><Relationship Id="rId327" Type="http://schemas.openxmlformats.org/officeDocument/2006/relationships/oleObject" Target="embeddings/oleObject118.bin"/><Relationship Id="rId328" Type="http://schemas.openxmlformats.org/officeDocument/2006/relationships/image" Target="media/image11.wmf"/><Relationship Id="rId329" Type="http://schemas.openxmlformats.org/officeDocument/2006/relationships/hyperlink" Target="http://www.matrixscience.com/cgi/peptide_view.pl?file=../data/20080407/FtgoinEwE.dat&amp;query=54&amp;hit=1&amp;index=ITHUC1&amp;px=1&amp;section=5&amp;ave_thresh=40" TargetMode="External"/><Relationship Id="rId330" Type="http://schemas.openxmlformats.org/officeDocument/2006/relationships/oleObject" Target="embeddings/oleObject119.bin"/><Relationship Id="rId331" Type="http://schemas.openxmlformats.org/officeDocument/2006/relationships/image" Target="media/image11.wmf"/><Relationship Id="rId332" Type="http://schemas.openxmlformats.org/officeDocument/2006/relationships/hyperlink" Target="http://www.matrixscience.com/cgi/peptide_view.pl?file=../data/20080407/FtgoinEwE.dat&amp;query=82&amp;hit=1&amp;index=ITHUC1&amp;px=1&amp;section=5&amp;ave_thresh=40" TargetMode="External"/><Relationship Id="rId333" Type="http://schemas.openxmlformats.org/officeDocument/2006/relationships/hyperlink" Target="http://www.matrixscience.com/cgi/peptide_view.pl?file=../data/20080407/FtgoinEwE.dat&amp;query=83&amp;hit=2&amp;index=ITHUC1&amp;px=1&amp;section=5&amp;ave_thresh=40" TargetMode="External"/><Relationship Id="rId334" Type="http://schemas.openxmlformats.org/officeDocument/2006/relationships/hyperlink" Target="http://www.matrixscience.com/cgi/peptide_view.pl?file=../data/20080407/FtgoinEwE.dat&amp;query=86&amp;hit=6&amp;index=ITHUC1&amp;px=1&amp;section=5&amp;ave_thresh=40" TargetMode="External"/><Relationship Id="rId335" Type="http://schemas.openxmlformats.org/officeDocument/2006/relationships/oleObject" Target="embeddings/oleObject120.bin"/><Relationship Id="rId336" Type="http://schemas.openxmlformats.org/officeDocument/2006/relationships/image" Target="media/image11.wmf"/><Relationship Id="rId337" Type="http://schemas.openxmlformats.org/officeDocument/2006/relationships/hyperlink" Target="http://www.matrixscience.com/cgi/peptide_view.pl?file=../data/20080407/FtgoinEwE.dat&amp;query=91&amp;hit=1&amp;index=ITHUC1&amp;px=1&amp;section=5&amp;ave_thresh=40" TargetMode="External"/><Relationship Id="rId338" Type="http://schemas.openxmlformats.org/officeDocument/2006/relationships/oleObject" Target="embeddings/oleObject121.bin"/><Relationship Id="rId339" Type="http://schemas.openxmlformats.org/officeDocument/2006/relationships/image" Target="media/image11.wmf"/><Relationship Id="rId340" Type="http://schemas.openxmlformats.org/officeDocument/2006/relationships/hyperlink" Target="http://www.matrixscience.com/cgi/peptide_view.pl?file=../data/20080407/FtgoinEwE.dat&amp;query=107&amp;hit=1&amp;index=ITHUC1&amp;px=1&amp;section=5&amp;ave_thresh=40" TargetMode="External"/><Relationship Id="rId341" Type="http://schemas.openxmlformats.org/officeDocument/2006/relationships/hyperlink" Target="http://www.matrixscience.com/cgi/peptide_view.pl?file=../data/20080407/FtgoinEwE.dat&amp;query=116&amp;hit=2&amp;index=ITHUC1&amp;px=1&amp;section=5&amp;ave_thresh=40" TargetMode="External"/><Relationship Id="rId342" Type="http://schemas.openxmlformats.org/officeDocument/2006/relationships/hyperlink" Target="http://www.matrixscience.com/cgi/peptide_view.pl?file=../data/20080407/FtgoinEwE.dat&amp;query=117&amp;hit=3&amp;index=ITHUC1&amp;px=1&amp;section=5&amp;ave_thresh=40" TargetMode="External"/><Relationship Id="rId343" Type="http://schemas.openxmlformats.org/officeDocument/2006/relationships/oleObject" Target="embeddings/oleObject122.bin"/><Relationship Id="rId344" Type="http://schemas.openxmlformats.org/officeDocument/2006/relationships/image" Target="media/image11.wmf"/><Relationship Id="rId345" Type="http://schemas.openxmlformats.org/officeDocument/2006/relationships/hyperlink" Target="http://www.matrixscience.com/cgi/peptide_view.pl?file=../data/20080407/FtgoinEwE.dat&amp;query=118&amp;hit=1&amp;index=ITHUC1&amp;px=1&amp;section=5&amp;ave_thresh=40" TargetMode="External"/><Relationship Id="rId346" Type="http://schemas.openxmlformats.org/officeDocument/2006/relationships/oleObject" Target="embeddings/oleObject123.bin"/><Relationship Id="rId347" Type="http://schemas.openxmlformats.org/officeDocument/2006/relationships/image" Target="media/image11.wmf"/><Relationship Id="rId348" Type="http://schemas.openxmlformats.org/officeDocument/2006/relationships/hyperlink" Target="http://www.matrixscience.com/cgi/peptide_view.pl?file=../data/20080407/FtgoinEwE.dat&amp;query=127&amp;hit=1&amp;index=ITHUC1&amp;px=1&amp;section=5&amp;ave_thresh=40" TargetMode="External"/><Relationship Id="rId349" Type="http://schemas.openxmlformats.org/officeDocument/2006/relationships/oleObject" Target="embeddings/oleObject124.bin"/><Relationship Id="rId350" Type="http://schemas.openxmlformats.org/officeDocument/2006/relationships/image" Target="media/image11.wmf"/><Relationship Id="rId351" Type="http://schemas.openxmlformats.org/officeDocument/2006/relationships/hyperlink" Target="http://www.matrixscience.com/cgi/peptide_view.pl?file=../data/20080407/FtgoinEwE.dat&amp;query=139&amp;hit=1&amp;index=ITHUC1&amp;px=1&amp;section=5&amp;ave_thresh=40" TargetMode="External"/><Relationship Id="rId352" Type="http://schemas.openxmlformats.org/officeDocument/2006/relationships/oleObject" Target="embeddings/oleObject125.bin"/><Relationship Id="rId353" Type="http://schemas.openxmlformats.org/officeDocument/2006/relationships/image" Target="media/image11.wmf"/><Relationship Id="rId354" Type="http://schemas.openxmlformats.org/officeDocument/2006/relationships/hyperlink" Target="http://www.matrixscience.com/cgi/peptide_view.pl?file=../data/20080407/FtgoinEwE.dat&amp;query=153&amp;hit=1&amp;index=ITHUC1&amp;px=1&amp;section=5&amp;ave_thresh=40" TargetMode="External"/><Relationship Id="rId355" Type="http://schemas.openxmlformats.org/officeDocument/2006/relationships/oleObject" Target="embeddings/oleObject126.bin"/><Relationship Id="rId356" Type="http://schemas.openxmlformats.org/officeDocument/2006/relationships/image" Target="media/image11.wmf"/><Relationship Id="rId357" Type="http://schemas.openxmlformats.org/officeDocument/2006/relationships/hyperlink" Target="http://www.matrixscience.com/cgi/peptide_view.pl?file=../data/20080407/FtgoinEwE.dat&amp;query=159&amp;hit=1&amp;index=ITHUC1&amp;px=1&amp;section=5&amp;ave_thresh=40" TargetMode="External"/><Relationship Id="rId358" Type="http://schemas.openxmlformats.org/officeDocument/2006/relationships/oleObject" Target="embeddings/oleObject127.bin"/><Relationship Id="rId359" Type="http://schemas.openxmlformats.org/officeDocument/2006/relationships/image" Target="media/image11.wmf"/><Relationship Id="rId360" Type="http://schemas.openxmlformats.org/officeDocument/2006/relationships/hyperlink" Target="http://www.matrixscience.com/cgi/peptide_view.pl?file=../data/20080407/FtgoinEwE.dat&amp;query=169&amp;hit=1&amp;index=ITHUC1&amp;px=1&amp;section=5&amp;ave_thresh=40" TargetMode="External"/><Relationship Id="rId361" Type="http://schemas.openxmlformats.org/officeDocument/2006/relationships/oleObject" Target="embeddings/oleObject128.bin"/><Relationship Id="rId362" Type="http://schemas.openxmlformats.org/officeDocument/2006/relationships/image" Target="media/image11.wmf"/><Relationship Id="rId363" Type="http://schemas.openxmlformats.org/officeDocument/2006/relationships/hyperlink" Target="http://www.matrixscience.com/cgi/peptide_view.pl?file=../data/20080407/FtgoinEwE.dat&amp;query=176&amp;hit=1&amp;index=ITHUC1&amp;px=1&amp;section=5&amp;ave_thresh=40" TargetMode="External"/><Relationship Id="rId364" Type="http://schemas.openxmlformats.org/officeDocument/2006/relationships/oleObject" Target="embeddings/oleObject129.bin"/><Relationship Id="rId365" Type="http://schemas.openxmlformats.org/officeDocument/2006/relationships/image" Target="media/image11.wmf"/><Relationship Id="rId366" Type="http://schemas.openxmlformats.org/officeDocument/2006/relationships/hyperlink" Target="http://www.matrixscience.com/cgi/peptide_view.pl?file=../data/20080407/FtgoinEwE.dat&amp;query=177&amp;hit=1&amp;index=ITHUC1&amp;px=1&amp;section=5&amp;ave_thresh=40" TargetMode="External"/><Relationship Id="rId367" Type="http://schemas.openxmlformats.org/officeDocument/2006/relationships/oleObject" Target="embeddings/oleObject130.bin"/><Relationship Id="rId368" Type="http://schemas.openxmlformats.org/officeDocument/2006/relationships/image" Target="media/image11.wmf"/><Relationship Id="rId369" Type="http://schemas.openxmlformats.org/officeDocument/2006/relationships/hyperlink" Target="http://www.matrixscience.com/cgi/peptide_view.pl?file=../data/20080407/FtgoinEwE.dat&amp;query=196&amp;hit=1&amp;index=ITHUC1&amp;px=1&amp;section=5&amp;ave_thresh=40" TargetMode="External"/><Relationship Id="rId370" Type="http://schemas.openxmlformats.org/officeDocument/2006/relationships/hyperlink" Target="http://www.matrixscience.com/cgi/protein_view.pl?file=../data/20080407/FtgoinEwE.dat&amp;hit=AAA35613&amp;px=1&amp;ave_thresh=40&amp;_sigthreshold=0.05&amp;_server_mudpit_switch=0.001" TargetMode="External"/><Relationship Id="rId371" Type="http://schemas.openxmlformats.org/officeDocument/2006/relationships/hyperlink" Target="http://www.matrixscience.com/cgi/protein_view.pl?file=../data/20080407/FtgoinEwE.dat&amp;hit=AAB59387&amp;px=1&amp;ave_thresh=40&amp;_sigthreshold=0.05&amp;_server_mudpit_switch=0.001" TargetMode="External"/><Relationship Id="rId372" Type="http://schemas.openxmlformats.org/officeDocument/2006/relationships/image" Target="media/image40.png"/><Relationship Id="rId373" Type="http://schemas.openxmlformats.org/officeDocument/2006/relationships/oleObject" Target="embeddings/oleObject131.bin"/><Relationship Id="rId374" Type="http://schemas.openxmlformats.org/officeDocument/2006/relationships/image" Target="media/image41.wmf"/><Relationship Id="rId375" Type="http://schemas.openxmlformats.org/officeDocument/2006/relationships/control" Target="activeX/activeX11.xml"/><Relationship Id="rId376" Type="http://schemas.openxmlformats.org/officeDocument/2006/relationships/hyperlink" Target="http://www.matrixscience.com/help/msms_summaries_help.html" TargetMode="External"/><Relationship Id="rId377" Type="http://schemas.openxmlformats.org/officeDocument/2006/relationships/oleObject" Target="embeddings/oleObject132.bin"/><Relationship Id="rId378" Type="http://schemas.openxmlformats.org/officeDocument/2006/relationships/image" Target="media/image42.wmf"/><Relationship Id="rId379" Type="http://schemas.openxmlformats.org/officeDocument/2006/relationships/oleObject" Target="embeddings/oleObject133.bin"/><Relationship Id="rId380" Type="http://schemas.openxmlformats.org/officeDocument/2006/relationships/image" Target="media/image43.wmf"/><Relationship Id="rId381" Type="http://schemas.openxmlformats.org/officeDocument/2006/relationships/oleObject" Target="embeddings/oleObject134.bin"/><Relationship Id="rId382" Type="http://schemas.openxmlformats.org/officeDocument/2006/relationships/image" Target="media/image5.wmf"/><Relationship Id="rId383" Type="http://schemas.openxmlformats.org/officeDocument/2006/relationships/oleObject" Target="embeddings/oleObject135.bin"/><Relationship Id="rId384" Type="http://schemas.openxmlformats.org/officeDocument/2006/relationships/image" Target="media/image6.wmf"/><Relationship Id="rId385" Type="http://schemas.openxmlformats.org/officeDocument/2006/relationships/oleObject" Target="embeddings/oleObject136.bin"/><Relationship Id="rId386" Type="http://schemas.openxmlformats.org/officeDocument/2006/relationships/image" Target="media/image44.wmf"/><Relationship Id="rId387" Type="http://schemas.openxmlformats.org/officeDocument/2006/relationships/oleObject" Target="embeddings/oleObject137.bin"/><Relationship Id="rId388" Type="http://schemas.openxmlformats.org/officeDocument/2006/relationships/image" Target="media/image45.wmf"/><Relationship Id="rId389" Type="http://schemas.openxmlformats.org/officeDocument/2006/relationships/oleObject" Target="embeddings/oleObject138.bin"/><Relationship Id="rId390" Type="http://schemas.openxmlformats.org/officeDocument/2006/relationships/image" Target="media/image6.wmf"/><Relationship Id="rId391" Type="http://schemas.openxmlformats.org/officeDocument/2006/relationships/oleObject" Target="embeddings/oleObject139.bin"/><Relationship Id="rId392" Type="http://schemas.openxmlformats.org/officeDocument/2006/relationships/image" Target="media/image5.wmf"/><Relationship Id="rId393" Type="http://schemas.openxmlformats.org/officeDocument/2006/relationships/control" Target="activeX/activeX12.xml"/><Relationship Id="rId394" Type="http://schemas.openxmlformats.org/officeDocument/2006/relationships/oleObject" Target="embeddings/oleObject140.bin"/><Relationship Id="rId395" Type="http://schemas.openxmlformats.org/officeDocument/2006/relationships/image" Target="media/image9.wmf"/><Relationship Id="rId396" Type="http://schemas.openxmlformats.org/officeDocument/2006/relationships/oleObject" Target="embeddings/oleObject141.bin"/><Relationship Id="rId397" Type="http://schemas.openxmlformats.org/officeDocument/2006/relationships/image" Target="media/image46.wmf"/><Relationship Id="rId398" Type="http://schemas.openxmlformats.org/officeDocument/2006/relationships/oleObject" Target="embeddings/oleObject142.bin"/><Relationship Id="rId399" Type="http://schemas.openxmlformats.org/officeDocument/2006/relationships/image" Target="media/image9.wmf"/><Relationship Id="rId400" Type="http://schemas.openxmlformats.org/officeDocument/2006/relationships/hyperlink" Target="http://www.matrixscience.com/cgi/protein_view.pl?file=../data/20100727/FtemCacah.dat&amp;hit=gi|126030594&amp;db_idx=1&amp;px=1&amp;ave_thresh=42&amp;_ignoreionsscorebelow=0&amp;report=5&amp;_sigthreshold=0.05&amp;_msresflags=1089&amp;_msresflags2=2&amp;percolate=-1&amp;percolate_rt=0" TargetMode="External"/><Relationship Id="rId401" Type="http://schemas.openxmlformats.org/officeDocument/2006/relationships/oleObject" Target="embeddings/oleObject143.bin"/><Relationship Id="rId402" Type="http://schemas.openxmlformats.org/officeDocument/2006/relationships/image" Target="media/image9.wmf"/><Relationship Id="rId403" Type="http://schemas.openxmlformats.org/officeDocument/2006/relationships/oleObject" Target="embeddings/oleObject144.bin"/><Relationship Id="rId404" Type="http://schemas.openxmlformats.org/officeDocument/2006/relationships/image" Target="media/image11.wmf"/><Relationship Id="rId405" Type="http://schemas.openxmlformats.org/officeDocument/2006/relationships/hyperlink" Target="http://www.matrixscience.com/cgi/peptide_view.pl?file=../data/20100727/FtemCacah.dat&amp;query=451&amp;hit=1&amp;index=gi|126030594&amp;px=1&amp;section=5&amp;ave_thresh=42&amp;_ignoreionsscorebelow=0&amp;report=5&amp;_sigthreshold=0.05&amp;_msresflags=1089&amp;_msresflags2=2&amp;percolate=-1&amp;percolate_rt=0" TargetMode="External"/><Relationship Id="rId406" Type="http://schemas.openxmlformats.org/officeDocument/2006/relationships/oleObject" Target="embeddings/oleObject145.bin"/><Relationship Id="rId407" Type="http://schemas.openxmlformats.org/officeDocument/2006/relationships/image" Target="media/image11.wmf"/><Relationship Id="rId408" Type="http://schemas.openxmlformats.org/officeDocument/2006/relationships/hyperlink" Target="http://www.matrixscience.com/cgi/peptide_view.pl?file=../data/20100727/FtemCacah.dat&amp;query=503&amp;hit=1&amp;index=gi|126030594&amp;px=1&amp;section=5&amp;ave_thresh=42&amp;_ignoreionsscorebelow=0&amp;report=5&amp;_sigthreshold=0.05&amp;_msresflags=1089&amp;_msresflags2=2&amp;percolate=-1&amp;percolate_rt=0" TargetMode="External"/><Relationship Id="rId409" Type="http://schemas.openxmlformats.org/officeDocument/2006/relationships/oleObject" Target="embeddings/oleObject146.bin"/><Relationship Id="rId410" Type="http://schemas.openxmlformats.org/officeDocument/2006/relationships/image" Target="media/image11.wmf"/><Relationship Id="rId411" Type="http://schemas.openxmlformats.org/officeDocument/2006/relationships/hyperlink" Target="http://www.matrixscience.com/cgi/peptide_view.pl?file=../data/20100727/FtemCacah.dat&amp;query=510&amp;hit=1&amp;index=gi|126030594&amp;px=1&amp;section=5&amp;ave_thresh=42&amp;_ignoreionsscorebelow=0&amp;report=5&amp;_sigthreshold=0.05&amp;_msresflags=1089&amp;_msresflags2=2&amp;percolate=-1&amp;percolate_rt=0" TargetMode="External"/><Relationship Id="rId412" Type="http://schemas.openxmlformats.org/officeDocument/2006/relationships/oleObject" Target="embeddings/oleObject147.bin"/><Relationship Id="rId413" Type="http://schemas.openxmlformats.org/officeDocument/2006/relationships/image" Target="media/image11.wmf"/><Relationship Id="rId414" Type="http://schemas.openxmlformats.org/officeDocument/2006/relationships/hyperlink" Target="http://www.matrixscience.com/cgi/peptide_view.pl?file=../data/20100727/FtemCacah.dat&amp;query=549&amp;hit=1&amp;index=gi|126030594&amp;px=1&amp;section=5&amp;ave_thresh=42&amp;_ignoreionsscorebelow=0&amp;report=5&amp;_sigthreshold=0.05&amp;_msresflags=1089&amp;_msresflags2=2&amp;percolate=-1&amp;percolate_rt=0" TargetMode="External"/><Relationship Id="rId415" Type="http://schemas.openxmlformats.org/officeDocument/2006/relationships/oleObject" Target="embeddings/oleObject148.bin"/><Relationship Id="rId416" Type="http://schemas.openxmlformats.org/officeDocument/2006/relationships/image" Target="media/image11.wmf"/><Relationship Id="rId417" Type="http://schemas.openxmlformats.org/officeDocument/2006/relationships/hyperlink" Target="http://www.matrixscience.com/cgi/peptide_view.pl?file=../data/20100727/FtemCacah.dat&amp;query=560&amp;hit=1&amp;index=gi|126030594&amp;px=1&amp;section=5&amp;ave_thresh=42&amp;_ignoreionsscorebelow=0&amp;report=5&amp;_sigthreshold=0.05&amp;_msresflags=1089&amp;_msresflags2=2&amp;percolate=-1&amp;percolate_rt=0" TargetMode="External"/><Relationship Id="rId418" Type="http://schemas.openxmlformats.org/officeDocument/2006/relationships/oleObject" Target="embeddings/oleObject149.bin"/><Relationship Id="rId419" Type="http://schemas.openxmlformats.org/officeDocument/2006/relationships/image" Target="media/image11.wmf"/><Relationship Id="rId420" Type="http://schemas.openxmlformats.org/officeDocument/2006/relationships/hyperlink" Target="http://www.matrixscience.com/cgi/peptide_view.pl?file=../data/20100727/FtemCacah.dat&amp;query=571&amp;hit=1&amp;index=gi|126030594&amp;px=1&amp;section=5&amp;ave_thresh=42&amp;_ignoreionsscorebelow=0&amp;report=5&amp;_sigthreshold=0.05&amp;_msresflags=1089&amp;_msresflags2=2&amp;percolate=-1&amp;percolate_rt=0" TargetMode="External"/><Relationship Id="rId421" Type="http://schemas.openxmlformats.org/officeDocument/2006/relationships/oleObject" Target="embeddings/oleObject150.bin"/><Relationship Id="rId422" Type="http://schemas.openxmlformats.org/officeDocument/2006/relationships/image" Target="media/image11.wmf"/><Relationship Id="rId423" Type="http://schemas.openxmlformats.org/officeDocument/2006/relationships/hyperlink" Target="http://www.matrixscience.com/cgi/peptide_view.pl?file=../data/20100727/FtemCacah.dat&amp;query=594&amp;hit=2&amp;index=gi|126030594&amp;px=1&amp;section=5&amp;ave_thresh=42&amp;_ignoreionsscorebelow=0&amp;report=5&amp;_sigthreshold=0.05&amp;_msresflags=1089&amp;_msresflags2=2&amp;percolate=-1&amp;percolate_rt=0" TargetMode="External"/><Relationship Id="rId424" Type="http://schemas.openxmlformats.org/officeDocument/2006/relationships/oleObject" Target="embeddings/oleObject151.bin"/><Relationship Id="rId425" Type="http://schemas.openxmlformats.org/officeDocument/2006/relationships/image" Target="media/image11.wmf"/><Relationship Id="rId426" Type="http://schemas.openxmlformats.org/officeDocument/2006/relationships/hyperlink" Target="http://www.matrixscience.com/cgi/peptide_view.pl?file=../data/20100727/FtemCacah.dat&amp;query=654&amp;hit=1&amp;index=gi|126030594&amp;px=1&amp;section=5&amp;ave_thresh=42&amp;_ignoreionsscorebelow=0&amp;report=5&amp;_sigthreshold=0.05&amp;_msresflags=1089&amp;_msresflags2=2&amp;percolate=-1&amp;percolate_rt=0" TargetMode="External"/><Relationship Id="rId427" Type="http://schemas.openxmlformats.org/officeDocument/2006/relationships/oleObject" Target="embeddings/oleObject152.bin"/><Relationship Id="rId428" Type="http://schemas.openxmlformats.org/officeDocument/2006/relationships/image" Target="media/image11.wmf"/><Relationship Id="rId429" Type="http://schemas.openxmlformats.org/officeDocument/2006/relationships/hyperlink" Target="http://www.matrixscience.com/cgi/peptide_view.pl?file=../data/20100727/FtemCacah.dat&amp;query=662&amp;hit=1&amp;index=gi|126030594&amp;px=1&amp;section=5&amp;ave_thresh=42&amp;_ignoreionsscorebelow=0&amp;report=5&amp;_sigthreshold=0.05&amp;_msresflags=1089&amp;_msresflags2=2&amp;percolate=-1&amp;percolate_rt=0" TargetMode="External"/><Relationship Id="rId430" Type="http://schemas.openxmlformats.org/officeDocument/2006/relationships/oleObject" Target="embeddings/oleObject153.bin"/><Relationship Id="rId431" Type="http://schemas.openxmlformats.org/officeDocument/2006/relationships/image" Target="media/image11.wmf"/><Relationship Id="rId432" Type="http://schemas.openxmlformats.org/officeDocument/2006/relationships/hyperlink" Target="http://www.matrixscience.com/cgi/peptide_view.pl?file=../data/20100727/FtemCacah.dat&amp;query=664&amp;hit=1&amp;index=gi|126030594&amp;px=1&amp;section=5&amp;ave_thresh=42&amp;_ignoreionsscorebelow=0&amp;report=5&amp;_sigthreshold=0.05&amp;_msresflags=1089&amp;_msresflags2=2&amp;percolate=-1&amp;percolate_rt=0" TargetMode="External"/><Relationship Id="rId433" Type="http://schemas.openxmlformats.org/officeDocument/2006/relationships/oleObject" Target="embeddings/oleObject154.bin"/><Relationship Id="rId434" Type="http://schemas.openxmlformats.org/officeDocument/2006/relationships/image" Target="media/image11.wmf"/><Relationship Id="rId435" Type="http://schemas.openxmlformats.org/officeDocument/2006/relationships/hyperlink" Target="http://www.matrixscience.com/cgi/peptide_view.pl?file=../data/20100727/FtemCacah.dat&amp;query=666&amp;hit=1&amp;index=gi|126030594&amp;px=1&amp;section=5&amp;ave_thresh=42&amp;_ignoreionsscorebelow=0&amp;report=5&amp;_sigthreshold=0.05&amp;_msresflags=1089&amp;_msresflags2=2&amp;percolate=-1&amp;percolate_rt=0" TargetMode="External"/><Relationship Id="rId436" Type="http://schemas.openxmlformats.org/officeDocument/2006/relationships/oleObject" Target="embeddings/oleObject155.bin"/><Relationship Id="rId437" Type="http://schemas.openxmlformats.org/officeDocument/2006/relationships/image" Target="media/image11.wmf"/><Relationship Id="rId438" Type="http://schemas.openxmlformats.org/officeDocument/2006/relationships/hyperlink" Target="http://www.matrixscience.com/cgi/peptide_view.pl?file=../data/20100727/FtemCacah.dat&amp;query=673&amp;hit=1&amp;index=gi|126030594&amp;px=1&amp;section=5&amp;ave_thresh=42&amp;_ignoreionsscorebelow=0&amp;report=5&amp;_sigthreshold=0.05&amp;_msresflags=1089&amp;_msresflags2=2&amp;percolate=-1&amp;percolate_rt=0" TargetMode="External"/><Relationship Id="rId439" Type="http://schemas.openxmlformats.org/officeDocument/2006/relationships/oleObject" Target="embeddings/oleObject156.bin"/><Relationship Id="rId440" Type="http://schemas.openxmlformats.org/officeDocument/2006/relationships/image" Target="media/image11.wmf"/><Relationship Id="rId441" Type="http://schemas.openxmlformats.org/officeDocument/2006/relationships/hyperlink" Target="http://www.matrixscience.com/cgi/peptide_view.pl?file=../data/20100727/FtemCacah.dat&amp;query=674&amp;hit=1&amp;index=gi|126030594&amp;px=1&amp;section=5&amp;ave_thresh=42&amp;_ignoreionsscorebelow=0&amp;report=5&amp;_sigthreshold=0.05&amp;_msresflags=1089&amp;_msresflags2=2&amp;percolate=-1&amp;percolate_rt=0" TargetMode="External"/><Relationship Id="rId442" Type="http://schemas.openxmlformats.org/officeDocument/2006/relationships/image" Target="media/image47.png"/><Relationship Id="rId443" Type="http://schemas.openxmlformats.org/officeDocument/2006/relationships/oleObject" Target="embeddings/oleObject157.bin"/><Relationship Id="rId444" Type="http://schemas.openxmlformats.org/officeDocument/2006/relationships/image" Target="media/image48.wmf"/><Relationship Id="rId445" Type="http://schemas.openxmlformats.org/officeDocument/2006/relationships/control" Target="activeX/activeX13.xml"/><Relationship Id="rId446" Type="http://schemas.openxmlformats.org/officeDocument/2006/relationships/hyperlink" Target="http://www.matrixscience.com/help/msms_summaries_help.html" TargetMode="External"/><Relationship Id="rId447" Type="http://schemas.openxmlformats.org/officeDocument/2006/relationships/oleObject" Target="embeddings/oleObject158.bin"/><Relationship Id="rId448" Type="http://schemas.openxmlformats.org/officeDocument/2006/relationships/image" Target="media/image49.wmf"/><Relationship Id="rId449" Type="http://schemas.openxmlformats.org/officeDocument/2006/relationships/oleObject" Target="embeddings/oleObject159.bin"/><Relationship Id="rId450" Type="http://schemas.openxmlformats.org/officeDocument/2006/relationships/image" Target="media/image50.wmf"/><Relationship Id="rId451" Type="http://schemas.openxmlformats.org/officeDocument/2006/relationships/oleObject" Target="embeddings/oleObject160.bin"/><Relationship Id="rId452" Type="http://schemas.openxmlformats.org/officeDocument/2006/relationships/image" Target="media/image5.wmf"/><Relationship Id="rId453" Type="http://schemas.openxmlformats.org/officeDocument/2006/relationships/oleObject" Target="embeddings/oleObject161.bin"/><Relationship Id="rId454" Type="http://schemas.openxmlformats.org/officeDocument/2006/relationships/image" Target="media/image6.wmf"/><Relationship Id="rId455" Type="http://schemas.openxmlformats.org/officeDocument/2006/relationships/oleObject" Target="embeddings/oleObject162.bin"/><Relationship Id="rId456" Type="http://schemas.openxmlformats.org/officeDocument/2006/relationships/image" Target="media/image51.wmf"/><Relationship Id="rId457" Type="http://schemas.openxmlformats.org/officeDocument/2006/relationships/oleObject" Target="embeddings/oleObject163.bin"/><Relationship Id="rId458" Type="http://schemas.openxmlformats.org/officeDocument/2006/relationships/image" Target="media/image52.wmf"/><Relationship Id="rId459" Type="http://schemas.openxmlformats.org/officeDocument/2006/relationships/oleObject" Target="embeddings/oleObject164.bin"/><Relationship Id="rId460" Type="http://schemas.openxmlformats.org/officeDocument/2006/relationships/image" Target="media/image6.wmf"/><Relationship Id="rId461" Type="http://schemas.openxmlformats.org/officeDocument/2006/relationships/oleObject" Target="embeddings/oleObject165.bin"/><Relationship Id="rId462" Type="http://schemas.openxmlformats.org/officeDocument/2006/relationships/image" Target="media/image5.wmf"/><Relationship Id="rId463" Type="http://schemas.openxmlformats.org/officeDocument/2006/relationships/control" Target="activeX/activeX14.xml"/><Relationship Id="rId464" Type="http://schemas.openxmlformats.org/officeDocument/2006/relationships/oleObject" Target="embeddings/oleObject166.bin"/><Relationship Id="rId465" Type="http://schemas.openxmlformats.org/officeDocument/2006/relationships/image" Target="media/image9.wmf"/><Relationship Id="rId466" Type="http://schemas.openxmlformats.org/officeDocument/2006/relationships/oleObject" Target="embeddings/oleObject167.bin"/><Relationship Id="rId467" Type="http://schemas.openxmlformats.org/officeDocument/2006/relationships/image" Target="media/image53.wmf"/><Relationship Id="rId468" Type="http://schemas.openxmlformats.org/officeDocument/2006/relationships/oleObject" Target="embeddings/oleObject168.bin"/><Relationship Id="rId469" Type="http://schemas.openxmlformats.org/officeDocument/2006/relationships/image" Target="media/image9.wmf"/><Relationship Id="rId470" Type="http://schemas.openxmlformats.org/officeDocument/2006/relationships/hyperlink" Target="http://www.matrixscience.com/cgi/protein_view.pl?file=../data/20100727/FtemCacte.dat&amp;hit=gi|126030594&amp;db_idx=1&amp;px=1&amp;ave_thresh=42&amp;_ignoreionsscorebelow=0&amp;report=5&amp;_sigthreshold=0.05&amp;_msresflags=1089&amp;_msresflags2=2&amp;percolate=-1&amp;percolate_rt=0" TargetMode="External"/><Relationship Id="rId471" Type="http://schemas.openxmlformats.org/officeDocument/2006/relationships/oleObject" Target="embeddings/oleObject169.bin"/><Relationship Id="rId472" Type="http://schemas.openxmlformats.org/officeDocument/2006/relationships/image" Target="media/image9.wmf"/><Relationship Id="rId473" Type="http://schemas.openxmlformats.org/officeDocument/2006/relationships/oleObject" Target="embeddings/oleObject170.bin"/><Relationship Id="rId474" Type="http://schemas.openxmlformats.org/officeDocument/2006/relationships/image" Target="media/image11.wmf"/><Relationship Id="rId475" Type="http://schemas.openxmlformats.org/officeDocument/2006/relationships/hyperlink" Target="http://www.matrixscience.com/cgi/peptide_view.pl?file=../data/20100727/FtemCacte.dat&amp;query=462&amp;hit=1&amp;index=gi|126030594&amp;px=1&amp;section=5&amp;ave_thresh=42&amp;_ignoreionsscorebelow=0&amp;report=5&amp;_sigthreshold=0.05&amp;_msresflags=1089&amp;_msresflags2=2&amp;percolate=-1&amp;percolate_rt=0" TargetMode="External"/><Relationship Id="rId476" Type="http://schemas.openxmlformats.org/officeDocument/2006/relationships/oleObject" Target="embeddings/oleObject171.bin"/><Relationship Id="rId477" Type="http://schemas.openxmlformats.org/officeDocument/2006/relationships/image" Target="media/image11.wmf"/><Relationship Id="rId478" Type="http://schemas.openxmlformats.org/officeDocument/2006/relationships/hyperlink" Target="http://www.matrixscience.com/cgi/peptide_view.pl?file=../data/20100727/FtemCacte.dat&amp;query=463&amp;hit=1&amp;index=gi|126030594&amp;px=1&amp;section=5&amp;ave_thresh=42&amp;_ignoreionsscorebelow=0&amp;report=5&amp;_sigthreshold=0.05&amp;_msresflags=1089&amp;_msresflags2=2&amp;percolate=-1&amp;percolate_rt=0" TargetMode="External"/><Relationship Id="rId479" Type="http://schemas.openxmlformats.org/officeDocument/2006/relationships/oleObject" Target="embeddings/oleObject172.bin"/><Relationship Id="rId480" Type="http://schemas.openxmlformats.org/officeDocument/2006/relationships/image" Target="media/image11.wmf"/><Relationship Id="rId481" Type="http://schemas.openxmlformats.org/officeDocument/2006/relationships/hyperlink" Target="http://www.matrixscience.com/cgi/peptide_view.pl?file=../data/20100727/FtemCacte.dat&amp;query=470&amp;hit=1&amp;index=gi|126030594&amp;px=1&amp;section=5&amp;ave_thresh=42&amp;_ignoreionsscorebelow=0&amp;report=5&amp;_sigthreshold=0.05&amp;_msresflags=1089&amp;_msresflags2=2&amp;percolate=-1&amp;percolate_rt=0" TargetMode="External"/><Relationship Id="rId482" Type="http://schemas.openxmlformats.org/officeDocument/2006/relationships/oleObject" Target="embeddings/oleObject173.bin"/><Relationship Id="rId483" Type="http://schemas.openxmlformats.org/officeDocument/2006/relationships/image" Target="media/image11.wmf"/><Relationship Id="rId484" Type="http://schemas.openxmlformats.org/officeDocument/2006/relationships/hyperlink" Target="http://www.matrixscience.com/cgi/peptide_view.pl?file=../data/20100727/FtemCacte.dat&amp;query=473&amp;hit=1&amp;index=gi|126030594&amp;px=1&amp;section=5&amp;ave_thresh=42&amp;_ignoreionsscorebelow=0&amp;report=5&amp;_sigthreshold=0.05&amp;_msresflags=1089&amp;_msresflags2=2&amp;percolate=-1&amp;percolate_rt=0" TargetMode="External"/><Relationship Id="rId485" Type="http://schemas.openxmlformats.org/officeDocument/2006/relationships/oleObject" Target="embeddings/oleObject174.bin"/><Relationship Id="rId486" Type="http://schemas.openxmlformats.org/officeDocument/2006/relationships/image" Target="media/image11.wmf"/><Relationship Id="rId487" Type="http://schemas.openxmlformats.org/officeDocument/2006/relationships/hyperlink" Target="http://www.matrixscience.com/cgi/peptide_view.pl?file=../data/20100727/FtemCacte.dat&amp;query=515&amp;hit=1&amp;index=gi|126030594&amp;px=1&amp;section=5&amp;ave_thresh=42&amp;_ignoreionsscorebelow=0&amp;report=5&amp;_sigthreshold=0.05&amp;_msresflags=1089&amp;_msresflags2=2&amp;percolate=-1&amp;percolate_rt=0" TargetMode="External"/><Relationship Id="rId488" Type="http://schemas.openxmlformats.org/officeDocument/2006/relationships/oleObject" Target="embeddings/oleObject175.bin"/><Relationship Id="rId489" Type="http://schemas.openxmlformats.org/officeDocument/2006/relationships/image" Target="media/image11.wmf"/><Relationship Id="rId490" Type="http://schemas.openxmlformats.org/officeDocument/2006/relationships/hyperlink" Target="http://www.matrixscience.com/cgi/peptide_view.pl?file=../data/20100727/FtemCacte.dat&amp;query=524&amp;hit=1&amp;index=gi|126030594&amp;px=1&amp;section=5&amp;ave_thresh=42&amp;_ignoreionsscorebelow=0&amp;report=5&amp;_sigthreshold=0.05&amp;_msresflags=1089&amp;_msresflags2=2&amp;percolate=-1&amp;percolate_rt=0" TargetMode="External"/><Relationship Id="rId491" Type="http://schemas.openxmlformats.org/officeDocument/2006/relationships/oleObject" Target="embeddings/oleObject176.bin"/><Relationship Id="rId492" Type="http://schemas.openxmlformats.org/officeDocument/2006/relationships/image" Target="media/image11.wmf"/><Relationship Id="rId493" Type="http://schemas.openxmlformats.org/officeDocument/2006/relationships/hyperlink" Target="http://www.matrixscience.com/cgi/peptide_view.pl?file=../data/20100727/FtemCacte.dat&amp;query=600&amp;hit=1&amp;index=gi|126030594&amp;px=1&amp;section=5&amp;ave_thresh=42&amp;_ignoreionsscorebelow=0&amp;report=5&amp;_sigthreshold=0.05&amp;_msresflags=1089&amp;_msresflags2=2&amp;percolate=-1&amp;percolate_rt=0" TargetMode="External"/><Relationship Id="rId494" Type="http://schemas.openxmlformats.org/officeDocument/2006/relationships/hyperlink" Target="http://www.matrixscience.com/cgi/peptide_view.pl?file=../data/20100727/FtemCacte.dat&amp;query=606&amp;hit=2&amp;index=gi|126030594&amp;px=1&amp;section=5&amp;ave_thresh=42&amp;_ignoreionsscorebelow=0&amp;report=5&amp;_sigthreshold=0.05&amp;_msresflags=1089&amp;_msresflags2=2&amp;percolate=-1&amp;percolate_rt=0" TargetMode="External"/><Relationship Id="rId495" Type="http://schemas.openxmlformats.org/officeDocument/2006/relationships/oleObject" Target="embeddings/oleObject177.bin"/><Relationship Id="rId496" Type="http://schemas.openxmlformats.org/officeDocument/2006/relationships/image" Target="media/image11.wmf"/><Relationship Id="rId497" Type="http://schemas.openxmlformats.org/officeDocument/2006/relationships/hyperlink" Target="http://www.matrixscience.com/cgi/peptide_view.pl?file=../data/20100727/FtemCacte.dat&amp;query=607&amp;hit=1&amp;index=gi|126030594&amp;px=1&amp;section=5&amp;ave_thresh=42&amp;_ignoreionsscorebelow=0&amp;report=5&amp;_sigthreshold=0.05&amp;_msresflags=1089&amp;_msresflags2=2&amp;percolate=-1&amp;percolate_rt=0" TargetMode="External"/><Relationship Id="rId498" Type="http://schemas.openxmlformats.org/officeDocument/2006/relationships/oleObject" Target="embeddings/oleObject178.bin"/><Relationship Id="rId499" Type="http://schemas.openxmlformats.org/officeDocument/2006/relationships/image" Target="media/image11.wmf"/><Relationship Id="rId500" Type="http://schemas.openxmlformats.org/officeDocument/2006/relationships/hyperlink" Target="http://www.matrixscience.com/cgi/peptide_view.pl?file=../data/20100727/FtemCacte.dat&amp;query=608&amp;hit=1&amp;index=gi|126030594&amp;px=1&amp;section=5&amp;ave_thresh=42&amp;_ignoreionsscorebelow=0&amp;report=5&amp;_sigthreshold=0.05&amp;_msresflags=1089&amp;_msresflags2=2&amp;percolate=-1&amp;percolate_rt=0" TargetMode="External"/><Relationship Id="rId501" Type="http://schemas.openxmlformats.org/officeDocument/2006/relationships/oleObject" Target="embeddings/oleObject179.bin"/><Relationship Id="rId502" Type="http://schemas.openxmlformats.org/officeDocument/2006/relationships/image" Target="media/image11.wmf"/><Relationship Id="rId503" Type="http://schemas.openxmlformats.org/officeDocument/2006/relationships/hyperlink" Target="http://www.matrixscience.com/cgi/peptide_view.pl?file=../data/20100727/FtemCacte.dat&amp;query=609&amp;hit=1&amp;index=gi|126030594&amp;px=1&amp;section=5&amp;ave_thresh=42&amp;_ignoreionsscorebelow=0&amp;report=5&amp;_sigthreshold=0.05&amp;_msresflags=1089&amp;_msresflags2=2&amp;percolate=-1&amp;percolate_rt=0" TargetMode="External"/><Relationship Id="rId504" Type="http://schemas.openxmlformats.org/officeDocument/2006/relationships/oleObject" Target="embeddings/oleObject180.bin"/><Relationship Id="rId505" Type="http://schemas.openxmlformats.org/officeDocument/2006/relationships/image" Target="media/image11.wmf"/><Relationship Id="rId506" Type="http://schemas.openxmlformats.org/officeDocument/2006/relationships/hyperlink" Target="http://www.matrixscience.com/cgi/peptide_view.pl?file=../data/20100727/FtemCacte.dat&amp;query=618&amp;hit=1&amp;index=gi|126030594&amp;px=1&amp;section=5&amp;ave_thresh=42&amp;_ignoreionsscorebelow=0&amp;report=5&amp;_sigthreshold=0.05&amp;_msresflags=1089&amp;_msresflags2=2&amp;percolate=-1&amp;percolate_rt=0" TargetMode="External"/><Relationship Id="rId507" Type="http://schemas.openxmlformats.org/officeDocument/2006/relationships/image" Target="media/image54.png"/><Relationship Id="rId508" Type="http://schemas.openxmlformats.org/officeDocument/2006/relationships/oleObject" Target="embeddings/oleObject181.bin"/><Relationship Id="rId509" Type="http://schemas.openxmlformats.org/officeDocument/2006/relationships/image" Target="media/image55.wmf"/><Relationship Id="rId510" Type="http://schemas.openxmlformats.org/officeDocument/2006/relationships/control" Target="activeX/activeX15.xml"/><Relationship Id="rId511" Type="http://schemas.openxmlformats.org/officeDocument/2006/relationships/hyperlink" Target="http://www.matrixscience.com/help/msms_summaries_help.html" TargetMode="External"/><Relationship Id="rId512" Type="http://schemas.openxmlformats.org/officeDocument/2006/relationships/oleObject" Target="embeddings/oleObject182.bin"/><Relationship Id="rId513" Type="http://schemas.openxmlformats.org/officeDocument/2006/relationships/image" Target="media/image56.wmf"/><Relationship Id="rId514" Type="http://schemas.openxmlformats.org/officeDocument/2006/relationships/oleObject" Target="embeddings/oleObject183.bin"/><Relationship Id="rId515" Type="http://schemas.openxmlformats.org/officeDocument/2006/relationships/image" Target="media/image57.wmf"/><Relationship Id="rId516" Type="http://schemas.openxmlformats.org/officeDocument/2006/relationships/oleObject" Target="embeddings/oleObject184.bin"/><Relationship Id="rId517" Type="http://schemas.openxmlformats.org/officeDocument/2006/relationships/image" Target="media/image5.wmf"/><Relationship Id="rId518" Type="http://schemas.openxmlformats.org/officeDocument/2006/relationships/oleObject" Target="embeddings/oleObject185.bin"/><Relationship Id="rId519" Type="http://schemas.openxmlformats.org/officeDocument/2006/relationships/image" Target="media/image6.wmf"/><Relationship Id="rId520" Type="http://schemas.openxmlformats.org/officeDocument/2006/relationships/oleObject" Target="embeddings/oleObject186.bin"/><Relationship Id="rId521" Type="http://schemas.openxmlformats.org/officeDocument/2006/relationships/image" Target="media/image58.wmf"/><Relationship Id="rId522" Type="http://schemas.openxmlformats.org/officeDocument/2006/relationships/oleObject" Target="embeddings/oleObject187.bin"/><Relationship Id="rId523" Type="http://schemas.openxmlformats.org/officeDocument/2006/relationships/image" Target="media/image59.wmf"/><Relationship Id="rId524" Type="http://schemas.openxmlformats.org/officeDocument/2006/relationships/oleObject" Target="embeddings/oleObject188.bin"/><Relationship Id="rId525" Type="http://schemas.openxmlformats.org/officeDocument/2006/relationships/image" Target="media/image6.wmf"/><Relationship Id="rId526" Type="http://schemas.openxmlformats.org/officeDocument/2006/relationships/oleObject" Target="embeddings/oleObject189.bin"/><Relationship Id="rId527" Type="http://schemas.openxmlformats.org/officeDocument/2006/relationships/image" Target="media/image5.wmf"/><Relationship Id="rId528" Type="http://schemas.openxmlformats.org/officeDocument/2006/relationships/control" Target="activeX/activeX16.xml"/><Relationship Id="rId529" Type="http://schemas.openxmlformats.org/officeDocument/2006/relationships/oleObject" Target="embeddings/oleObject190.bin"/><Relationship Id="rId530" Type="http://schemas.openxmlformats.org/officeDocument/2006/relationships/image" Target="media/image9.wmf"/><Relationship Id="rId531" Type="http://schemas.openxmlformats.org/officeDocument/2006/relationships/oleObject" Target="embeddings/oleObject191.bin"/><Relationship Id="rId532" Type="http://schemas.openxmlformats.org/officeDocument/2006/relationships/image" Target="media/image60.wmf"/><Relationship Id="rId533" Type="http://schemas.openxmlformats.org/officeDocument/2006/relationships/oleObject" Target="embeddings/oleObject192.bin"/><Relationship Id="rId534" Type="http://schemas.openxmlformats.org/officeDocument/2006/relationships/image" Target="media/image9.wmf"/><Relationship Id="rId535" Type="http://schemas.openxmlformats.org/officeDocument/2006/relationships/hyperlink" Target="http://www.matrixscience.com/cgi/protein_view.pl?file=../data/20100727/FtemCaamt.dat&amp;hit=gi|7331218&amp;db_idx=1&amp;px=1&amp;ave_thresh=43&amp;_ignoreionsscorebelow=0&amp;report=5&amp;_sigthreshold=0.05&amp;_msresflags=1089&amp;_msresflags2=2&amp;percolate=-1&amp;percolate_rt=0" TargetMode="External"/><Relationship Id="rId536" Type="http://schemas.openxmlformats.org/officeDocument/2006/relationships/oleObject" Target="embeddings/oleObject193.bin"/><Relationship Id="rId537" Type="http://schemas.openxmlformats.org/officeDocument/2006/relationships/image" Target="media/image9.wmf"/><Relationship Id="rId538" Type="http://schemas.openxmlformats.org/officeDocument/2006/relationships/oleObject" Target="embeddings/oleObject194.bin"/><Relationship Id="rId539" Type="http://schemas.openxmlformats.org/officeDocument/2006/relationships/image" Target="media/image11.wmf"/><Relationship Id="rId540" Type="http://schemas.openxmlformats.org/officeDocument/2006/relationships/hyperlink" Target="http://www.matrixscience.com/cgi/peptide_view.pl?file=../data/20100727/FtemCaamt.dat&amp;query=271&amp;hit=1&amp;index=gi|7331218&amp;px=1&amp;section=5&amp;ave_thresh=43&amp;_ignoreionsscorebelow=0&amp;report=5&amp;_sigthreshold=0.05&amp;_msresflags=1089&amp;_msresflags2=2&amp;percolate=-1&amp;percolate_rt=0" TargetMode="External"/><Relationship Id="rId541" Type="http://schemas.openxmlformats.org/officeDocument/2006/relationships/oleObject" Target="embeddings/oleObject195.bin"/><Relationship Id="rId542" Type="http://schemas.openxmlformats.org/officeDocument/2006/relationships/image" Target="media/image11.wmf"/><Relationship Id="rId543" Type="http://schemas.openxmlformats.org/officeDocument/2006/relationships/hyperlink" Target="http://www.matrixscience.com/cgi/peptide_view.pl?file=../data/20100727/FtemCaamt.dat&amp;query=325&amp;hit=1&amp;index=gi|7331218&amp;px=1&amp;section=5&amp;ave_thresh=43&amp;_ignoreionsscorebelow=0&amp;report=5&amp;_sigthreshold=0.05&amp;_msresflags=1089&amp;_msresflags2=2&amp;percolate=-1&amp;percolate_rt=0" TargetMode="External"/><Relationship Id="rId544" Type="http://schemas.openxmlformats.org/officeDocument/2006/relationships/oleObject" Target="embeddings/oleObject196.bin"/><Relationship Id="rId545" Type="http://schemas.openxmlformats.org/officeDocument/2006/relationships/image" Target="media/image11.wmf"/><Relationship Id="rId546" Type="http://schemas.openxmlformats.org/officeDocument/2006/relationships/hyperlink" Target="http://www.matrixscience.com/cgi/peptide_view.pl?file=../data/20100727/FtemCaamt.dat&amp;query=407&amp;hit=1&amp;index=gi|7331218&amp;px=1&amp;section=5&amp;ave_thresh=43&amp;_ignoreionsscorebelow=0&amp;report=5&amp;_sigthreshold=0.05&amp;_msresflags=1089&amp;_msresflags2=2&amp;percolate=-1&amp;percolate_rt=0" TargetMode="External"/><Relationship Id="rId547" Type="http://schemas.openxmlformats.org/officeDocument/2006/relationships/oleObject" Target="embeddings/oleObject197.bin"/><Relationship Id="rId548" Type="http://schemas.openxmlformats.org/officeDocument/2006/relationships/image" Target="media/image11.wmf"/><Relationship Id="rId549" Type="http://schemas.openxmlformats.org/officeDocument/2006/relationships/hyperlink" Target="http://www.matrixscience.com/cgi/peptide_view.pl?file=../data/20100727/FtemCaamt.dat&amp;query=461&amp;hit=1&amp;index=gi|7331218&amp;px=1&amp;section=5&amp;ave_thresh=43&amp;_ignoreionsscorebelow=0&amp;report=5&amp;_sigthreshold=0.05&amp;_msresflags=1089&amp;_msresflags2=2&amp;percolate=-1&amp;percolate_rt=0" TargetMode="External"/><Relationship Id="rId550" Type="http://schemas.openxmlformats.org/officeDocument/2006/relationships/oleObject" Target="embeddings/oleObject198.bin"/><Relationship Id="rId551" Type="http://schemas.openxmlformats.org/officeDocument/2006/relationships/image" Target="media/image11.wmf"/><Relationship Id="rId552" Type="http://schemas.openxmlformats.org/officeDocument/2006/relationships/hyperlink" Target="http://www.matrixscience.com/cgi/peptide_view.pl?file=../data/20100727/FtemCaamt.dat&amp;query=482&amp;hit=1&amp;index=gi|7331218&amp;px=1&amp;section=5&amp;ave_thresh=43&amp;_ignoreionsscorebelow=0&amp;report=5&amp;_sigthreshold=0.05&amp;_msresflags=1089&amp;_msresflags2=2&amp;percolate=-1&amp;percolate_rt=0" TargetMode="External"/><Relationship Id="rId553" Type="http://schemas.openxmlformats.org/officeDocument/2006/relationships/oleObject" Target="embeddings/oleObject199.bin"/><Relationship Id="rId554" Type="http://schemas.openxmlformats.org/officeDocument/2006/relationships/image" Target="media/image11.wmf"/><Relationship Id="rId555" Type="http://schemas.openxmlformats.org/officeDocument/2006/relationships/hyperlink" Target="http://www.matrixscience.com/cgi/peptide_view.pl?file=../data/20100727/FtemCaamt.dat&amp;query=485&amp;hit=1&amp;index=gi|7331218&amp;px=1&amp;section=5&amp;ave_thresh=43&amp;_ignoreionsscorebelow=0&amp;report=5&amp;_sigthreshold=0.05&amp;_msresflags=1089&amp;_msresflags2=2&amp;percolate=-1&amp;percolate_rt=0" TargetMode="External"/><Relationship Id="rId556" Type="http://schemas.openxmlformats.org/officeDocument/2006/relationships/oleObject" Target="embeddings/oleObject200.bin"/><Relationship Id="rId557" Type="http://schemas.openxmlformats.org/officeDocument/2006/relationships/image" Target="media/image11.wmf"/><Relationship Id="rId558" Type="http://schemas.openxmlformats.org/officeDocument/2006/relationships/hyperlink" Target="http://www.matrixscience.com/cgi/peptide_view.pl?file=../data/20100727/FtemCaamt.dat&amp;query=500&amp;hit=1&amp;index=gi|7331218&amp;px=1&amp;section=5&amp;ave_thresh=43&amp;_ignoreionsscorebelow=0&amp;report=5&amp;_sigthreshold=0.05&amp;_msresflags=1089&amp;_msresflags2=2&amp;percolate=-1&amp;percolate_rt=0" TargetMode="External"/><Relationship Id="rId559" Type="http://schemas.openxmlformats.org/officeDocument/2006/relationships/oleObject" Target="embeddings/oleObject201.bin"/><Relationship Id="rId560" Type="http://schemas.openxmlformats.org/officeDocument/2006/relationships/image" Target="media/image11.wmf"/><Relationship Id="rId561" Type="http://schemas.openxmlformats.org/officeDocument/2006/relationships/hyperlink" Target="http://www.matrixscience.com/cgi/peptide_view.pl?file=../data/20100727/FtemCaamt.dat&amp;query=512&amp;hit=1&amp;index=gi|7331218&amp;px=1&amp;section=5&amp;ave_thresh=43&amp;_ignoreionsscorebelow=0&amp;report=5&amp;_sigthreshold=0.05&amp;_msresflags=1089&amp;_msresflags2=2&amp;percolate=-1&amp;percolate_rt=0" TargetMode="External"/><Relationship Id="rId562" Type="http://schemas.openxmlformats.org/officeDocument/2006/relationships/oleObject" Target="embeddings/oleObject202.bin"/><Relationship Id="rId563" Type="http://schemas.openxmlformats.org/officeDocument/2006/relationships/image" Target="media/image11.wmf"/><Relationship Id="rId564" Type="http://schemas.openxmlformats.org/officeDocument/2006/relationships/hyperlink" Target="http://www.matrixscience.com/cgi/peptide_view.pl?file=../data/20100727/FtemCaamt.dat&amp;query=523&amp;hit=1&amp;index=gi|7331218&amp;px=1&amp;section=5&amp;ave_thresh=43&amp;_ignoreionsscorebelow=0&amp;report=5&amp;_sigthreshold=0.05&amp;_msresflags=1089&amp;_msresflags2=2&amp;percolate=-1&amp;percolate_rt=0" TargetMode="External"/><Relationship Id="rId565" Type="http://schemas.openxmlformats.org/officeDocument/2006/relationships/oleObject" Target="embeddings/oleObject203.bin"/><Relationship Id="rId566" Type="http://schemas.openxmlformats.org/officeDocument/2006/relationships/image" Target="media/image11.wmf"/><Relationship Id="rId567" Type="http://schemas.openxmlformats.org/officeDocument/2006/relationships/hyperlink" Target="http://www.matrixscience.com/cgi/peptide_view.pl?file=../data/20100727/FtemCaamt.dat&amp;query=574&amp;hit=1&amp;index=gi|7331218&amp;px=1&amp;section=5&amp;ave_thresh=43&amp;_ignoreionsscorebelow=0&amp;report=5&amp;_sigthreshold=0.05&amp;_msresflags=1089&amp;_msresflags2=2&amp;percolate=-1&amp;percolate_rt=0" TargetMode="External"/><Relationship Id="rId568" Type="http://schemas.openxmlformats.org/officeDocument/2006/relationships/oleObject" Target="embeddings/oleObject204.bin"/><Relationship Id="rId569" Type="http://schemas.openxmlformats.org/officeDocument/2006/relationships/image" Target="media/image11.wmf"/><Relationship Id="rId570" Type="http://schemas.openxmlformats.org/officeDocument/2006/relationships/hyperlink" Target="http://www.matrixscience.com/cgi/peptide_view.pl?file=../data/20100727/FtemCaamt.dat&amp;query=621&amp;hit=1&amp;index=gi|7331218&amp;px=1&amp;section=5&amp;ave_thresh=43&amp;_ignoreionsscorebelow=0&amp;report=5&amp;_sigthreshold=0.05&amp;_msresflags=1089&amp;_msresflags2=2&amp;percolate=-1&amp;percolate_rt=0" TargetMode="External"/><Relationship Id="rId571" Type="http://schemas.openxmlformats.org/officeDocument/2006/relationships/hyperlink" Target="http://www.matrixscience.com/cgi/peptide_view.pl?file=../data/20100727/FtemCaamt.dat&amp;query=625&amp;hit=10&amp;index=gi|7331218&amp;px=1&amp;section=5&amp;ave_thresh=43&amp;_ignoreionsscorebelow=0&amp;report=5&amp;_sigthreshold=0.05&amp;_msresflags=1089&amp;_msresflags2=2&amp;percolate=-1&amp;percolate_rt=0" TargetMode="External"/><Relationship Id="rId572" Type="http://schemas.openxmlformats.org/officeDocument/2006/relationships/hyperlink" Target="http://www.matrixscience.com/cgi/protein_view.pl?file=../data/20100727/FtemCaamt.dat&amp;hit=gi|11935049&amp;db_idx=1&amp;px=1&amp;ave_thresh=43&amp;_ignoreionsscorebelow=0&amp;report=5&amp;_sigthreshold=0.05&amp;_msresflags=1089&amp;_msresflags2=2&amp;percolate=-1&amp;percolate_rt=0" TargetMode="External"/><Relationship Id="rId573" Type="http://schemas.openxmlformats.org/officeDocument/2006/relationships/hyperlink" Target="http://www.matrixscience.com/cgi/protein_view.pl?file=../data/20100727/FtemCaamt.dat&amp;hit=gi|119395750&amp;db_idx=1&amp;px=1&amp;ave_thresh=43&amp;_ignoreionsscorebelow=0&amp;report=5&amp;_sigthreshold=0.05&amp;_msresflags=1089&amp;_msresflags2=2&amp;percolate=-1&amp;percolate_rt=0" TargetMode="External"/><Relationship Id="rId574" Type="http://schemas.openxmlformats.org/officeDocument/2006/relationships/hyperlink" Target="http://www.matrixscience.com/cgi/protein_view.pl?file=../data/20100727/FtemCaamt.dat&amp;hit=gi|219978&amp;db_idx=1&amp;px=1&amp;ave_thresh=43&amp;_ignoreionsscorebelow=0&amp;report=5&amp;_sigthreshold=0.05&amp;_msresflags=1089&amp;_msresflags2=2&amp;percolate=-1&amp;percolate_rt=0" TargetMode="External"/><Relationship Id="rId575" Type="http://schemas.openxmlformats.org/officeDocument/2006/relationships/oleObject" Target="embeddings/oleObject205.bin"/><Relationship Id="rId576" Type="http://schemas.openxmlformats.org/officeDocument/2006/relationships/image" Target="media/image9.wmf"/><Relationship Id="rId577" Type="http://schemas.openxmlformats.org/officeDocument/2006/relationships/hyperlink" Target="http://www.matrixscience.com/cgi/peptide_view.pl?file=../data/20100727/FtemCaamt.dat&amp;query=467&amp;hit=2&amp;index=gi|219978&amp;px=1&amp;section=5&amp;ave_thresh=43&amp;_ignoreionsscorebelow=0&amp;report=5&amp;_sigthreshold=0.05&amp;_msresflags=1089&amp;_msresflags2=2&amp;percolate=-1&amp;percolate_rt=0" TargetMode="External"/><Relationship Id="rId578" Type="http://schemas.openxmlformats.org/officeDocument/2006/relationships/oleObject" Target="embeddings/oleObject206.bin"/><Relationship Id="rId579" Type="http://schemas.openxmlformats.org/officeDocument/2006/relationships/image" Target="media/image11.wmf"/><Relationship Id="rId580" Type="http://schemas.openxmlformats.org/officeDocument/2006/relationships/hyperlink" Target="http://www.matrixscience.com/cgi/peptide_view.pl?file=../data/20100727/FtemCaamt.dat&amp;query=550&amp;hit=1&amp;index=gi|219978&amp;px=1&amp;section=5&amp;ave_thresh=43&amp;_ignoreionsscorebelow=0&amp;report=5&amp;_sigthreshold=0.05&amp;_msresflags=1089&amp;_msresflags2=2&amp;percolate=-1&amp;percolate_rt=0" TargetMode="External"/><Relationship Id="rId581" Type="http://schemas.openxmlformats.org/officeDocument/2006/relationships/oleObject" Target="embeddings/oleObject207.bin"/><Relationship Id="rId582" Type="http://schemas.openxmlformats.org/officeDocument/2006/relationships/image" Target="media/image11.wmf"/><Relationship Id="rId583" Type="http://schemas.openxmlformats.org/officeDocument/2006/relationships/hyperlink" Target="http://www.matrixscience.com/cgi/peptide_view.pl?file=../data/20100727/FtemCaamt.dat&amp;query=588&amp;hit=1&amp;index=gi|219978&amp;px=1&amp;section=5&amp;ave_thresh=43&amp;_ignoreionsscorebelow=0&amp;report=5&amp;_sigthreshold=0.05&amp;_msresflags=1089&amp;_msresflags2=2&amp;percolate=-1&amp;percolate_rt=0" TargetMode="External"/><Relationship Id="rId584" Type="http://schemas.openxmlformats.org/officeDocument/2006/relationships/oleObject" Target="embeddings/oleObject208.bin"/><Relationship Id="rId585" Type="http://schemas.openxmlformats.org/officeDocument/2006/relationships/image" Target="media/image11.wmf"/><Relationship Id="rId586" Type="http://schemas.openxmlformats.org/officeDocument/2006/relationships/hyperlink" Target="http://www.matrixscience.com/cgi/peptide_view.pl?file=../data/20100727/FtemCaamt.dat&amp;query=659&amp;hit=1&amp;index=gi|219978&amp;px=1&amp;section=5&amp;ave_thresh=43&amp;_ignoreionsscorebelow=0&amp;report=5&amp;_sigthreshold=0.05&amp;_msresflags=1089&amp;_msresflags2=2&amp;percolate=-1&amp;percolate_rt=0" TargetMode="External"/><Relationship Id="rId587" Type="http://schemas.openxmlformats.org/officeDocument/2006/relationships/oleObject" Target="embeddings/oleObject209.bin"/><Relationship Id="rId588" Type="http://schemas.openxmlformats.org/officeDocument/2006/relationships/image" Target="media/image11.wmf"/><Relationship Id="rId589" Type="http://schemas.openxmlformats.org/officeDocument/2006/relationships/hyperlink" Target="http://www.matrixscience.com/cgi/peptide_view.pl?file=../data/20100727/FtemCaamt.dat&amp;query=660&amp;hit=1&amp;index=gi|219978&amp;px=1&amp;section=5&amp;ave_thresh=43&amp;_ignoreionsscorebelow=0&amp;report=5&amp;_sigthreshold=0.05&amp;_msresflags=1089&amp;_msresflags2=2&amp;percolate=-1&amp;percolate_rt=0" TargetMode="External"/><Relationship Id="rId590" Type="http://schemas.openxmlformats.org/officeDocument/2006/relationships/hyperlink" Target="http://www.matrixscience.com/cgi/protein_view.pl?file=../data/20100727/FtemCaamt.dat&amp;hit=gi|386998&amp;db_idx=1&amp;px=1&amp;ave_thresh=43&amp;_ignoreionsscorebelow=0&amp;report=5&amp;_sigthreshold=0.05&amp;_msresflags=1089&amp;_msresflags2=2&amp;percolate=-1&amp;percolate_rt=0" TargetMode="External"/><Relationship Id="rId591" Type="http://schemas.openxmlformats.org/officeDocument/2006/relationships/hyperlink" Target="http://www.matrixscience.com/cgi/protein_view.pl?file=../data/20100727/FtemCaamt.dat&amp;hit=gi|443295&amp;db_idx=1&amp;px=1&amp;ave_thresh=43&amp;_ignoreionsscorebelow=0&amp;report=5&amp;_sigthreshold=0.05&amp;_msresflags=1089&amp;_msresflags2=2&amp;percolate=-1&amp;percolate_rt=0" TargetMode="External"/><Relationship Id="rId592" Type="http://schemas.openxmlformats.org/officeDocument/2006/relationships/hyperlink" Target="http://www.matrixscience.com/cgi/protein_view.pl?file=../data/20100727/FtemCaamt.dat&amp;hit=gi|443297&amp;db_idx=1&amp;px=1&amp;ave_thresh=43&amp;_ignoreionsscorebelow=0&amp;report=5&amp;_sigthreshold=0.05&amp;_msresflags=1089&amp;_msresflags2=2&amp;percolate=-1&amp;percolate_rt=0" TargetMode="External"/><Relationship Id="rId593" Type="http://schemas.openxmlformats.org/officeDocument/2006/relationships/hyperlink" Target="http://www.matrixscience.com/cgi/protein_view.pl?file=../data/20100727/FtemCaamt.dat&amp;hit=gi|443299&amp;db_idx=1&amp;px=1&amp;ave_thresh=43&amp;_ignoreionsscorebelow=0&amp;report=5&amp;_sigthreshold=0.05&amp;_msresflags=1089&amp;_msresflags2=2&amp;percolate=-1&amp;percolate_rt=0" TargetMode="External"/><Relationship Id="rId594" Type="http://schemas.openxmlformats.org/officeDocument/2006/relationships/hyperlink" Target="http://www.matrixscience.com/cgi/protein_view.pl?file=../data/20100727/FtemCaamt.dat&amp;hit=gi|1827569&amp;db_idx=1&amp;px=1&amp;ave_thresh=43&amp;_ignoreionsscorebelow=0&amp;report=5&amp;_sigthreshold=0.05&amp;_msresflags=1089&amp;_msresflags2=2&amp;percolate=-1&amp;percolate_rt=0" TargetMode="External"/><Relationship Id="rId595" Type="http://schemas.openxmlformats.org/officeDocument/2006/relationships/hyperlink" Target="http://www.matrixscience.com/cgi/protein_view.pl?file=../data/20100727/FtemCaamt.dat&amp;hit=gi|2098255&amp;db_idx=1&amp;px=1&amp;ave_thresh=43&amp;_ignoreionsscorebelow=0&amp;report=5&amp;_sigthreshold=0.05&amp;_msresflags=1089&amp;_msresflags2=2&amp;percolate=-1&amp;percolate_rt=0" TargetMode="External"/><Relationship Id="rId596" Type="http://schemas.openxmlformats.org/officeDocument/2006/relationships/hyperlink" Target="http://www.matrixscience.com/cgi/protein_view.pl?file=../data/20100727/FtemCaamt.dat&amp;hit=gi|3891451&amp;db_idx=1&amp;px=1&amp;ave_thresh=43&amp;_ignoreionsscorebelow=0&amp;report=5&amp;_sigthreshold=0.05&amp;_msresflags=1089&amp;_msresflags2=2&amp;percolate=-1&amp;percolate_rt=0" TargetMode="External"/><Relationship Id="rId597" Type="http://schemas.openxmlformats.org/officeDocument/2006/relationships/hyperlink" Target="http://www.matrixscience.com/cgi/protein_view.pl?file=../data/20100727/FtemCaamt.dat&amp;hit=gi|3891560&amp;db_idx=1&amp;px=1&amp;ave_thresh=43&amp;_ignoreionsscorebelow=0&amp;report=5&amp;_sigthreshold=0.05&amp;_msresflags=1089&amp;_msresflags2=2&amp;percolate=-1&amp;percolate_rt=0" TargetMode="External"/><Relationship Id="rId598" Type="http://schemas.openxmlformats.org/officeDocument/2006/relationships/hyperlink" Target="http://www.matrixscience.com/cgi/protein_view.pl?file=../data/20100727/FtemCaamt.dat&amp;hit=gi|3891562&amp;db_idx=1&amp;px=1&amp;ave_thresh=43&amp;_ignoreionsscorebelow=0&amp;report=5&amp;_sigthreshold=0.05&amp;_msresflags=1089&amp;_msresflags2=2&amp;percolate=-1&amp;percolate_rt=0" TargetMode="External"/><Relationship Id="rId599" Type="http://schemas.openxmlformats.org/officeDocument/2006/relationships/hyperlink" Target="http://www.matrixscience.com/cgi/protein_view.pl?file=../data/20100727/FtemCaamt.dat&amp;hit=gi|4507725&amp;db_idx=1&amp;px=1&amp;ave_thresh=43&amp;_ignoreionsscorebelow=0&amp;report=5&amp;_sigthreshold=0.05&amp;_msresflags=1089&amp;_msresflags2=2&amp;percolate=-1&amp;percolate_rt=0" TargetMode="External"/><Relationship Id="rId600" Type="http://schemas.openxmlformats.org/officeDocument/2006/relationships/hyperlink" Target="http://www.matrixscience.com/cgi/protein_view.pl?file=../data/20100727/FtemCaamt.dat&amp;hit=gi|14719497&amp;db_idx=1&amp;px=1&amp;ave_thresh=43&amp;_ignoreionsscorebelow=0&amp;report=5&amp;_sigthreshold=0.05&amp;_msresflags=1089&amp;_msresflags2=2&amp;percolate=-1&amp;percolate_rt=0" TargetMode="External"/><Relationship Id="rId601" Type="http://schemas.openxmlformats.org/officeDocument/2006/relationships/hyperlink" Target="http://www.matrixscience.com/cgi/protein_view.pl?file=../data/20100727/FtemCaamt.dat&amp;hit=gi|27065112&amp;db_idx=1&amp;px=1&amp;ave_thresh=43&amp;_ignoreionsscorebelow=0&amp;report=5&amp;_sigthreshold=0.05&amp;_msresflags=1089&amp;_msresflags2=2&amp;percolate=-1&amp;percolate_rt=0" TargetMode="External"/><Relationship Id="rId602" Type="http://schemas.openxmlformats.org/officeDocument/2006/relationships/hyperlink" Target="http://www.matrixscience.com/cgi/protein_view.pl?file=../data/20100727/FtemCaamt.dat&amp;hit=gi|31615374&amp;db_idx=1&amp;px=1&amp;ave_thresh=43&amp;_ignoreionsscorebelow=0&amp;report=5&amp;_sigthreshold=0.05&amp;_msresflags=1089&amp;_msresflags2=2&amp;percolate=-1&amp;percolate_rt=0" TargetMode="External"/><Relationship Id="rId603" Type="http://schemas.openxmlformats.org/officeDocument/2006/relationships/hyperlink" Target="http://www.matrixscience.com/cgi/protein_view.pl?file=../data/20100727/FtemCaamt.dat&amp;hit=gi|48145933&amp;db_idx=1&amp;px=1&amp;ave_thresh=43&amp;_ignoreionsscorebelow=0&amp;report=5&amp;_sigthreshold=0.05&amp;_msresflags=1089&amp;_msresflags2=2&amp;percolate=-1&amp;percolate_rt=0" TargetMode="External"/><Relationship Id="rId604" Type="http://schemas.openxmlformats.org/officeDocument/2006/relationships/hyperlink" Target="http://www.matrixscience.com/cgi/protein_view.pl?file=../data/20100727/FtemCaamt.dat&amp;hit=gi|50513594&amp;db_idx=1&amp;px=1&amp;ave_thresh=43&amp;_ignoreionsscorebelow=0&amp;report=5&amp;_sigthreshold=0.05&amp;_msresflags=1089&amp;_msresflags2=2&amp;percolate=-1&amp;percolate_rt=0" TargetMode="External"/><Relationship Id="rId605" Type="http://schemas.openxmlformats.org/officeDocument/2006/relationships/hyperlink" Target="http://www.matrixscience.com/cgi/protein_view.pl?file=../data/20100727/FtemCaamt.dat&amp;hit=gi|55669575&amp;db_idx=1&amp;px=1&amp;ave_thresh=43&amp;_ignoreionsscorebelow=0&amp;report=5&amp;_sigthreshold=0.05&amp;_msresflags=1089&amp;_msresflags2=2&amp;percolate=-1&amp;percolate_rt=0" TargetMode="External"/><Relationship Id="rId606" Type="http://schemas.openxmlformats.org/officeDocument/2006/relationships/hyperlink" Target="http://www.matrixscience.com/cgi/protein_view.pl?file=../data/20100727/FtemCaamt.dat&amp;hit=gi|62738388&amp;db_idx=1&amp;px=1&amp;ave_thresh=43&amp;_ignoreionsscorebelow=0&amp;report=5&amp;_sigthreshold=0.05&amp;_msresflags=1089&amp;_msresflags2=2&amp;percolate=-1&amp;percolate_rt=0" TargetMode="External"/><Relationship Id="rId607" Type="http://schemas.openxmlformats.org/officeDocument/2006/relationships/hyperlink" Target="http://www.matrixscience.com/cgi/protein_view.pl?file=../data/20100727/FtemCaamt.dat&amp;hit=gi|73535906&amp;db_idx=1&amp;px=1&amp;ave_thresh=43&amp;_ignoreionsscorebelow=0&amp;report=5&amp;_sigthreshold=0.05&amp;_msresflags=1089&amp;_msresflags2=2&amp;percolate=-1&amp;percolate_rt=0" TargetMode="External"/><Relationship Id="rId608" Type="http://schemas.openxmlformats.org/officeDocument/2006/relationships/hyperlink" Target="http://www.matrixscience.com/cgi/protein_view.pl?file=../data/20100727/FtemCaamt.dat&amp;hit=gi|114319005&amp;db_idx=1&amp;px=1&amp;ave_thresh=43&amp;_ignoreionsscorebelow=0&amp;report=5&amp;_sigthreshold=0.05&amp;_msresflags=1089&amp;_msresflags2=2&amp;percolate=-1&amp;percolate_rt=0" TargetMode="External"/><Relationship Id="rId609" Type="http://schemas.openxmlformats.org/officeDocument/2006/relationships/hyperlink" Target="http://www.matrixscience.com/cgi/protein_view.pl?file=../data/20100727/FtemCaamt.dat&amp;hit=gi|212374952&amp;db_idx=1&amp;px=1&amp;ave_thresh=43&amp;_ignoreionsscorebelow=0&amp;report=5&amp;_sigthreshold=0.05&amp;_msresflags=1089&amp;_msresflags2=2&amp;percolate=-1&amp;percolate_rt=0" TargetMode="External"/><Relationship Id="rId610" Type="http://schemas.openxmlformats.org/officeDocument/2006/relationships/hyperlink" Target="http://www.matrixscience.com/cgi/protein_view.pl?file=../data/20100727/FtemCaamt.dat&amp;hit=gi|223674041&amp;db_idx=1&amp;px=1&amp;ave_thresh=43&amp;_ignoreionsscorebelow=0&amp;report=5&amp;_sigthreshold=0.05&amp;_msresflags=1089&amp;_msresflags2=2&amp;percolate=-1&amp;percolate_rt=0" TargetMode="External"/><Relationship Id="rId611" Type="http://schemas.openxmlformats.org/officeDocument/2006/relationships/hyperlink" Target="http://www.matrixscience.com/cgi/protein_view.pl?file=../data/20100727/FtemCaamt.dat&amp;hit=gi|224510585&amp;db_idx=1&amp;px=1&amp;ave_thresh=43&amp;_ignoreionsscorebelow=0&amp;report=5&amp;_sigthreshold=0.05&amp;_msresflags=1089&amp;_msresflags2=2&amp;percolate=-1&amp;percolate_rt=0" TargetMode="External"/><Relationship Id="rId612" Type="http://schemas.openxmlformats.org/officeDocument/2006/relationships/hyperlink" Target="http://www.matrixscience.com/cgi/protein_view.pl?file=../data/20100727/FtemCaamt.dat&amp;hit=gi|226438187&amp;db_idx=1&amp;px=1&amp;ave_thresh=43&amp;_ignoreionsscorebelow=0&amp;report=5&amp;_sigthreshold=0.05&amp;_msresflags=1089&amp;_msresflags2=2&amp;percolate=-1&amp;percolate_rt=0" TargetMode="External"/><Relationship Id="rId613" Type="http://schemas.openxmlformats.org/officeDocument/2006/relationships/hyperlink" Target="http://www.matrixscience.com/cgi/protein_view.pl?file=../data/20100727/FtemCaamt.dat&amp;hit=gi|253722168&amp;db_idx=1&amp;px=1&amp;ave_thresh=43&amp;_ignoreionsscorebelow=0&amp;report=5&amp;_sigthreshold=0.05&amp;_msresflags=1089&amp;_msresflags2=2&amp;percolate=-1&amp;percolate_rt=0" TargetMode="External"/><Relationship Id="rId614" Type="http://schemas.openxmlformats.org/officeDocument/2006/relationships/hyperlink" Target="http://www.matrixscience.com/cgi/protein_view.pl?file=../data/20100727/FtemCaamt.dat&amp;hit=gi|259045651&amp;db_idx=1&amp;px=1&amp;ave_thresh=43&amp;_ignoreionsscorebelow=0&amp;report=5&amp;_sigthreshold=0.05&amp;_msresflags=1089&amp;_msresflags2=2&amp;percolate=-1&amp;percolate_rt=0" TargetMode="External"/><Relationship Id="rId615" Type="http://schemas.openxmlformats.org/officeDocument/2006/relationships/hyperlink" Target="http://www.matrixscience.com/cgi/protein_view.pl?file=../data/20100727/FtemCaamt.dat&amp;hit=gi|261824993&amp;db_idx=1&amp;px=1&amp;ave_thresh=43&amp;_ignoreionsscorebelow=0&amp;report=5&amp;_sigthreshold=0.05&amp;_msresflags=1089&amp;_msresflags2=2&amp;percolate=-1&amp;percolate_rt=0" TargetMode="External"/><Relationship Id="rId616" Type="http://schemas.openxmlformats.org/officeDocument/2006/relationships/hyperlink" Target="http://www.matrixscience.com/cgi/protein_view.pl?file=../data/20100727/FtemCaamt.dat&amp;hit=gi|114318993&amp;db_idx=1&amp;px=1&amp;ave_thresh=43&amp;_ignoreionsscorebelow=0&amp;report=5&amp;_sigthreshold=0.05&amp;_msresflags=1089&amp;_msresflags2=2&amp;percolate=-1&amp;percolate_rt=0" TargetMode="External"/><Relationship Id="rId617" Type="http://schemas.openxmlformats.org/officeDocument/2006/relationships/hyperlink" Target="http://www.matrixscience.com/cgi/protein_view.pl?file=../data/20100727/FtemCaamt.dat&amp;hit=gi|126030594&amp;db_idx=1&amp;px=1&amp;ave_thresh=43&amp;_ignoreionsscorebelow=0&amp;report=5&amp;_sigthreshold=0.05&amp;_msresflags=1089&amp;_msresflags2=2&amp;percolate=-1&amp;percolate_rt=0" TargetMode="External"/><Relationship Id="rId618" Type="http://schemas.openxmlformats.org/officeDocument/2006/relationships/image" Target="media/image61.png"/><Relationship Id="rId619" Type="http://schemas.openxmlformats.org/officeDocument/2006/relationships/oleObject" Target="embeddings/oleObject210.bin"/><Relationship Id="rId620" Type="http://schemas.openxmlformats.org/officeDocument/2006/relationships/image" Target="media/image62.wmf"/><Relationship Id="rId621" Type="http://schemas.openxmlformats.org/officeDocument/2006/relationships/control" Target="activeX/activeX17.xml"/><Relationship Id="rId622" Type="http://schemas.openxmlformats.org/officeDocument/2006/relationships/hyperlink" Target="http://www.matrixscience.com/help/msms_summaries_help.html" TargetMode="External"/><Relationship Id="rId623" Type="http://schemas.openxmlformats.org/officeDocument/2006/relationships/oleObject" Target="embeddings/oleObject211.bin"/><Relationship Id="rId624" Type="http://schemas.openxmlformats.org/officeDocument/2006/relationships/image" Target="media/image63.wmf"/><Relationship Id="rId625" Type="http://schemas.openxmlformats.org/officeDocument/2006/relationships/oleObject" Target="embeddings/oleObject212.bin"/><Relationship Id="rId626" Type="http://schemas.openxmlformats.org/officeDocument/2006/relationships/image" Target="media/image64.wmf"/><Relationship Id="rId627" Type="http://schemas.openxmlformats.org/officeDocument/2006/relationships/oleObject" Target="embeddings/oleObject213.bin"/><Relationship Id="rId628" Type="http://schemas.openxmlformats.org/officeDocument/2006/relationships/image" Target="media/image5.wmf"/><Relationship Id="rId629" Type="http://schemas.openxmlformats.org/officeDocument/2006/relationships/oleObject" Target="embeddings/oleObject214.bin"/><Relationship Id="rId630" Type="http://schemas.openxmlformats.org/officeDocument/2006/relationships/image" Target="media/image6.wmf"/><Relationship Id="rId631" Type="http://schemas.openxmlformats.org/officeDocument/2006/relationships/oleObject" Target="embeddings/oleObject215.bin"/><Relationship Id="rId632" Type="http://schemas.openxmlformats.org/officeDocument/2006/relationships/image" Target="media/image65.wmf"/><Relationship Id="rId633" Type="http://schemas.openxmlformats.org/officeDocument/2006/relationships/oleObject" Target="embeddings/oleObject216.bin"/><Relationship Id="rId634" Type="http://schemas.openxmlformats.org/officeDocument/2006/relationships/image" Target="media/image66.wmf"/><Relationship Id="rId635" Type="http://schemas.openxmlformats.org/officeDocument/2006/relationships/oleObject" Target="embeddings/oleObject217.bin"/><Relationship Id="rId636" Type="http://schemas.openxmlformats.org/officeDocument/2006/relationships/image" Target="media/image6.wmf"/><Relationship Id="rId637" Type="http://schemas.openxmlformats.org/officeDocument/2006/relationships/oleObject" Target="embeddings/oleObject218.bin"/><Relationship Id="rId638" Type="http://schemas.openxmlformats.org/officeDocument/2006/relationships/image" Target="media/image5.wmf"/><Relationship Id="rId639" Type="http://schemas.openxmlformats.org/officeDocument/2006/relationships/control" Target="activeX/activeX18.xml"/><Relationship Id="rId640" Type="http://schemas.openxmlformats.org/officeDocument/2006/relationships/oleObject" Target="embeddings/oleObject219.bin"/><Relationship Id="rId641" Type="http://schemas.openxmlformats.org/officeDocument/2006/relationships/image" Target="media/image9.wmf"/><Relationship Id="rId642" Type="http://schemas.openxmlformats.org/officeDocument/2006/relationships/oleObject" Target="embeddings/oleObject220.bin"/><Relationship Id="rId643" Type="http://schemas.openxmlformats.org/officeDocument/2006/relationships/image" Target="media/image67.wmf"/><Relationship Id="rId644" Type="http://schemas.openxmlformats.org/officeDocument/2006/relationships/oleObject" Target="embeddings/oleObject221.bin"/><Relationship Id="rId645" Type="http://schemas.openxmlformats.org/officeDocument/2006/relationships/image" Target="media/image9.wmf"/><Relationship Id="rId646" Type="http://schemas.openxmlformats.org/officeDocument/2006/relationships/hyperlink" Target="http://www.matrixscience.com/cgi/protein_view.pl?file=../data/20100727/FtemCaaOR.dat&amp;hit=gi|443295&amp;db_idx=1&amp;px=1&amp;ave_thresh=43&amp;_ignoreionsscorebelow=0&amp;report=5&amp;_sigthreshold=0.05&amp;_msresflags=1089&amp;_msresflags2=2&amp;percolate=-1&amp;percolate_rt=0" TargetMode="External"/><Relationship Id="rId647" Type="http://schemas.openxmlformats.org/officeDocument/2006/relationships/oleObject" Target="embeddings/oleObject222.bin"/><Relationship Id="rId648" Type="http://schemas.openxmlformats.org/officeDocument/2006/relationships/image" Target="media/image9.wmf"/><Relationship Id="rId649" Type="http://schemas.openxmlformats.org/officeDocument/2006/relationships/oleObject" Target="embeddings/oleObject223.bin"/><Relationship Id="rId650" Type="http://schemas.openxmlformats.org/officeDocument/2006/relationships/image" Target="media/image11.wmf"/><Relationship Id="rId651" Type="http://schemas.openxmlformats.org/officeDocument/2006/relationships/hyperlink" Target="http://www.matrixscience.com/cgi/peptide_view.pl?file=../data/20100727/FtemCaaOR.dat&amp;query=610&amp;hit=1&amp;index=gi|443295&amp;px=1&amp;section=5&amp;ave_thresh=43&amp;_ignoreionsscorebelow=0&amp;report=5&amp;_sigthreshold=0.05&amp;_msresflags=1089&amp;_msresflags2=2&amp;percolate=-1&amp;percolate_rt=0" TargetMode="External"/><Relationship Id="rId652" Type="http://schemas.openxmlformats.org/officeDocument/2006/relationships/oleObject" Target="embeddings/oleObject224.bin"/><Relationship Id="rId653" Type="http://schemas.openxmlformats.org/officeDocument/2006/relationships/image" Target="media/image11.wmf"/><Relationship Id="rId654" Type="http://schemas.openxmlformats.org/officeDocument/2006/relationships/hyperlink" Target="http://www.matrixscience.com/cgi/peptide_view.pl?file=../data/20100727/FtemCaaOR.dat&amp;query=622&amp;hit=1&amp;index=gi|443295&amp;px=1&amp;section=5&amp;ave_thresh=43&amp;_ignoreionsscorebelow=0&amp;report=5&amp;_sigthreshold=0.05&amp;_msresflags=1089&amp;_msresflags2=2&amp;percolate=-1&amp;percolate_rt=0" TargetMode="External"/><Relationship Id="rId655" Type="http://schemas.openxmlformats.org/officeDocument/2006/relationships/oleObject" Target="embeddings/oleObject225.bin"/><Relationship Id="rId656" Type="http://schemas.openxmlformats.org/officeDocument/2006/relationships/image" Target="media/image11.wmf"/><Relationship Id="rId657" Type="http://schemas.openxmlformats.org/officeDocument/2006/relationships/hyperlink" Target="http://www.matrixscience.com/cgi/peptide_view.pl?file=../data/20100727/FtemCaaOR.dat&amp;query=663&amp;hit=1&amp;index=gi|443295&amp;px=1&amp;section=5&amp;ave_thresh=43&amp;_ignoreionsscorebelow=0&amp;report=5&amp;_sigthreshold=0.05&amp;_msresflags=1089&amp;_msresflags2=2&amp;percolate=-1&amp;percolate_rt=0" TargetMode="External"/><Relationship Id="rId658" Type="http://schemas.openxmlformats.org/officeDocument/2006/relationships/oleObject" Target="embeddings/oleObject226.bin"/><Relationship Id="rId659" Type="http://schemas.openxmlformats.org/officeDocument/2006/relationships/image" Target="media/image11.wmf"/><Relationship Id="rId660" Type="http://schemas.openxmlformats.org/officeDocument/2006/relationships/hyperlink" Target="http://www.matrixscience.com/cgi/peptide_view.pl?file=../data/20100727/FtemCaaOR.dat&amp;query=671&amp;hit=1&amp;index=gi|443295&amp;px=1&amp;section=5&amp;ave_thresh=43&amp;_ignoreionsscorebelow=0&amp;report=5&amp;_sigthreshold=0.05&amp;_msresflags=1089&amp;_msresflags2=2&amp;percolate=-1&amp;percolate_rt=0" TargetMode="External"/><Relationship Id="rId661" Type="http://schemas.openxmlformats.org/officeDocument/2006/relationships/oleObject" Target="embeddings/oleObject227.bin"/><Relationship Id="rId662" Type="http://schemas.openxmlformats.org/officeDocument/2006/relationships/image" Target="media/image11.wmf"/><Relationship Id="rId663" Type="http://schemas.openxmlformats.org/officeDocument/2006/relationships/hyperlink" Target="http://www.matrixscience.com/cgi/peptide_view.pl?file=../data/20100727/FtemCaaOR.dat&amp;query=730&amp;hit=1&amp;index=gi|443295&amp;px=1&amp;section=5&amp;ave_thresh=43&amp;_ignoreionsscorebelow=0&amp;report=5&amp;_sigthreshold=0.05&amp;_msresflags=1089&amp;_msresflags2=2&amp;percolate=-1&amp;percolate_rt=0" TargetMode="External"/><Relationship Id="rId664" Type="http://schemas.openxmlformats.org/officeDocument/2006/relationships/hyperlink" Target="http://www.matrixscience.com/cgi/protein_view.pl?file=../data/20100727/FtemCaaOR.dat&amp;hit=gi|443297&amp;db_idx=1&amp;px=1&amp;ave_thresh=43&amp;_ignoreionsscorebelow=0&amp;report=5&amp;_sigthreshold=0.05&amp;_msresflags=1089&amp;_msresflags2=2&amp;percolate=-1&amp;percolate_rt=0" TargetMode="External"/><Relationship Id="rId665" Type="http://schemas.openxmlformats.org/officeDocument/2006/relationships/hyperlink" Target="http://www.matrixscience.com/cgi/protein_view.pl?file=../data/20100727/FtemCaaOR.dat&amp;hit=gi|1827569&amp;db_idx=1&amp;px=1&amp;ave_thresh=43&amp;_ignoreionsscorebelow=0&amp;report=5&amp;_sigthreshold=0.05&amp;_msresflags=1089&amp;_msresflags2=2&amp;percolate=-1&amp;percolate_rt=0" TargetMode="External"/><Relationship Id="rId666" Type="http://schemas.openxmlformats.org/officeDocument/2006/relationships/hyperlink" Target="http://www.matrixscience.com/cgi/protein_view.pl?file=../data/20100727/FtemCaaOR.dat&amp;hit=gi|2098255&amp;db_idx=1&amp;px=1&amp;ave_thresh=43&amp;_ignoreionsscorebelow=0&amp;report=5&amp;_sigthreshold=0.05&amp;_msresflags=1089&amp;_msresflags2=2&amp;percolate=-1&amp;percolate_rt=0" TargetMode="External"/><Relationship Id="rId667" Type="http://schemas.openxmlformats.org/officeDocument/2006/relationships/hyperlink" Target="http://www.matrixscience.com/cgi/protein_view.pl?file=../data/20100727/FtemCaaOR.dat&amp;hit=gi|2098257&amp;db_idx=1&amp;px=1&amp;ave_thresh=43&amp;_ignoreionsscorebelow=0&amp;report=5&amp;_sigthreshold=0.05&amp;_msresflags=1089&amp;_msresflags2=2&amp;percolate=-1&amp;percolate_rt=0" TargetMode="External"/><Relationship Id="rId668" Type="http://schemas.openxmlformats.org/officeDocument/2006/relationships/hyperlink" Target="http://www.matrixscience.com/cgi/protein_view.pl?file=../data/20100727/FtemCaaOR.dat&amp;hit=gi|3891451&amp;db_idx=1&amp;px=1&amp;ave_thresh=43&amp;_ignoreionsscorebelow=0&amp;report=5&amp;_sigthreshold=0.05&amp;_msresflags=1089&amp;_msresflags2=2&amp;percolate=-1&amp;percolate_rt=0" TargetMode="External"/><Relationship Id="rId669" Type="http://schemas.openxmlformats.org/officeDocument/2006/relationships/hyperlink" Target="http://www.matrixscience.com/cgi/protein_view.pl?file=../data/20100727/FtemCaaOR.dat&amp;hit=gi|3891560&amp;db_idx=1&amp;px=1&amp;ave_thresh=43&amp;_ignoreionsscorebelow=0&amp;report=5&amp;_sigthreshold=0.05&amp;_msresflags=1089&amp;_msresflags2=2&amp;percolate=-1&amp;percolate_rt=0" TargetMode="External"/><Relationship Id="rId670" Type="http://schemas.openxmlformats.org/officeDocument/2006/relationships/hyperlink" Target="http://www.matrixscience.com/cgi/protein_view.pl?file=../data/20100727/FtemCaaOR.dat&amp;hit=gi|3891562&amp;db_idx=1&amp;px=1&amp;ave_thresh=43&amp;_ignoreionsscorebelow=0&amp;report=5&amp;_sigthreshold=0.05&amp;_msresflags=1089&amp;_msresflags2=2&amp;percolate=-1&amp;percolate_rt=0" TargetMode="External"/><Relationship Id="rId671" Type="http://schemas.openxmlformats.org/officeDocument/2006/relationships/hyperlink" Target="http://www.matrixscience.com/cgi/protein_view.pl?file=../data/20100727/FtemCaaOR.dat&amp;hit=gi|4507725&amp;db_idx=1&amp;px=1&amp;ave_thresh=43&amp;_ignoreionsscorebelow=0&amp;report=5&amp;_sigthreshold=0.05&amp;_msresflags=1089&amp;_msresflags2=2&amp;percolate=-1&amp;percolate_rt=0" TargetMode="External"/><Relationship Id="rId672" Type="http://schemas.openxmlformats.org/officeDocument/2006/relationships/hyperlink" Target="http://www.matrixscience.com/cgi/protein_view.pl?file=../data/20100727/FtemCaaOR.dat&amp;hit=gi|14719497&amp;db_idx=1&amp;px=1&amp;ave_thresh=43&amp;_ignoreionsscorebelow=0&amp;report=5&amp;_sigthreshold=0.05&amp;_msresflags=1089&amp;_msresflags2=2&amp;percolate=-1&amp;percolate_rt=0" TargetMode="External"/><Relationship Id="rId673" Type="http://schemas.openxmlformats.org/officeDocument/2006/relationships/hyperlink" Target="http://www.matrixscience.com/cgi/protein_view.pl?file=../data/20100727/FtemCaaOR.dat&amp;hit=gi|17942890&amp;db_idx=1&amp;px=1&amp;ave_thresh=43&amp;_ignoreionsscorebelow=0&amp;report=5&amp;_sigthreshold=0.05&amp;_msresflags=1089&amp;_msresflags2=2&amp;percolate=-1&amp;percolate_rt=0" TargetMode="External"/><Relationship Id="rId674" Type="http://schemas.openxmlformats.org/officeDocument/2006/relationships/hyperlink" Target="http://www.matrixscience.com/cgi/protein_view.pl?file=../data/20100727/FtemCaaOR.dat&amp;hit=gi|27065112&amp;db_idx=1&amp;px=1&amp;ave_thresh=43&amp;_ignoreionsscorebelow=0&amp;report=5&amp;_sigthreshold=0.05&amp;_msresflags=1089&amp;_msresflags2=2&amp;percolate=-1&amp;percolate_rt=0" TargetMode="External"/><Relationship Id="rId675" Type="http://schemas.openxmlformats.org/officeDocument/2006/relationships/hyperlink" Target="http://www.matrixscience.com/cgi/protein_view.pl?file=../data/20100727/FtemCaaOR.dat&amp;hit=gi|31615374&amp;db_idx=1&amp;px=1&amp;ave_thresh=43&amp;_ignoreionsscorebelow=0&amp;report=5&amp;_sigthreshold=0.05&amp;_msresflags=1089&amp;_msresflags2=2&amp;percolate=-1&amp;percolate_rt=0" TargetMode="External"/><Relationship Id="rId676" Type="http://schemas.openxmlformats.org/officeDocument/2006/relationships/hyperlink" Target="http://www.matrixscience.com/cgi/protein_view.pl?file=../data/20100727/FtemCaaOR.dat&amp;hit=gi|48145933&amp;db_idx=1&amp;px=1&amp;ave_thresh=43&amp;_ignoreionsscorebelow=0&amp;report=5&amp;_sigthreshold=0.05&amp;_msresflags=1089&amp;_msresflags2=2&amp;percolate=-1&amp;percolate_rt=0" TargetMode="External"/><Relationship Id="rId677" Type="http://schemas.openxmlformats.org/officeDocument/2006/relationships/hyperlink" Target="http://www.matrixscience.com/cgi/protein_view.pl?file=../data/20100727/FtemCaaOR.dat&amp;hit=gi|50513594&amp;db_idx=1&amp;px=1&amp;ave_thresh=43&amp;_ignoreionsscorebelow=0&amp;report=5&amp;_sigthreshold=0.05&amp;_msresflags=1089&amp;_msresflags2=2&amp;percolate=-1&amp;percolate_rt=0" TargetMode="External"/><Relationship Id="rId678" Type="http://schemas.openxmlformats.org/officeDocument/2006/relationships/hyperlink" Target="http://www.matrixscience.com/cgi/protein_view.pl?file=../data/20100727/FtemCaaOR.dat&amp;hit=gi|55669575&amp;db_idx=1&amp;px=1&amp;ave_thresh=43&amp;_ignoreionsscorebelow=0&amp;report=5&amp;_sigthreshold=0.05&amp;_msresflags=1089&amp;_msresflags2=2&amp;percolate=-1&amp;percolate_rt=0" TargetMode="External"/><Relationship Id="rId679" Type="http://schemas.openxmlformats.org/officeDocument/2006/relationships/hyperlink" Target="http://www.matrixscience.com/cgi/protein_view.pl?file=../data/20100727/FtemCaaOR.dat&amp;hit=gi|62738386&amp;db_idx=1&amp;px=1&amp;ave_thresh=43&amp;_ignoreionsscorebelow=0&amp;report=5&amp;_sigthreshold=0.05&amp;_msresflags=1089&amp;_msresflags2=2&amp;percolate=-1&amp;percolate_rt=0" TargetMode="External"/><Relationship Id="rId680" Type="http://schemas.openxmlformats.org/officeDocument/2006/relationships/hyperlink" Target="http://www.matrixscience.com/cgi/protein_view.pl?file=../data/20100727/FtemCaaOR.dat&amp;hit=gi|62738388&amp;db_idx=1&amp;px=1&amp;ave_thresh=43&amp;_ignoreionsscorebelow=0&amp;report=5&amp;_sigthreshold=0.05&amp;_msresflags=1089&amp;_msresflags2=2&amp;percolate=-1&amp;percolate_rt=0" TargetMode="External"/><Relationship Id="rId681" Type="http://schemas.openxmlformats.org/officeDocument/2006/relationships/hyperlink" Target="http://www.matrixscience.com/cgi/protein_view.pl?file=../data/20100727/FtemCaaOR.dat&amp;hit=gi|73535906&amp;db_idx=1&amp;px=1&amp;ave_thresh=43&amp;_ignoreionsscorebelow=0&amp;report=5&amp;_sigthreshold=0.05&amp;_msresflags=1089&amp;_msresflags2=2&amp;percolate=-1&amp;percolate_rt=0" TargetMode="External"/><Relationship Id="rId682" Type="http://schemas.openxmlformats.org/officeDocument/2006/relationships/hyperlink" Target="http://www.matrixscience.com/cgi/protein_view.pl?file=../data/20100727/FtemCaaOR.dat&amp;hit=gi|114318993&amp;db_idx=1&amp;px=1&amp;ave_thresh=43&amp;_ignoreionsscorebelow=0&amp;report=5&amp;_sigthreshold=0.05&amp;_msresflags=1089&amp;_msresflags2=2&amp;percolate=-1&amp;percolate_rt=0" TargetMode="External"/><Relationship Id="rId683" Type="http://schemas.openxmlformats.org/officeDocument/2006/relationships/hyperlink" Target="http://www.matrixscience.com/cgi/protein_view.pl?file=../data/20100727/FtemCaaOR.dat&amp;hit=gi|114319005&amp;db_idx=1&amp;px=1&amp;ave_thresh=43&amp;_ignoreionsscorebelow=0&amp;report=5&amp;_sigthreshold=0.05&amp;_msresflags=1089&amp;_msresflags2=2&amp;percolate=-1&amp;percolate_rt=0" TargetMode="External"/><Relationship Id="rId684" Type="http://schemas.openxmlformats.org/officeDocument/2006/relationships/hyperlink" Target="http://www.matrixscience.com/cgi/protein_view.pl?file=../data/20100727/FtemCaaOR.dat&amp;hit=gi|119621670&amp;db_idx=1&amp;px=1&amp;ave_thresh=43&amp;_ignoreionsscorebelow=0&amp;report=5&amp;_sigthreshold=0.05&amp;_msresflags=1089&amp;_msresflags2=2&amp;percolate=-1&amp;percolate_rt=0" TargetMode="External"/><Relationship Id="rId685" Type="http://schemas.openxmlformats.org/officeDocument/2006/relationships/hyperlink" Target="http://www.matrixscience.com/cgi/protein_view.pl?file=../data/20100727/FtemCaaOR.dat&amp;hit=gi|126030508&amp;db_idx=1&amp;px=1&amp;ave_thresh=43&amp;_ignoreionsscorebelow=0&amp;report=5&amp;_sigthreshold=0.05&amp;_msresflags=1089&amp;_msresflags2=2&amp;percolate=-1&amp;percolate_rt=0" TargetMode="External"/><Relationship Id="rId686" Type="http://schemas.openxmlformats.org/officeDocument/2006/relationships/hyperlink" Target="http://www.matrixscience.com/cgi/protein_view.pl?file=../data/20100727/FtemCaaOR.dat&amp;hit=gi|126030510&amp;db_idx=1&amp;px=1&amp;ave_thresh=43&amp;_ignoreionsscorebelow=0&amp;report=5&amp;_sigthreshold=0.05&amp;_msresflags=1089&amp;_msresflags2=2&amp;percolate=-1&amp;percolate_rt=0" TargetMode="External"/><Relationship Id="rId687" Type="http://schemas.openxmlformats.org/officeDocument/2006/relationships/hyperlink" Target="http://www.matrixscience.com/cgi/protein_view.pl?file=../data/20100727/FtemCaaOR.dat&amp;hit=gi|189339646&amp;db_idx=1&amp;px=1&amp;ave_thresh=43&amp;_ignoreionsscorebelow=0&amp;report=5&amp;_sigthreshold=0.05&amp;_msresflags=1089&amp;_msresflags2=2&amp;percolate=-1&amp;percolate_rt=0" TargetMode="External"/><Relationship Id="rId688" Type="http://schemas.openxmlformats.org/officeDocument/2006/relationships/hyperlink" Target="http://www.matrixscience.com/cgi/protein_view.pl?file=../data/20100727/FtemCaaOR.dat&amp;hit=gi|212374952&amp;db_idx=1&amp;px=1&amp;ave_thresh=43&amp;_ignoreionsscorebelow=0&amp;report=5&amp;_sigthreshold=0.05&amp;_msresflags=1089&amp;_msresflags2=2&amp;percolate=-1&amp;percolate_rt=0" TargetMode="External"/><Relationship Id="rId689" Type="http://schemas.openxmlformats.org/officeDocument/2006/relationships/hyperlink" Target="http://www.matrixscience.com/cgi/protein_view.pl?file=../data/20100727/FtemCaaOR.dat&amp;hit=gi|223674041&amp;db_idx=1&amp;px=1&amp;ave_thresh=43&amp;_ignoreionsscorebelow=0&amp;report=5&amp;_sigthreshold=0.05&amp;_msresflags=1089&amp;_msresflags2=2&amp;percolate=-1&amp;percolate_rt=0" TargetMode="External"/><Relationship Id="rId690" Type="http://schemas.openxmlformats.org/officeDocument/2006/relationships/hyperlink" Target="http://www.matrixscience.com/cgi/protein_view.pl?file=../data/20100727/FtemCaaOR.dat&amp;hit=gi|224510585&amp;db_idx=1&amp;px=1&amp;ave_thresh=43&amp;_ignoreionsscorebelow=0&amp;report=5&amp;_sigthreshold=0.05&amp;_msresflags=1089&amp;_msresflags2=2&amp;percolate=-1&amp;percolate_rt=0" TargetMode="External"/><Relationship Id="rId691" Type="http://schemas.openxmlformats.org/officeDocument/2006/relationships/hyperlink" Target="http://www.matrixscience.com/cgi/protein_view.pl?file=../data/20100727/FtemCaaOR.dat&amp;hit=gi|226438187&amp;db_idx=1&amp;px=1&amp;ave_thresh=43&amp;_ignoreionsscorebelow=0&amp;report=5&amp;_sigthreshold=0.05&amp;_msresflags=1089&amp;_msresflags2=2&amp;percolate=-1&amp;percolate_rt=0" TargetMode="External"/><Relationship Id="rId692" Type="http://schemas.openxmlformats.org/officeDocument/2006/relationships/hyperlink" Target="http://www.matrixscience.com/cgi/protein_view.pl?file=../data/20100727/FtemCaaOR.dat&amp;hit=gi|261824993&amp;db_idx=1&amp;px=1&amp;ave_thresh=43&amp;_ignoreionsscorebelow=0&amp;report=5&amp;_sigthreshold=0.05&amp;_msresflags=1089&amp;_msresflags2=2&amp;percolate=-1&amp;percolate_rt=0" TargetMode="External"/><Relationship Id="rId693" Type="http://schemas.openxmlformats.org/officeDocument/2006/relationships/hyperlink" Target="http://www.matrixscience.com/cgi/protein_view.pl?file=../data/20100727/FtemCaaOR.dat&amp;hit=gi|126030594&amp;db_idx=1&amp;px=1&amp;ave_thresh=43&amp;_ignoreionsscorebelow=0&amp;report=5&amp;_sigthreshold=0.05&amp;_msresflags=1089&amp;_msresflags2=2&amp;percolate=-1&amp;percolate_rt=0" TargetMode="External"/><Relationship Id="rId694" Type="http://schemas.openxmlformats.org/officeDocument/2006/relationships/numbering" Target="numbering.xml"/><Relationship Id="rId695" Type="http://schemas.openxmlformats.org/officeDocument/2006/relationships/fontTable" Target="fontTable.xml"/><Relationship Id="rId696" Type="http://schemas.openxmlformats.org/officeDocument/2006/relationships/settings" Target="settings.xml"/><Relationship Id="rId697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15.xml.rels><?xml version="1.0" encoding="UTF-8"?>
<Relationships xmlns="http://schemas.openxmlformats.org/package/2006/relationships"><Relationship Id="rId1" Type="http://schemas.microsoft.com/office/2006/relationships/activeXControlBinary" Target="activeX15.bin"/>
</Relationships>
</file>

<file path=word/activeX/_rels/activeX16.xml.rels><?xml version="1.0" encoding="UTF-8"?>
<Relationships xmlns="http://schemas.openxmlformats.org/package/2006/relationships"><Relationship Id="rId1" Type="http://schemas.microsoft.com/office/2006/relationships/activeXControlBinary" Target="activeX16.bin"/>
</Relationships>
</file>

<file path=word/activeX/_rels/activeX17.xml.rels><?xml version="1.0" encoding="UTF-8"?>
<Relationships xmlns="http://schemas.openxmlformats.org/package/2006/relationships"><Relationship Id="rId1" Type="http://schemas.microsoft.com/office/2006/relationships/activeXControlBinary" Target="activeX17.bin"/>
</Relationships>
</file>

<file path=word/activeX/_rels/activeX18.xml.rels><?xml version="1.0" encoding="UTF-8"?>
<Relationships xmlns="http://schemas.openxmlformats.org/package/2006/relationships"><Relationship Id="rId1" Type="http://schemas.microsoft.com/office/2006/relationships/activeXControlBinary" Target="activeX18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5:45:00Z</dcterms:created>
  <dc:creator>Lokesh</dc:creator>
  <dc:description/>
  <cp:keywords/>
  <dc:language>en-US</dc:language>
  <cp:lastModifiedBy>Lokesh</cp:lastModifiedBy>
  <dcterms:modified xsi:type="dcterms:W3CDTF">2010-11-13T16:05:00Z</dcterms:modified>
  <cp:revision>4</cp:revision>
  <dc:subject/>
  <dc:title/>
</cp:coreProperties>
</file>